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0D0372" w14:textId="3E7238FF" w:rsidR="00D9683B" w:rsidRPr="000517DF" w:rsidRDefault="006E5442">
      <w:pPr>
        <w:rPr>
          <w:rFonts w:asciiTheme="minorBidi" w:hAnsiTheme="minorBidi"/>
          <w:sz w:val="22"/>
          <w:szCs w:val="22"/>
        </w:rPr>
      </w:pPr>
      <w:r w:rsidRPr="000517DF">
        <w:rPr>
          <w:rFonts w:asciiTheme="minorBidi" w:hAnsiTheme="minorBidi"/>
          <w:sz w:val="22"/>
          <w:szCs w:val="22"/>
        </w:rPr>
        <w:t>Supplementary Table 3: Quality Assessment using AMSTAR-2</w:t>
      </w:r>
    </w:p>
    <w:p w14:paraId="35FA8C02" w14:textId="77777777" w:rsidR="006E5442" w:rsidRPr="006E5442" w:rsidRDefault="006E5442">
      <w:pPr>
        <w:rPr>
          <w:rFonts w:asciiTheme="minorBidi" w:hAnsiTheme="minorBidi"/>
          <w:sz w:val="20"/>
          <w:szCs w:val="20"/>
        </w:rPr>
      </w:pPr>
    </w:p>
    <w:tbl>
      <w:tblPr>
        <w:tblStyle w:val="TableGrid"/>
        <w:tblW w:w="13058" w:type="dxa"/>
        <w:tblLayout w:type="fixed"/>
        <w:tblLook w:val="04A0" w:firstRow="1" w:lastRow="0" w:firstColumn="1" w:lastColumn="0" w:noHBand="0" w:noVBand="1"/>
      </w:tblPr>
      <w:tblGrid>
        <w:gridCol w:w="2263"/>
        <w:gridCol w:w="851"/>
        <w:gridCol w:w="709"/>
        <w:gridCol w:w="567"/>
        <w:gridCol w:w="567"/>
        <w:gridCol w:w="567"/>
        <w:gridCol w:w="567"/>
        <w:gridCol w:w="567"/>
        <w:gridCol w:w="567"/>
        <w:gridCol w:w="567"/>
        <w:gridCol w:w="567"/>
        <w:gridCol w:w="850"/>
        <w:gridCol w:w="851"/>
        <w:gridCol w:w="567"/>
        <w:gridCol w:w="567"/>
        <w:gridCol w:w="560"/>
        <w:gridCol w:w="527"/>
        <w:gridCol w:w="777"/>
      </w:tblGrid>
      <w:tr w:rsidR="006E5442" w:rsidRPr="006E5442" w14:paraId="7340D20A" w14:textId="77777777" w:rsidTr="006E5442">
        <w:trPr>
          <w:trHeight w:val="380"/>
        </w:trPr>
        <w:tc>
          <w:tcPr>
            <w:tcW w:w="2263" w:type="dxa"/>
          </w:tcPr>
          <w:p w14:paraId="18EF93B6" w14:textId="77777777" w:rsidR="006E5442" w:rsidRPr="006E5442" w:rsidRDefault="006E5442" w:rsidP="006E5442">
            <w:pPr>
              <w:rPr>
                <w:rFonts w:asciiTheme="minorBidi" w:eastAsia="Times New Roman" w:hAnsiTheme="minorBidi"/>
                <w:b/>
                <w:bCs/>
                <w:color w:val="000000"/>
                <w:kern w:val="0"/>
                <w:sz w:val="20"/>
                <w:szCs w:val="20"/>
                <w:lang w:val="en-GB" w:eastAsia="en-GB" w:bidi="th-TH"/>
                <w14:ligatures w14:val="none"/>
              </w:rPr>
            </w:pPr>
          </w:p>
        </w:tc>
        <w:tc>
          <w:tcPr>
            <w:tcW w:w="10795" w:type="dxa"/>
            <w:gridSpan w:val="17"/>
          </w:tcPr>
          <w:p w14:paraId="585941DE" w14:textId="0B08C301" w:rsidR="006E5442" w:rsidRPr="00A90953" w:rsidRDefault="006E5442" w:rsidP="000517DF">
            <w:pPr>
              <w:jc w:val="center"/>
              <w:rPr>
                <w:rFonts w:asciiTheme="minorBidi" w:eastAsia="Times New Roman" w:hAnsiTheme="minorBidi"/>
                <w:b/>
                <w:bCs/>
                <w:color w:val="000000"/>
                <w:kern w:val="0"/>
                <w:sz w:val="20"/>
                <w:szCs w:val="20"/>
                <w:lang w:val="en-GB" w:eastAsia="en-GB" w:bidi="th-TH"/>
                <w14:ligatures w14:val="none"/>
              </w:rPr>
            </w:pPr>
            <w:r w:rsidRPr="00A90953">
              <w:rPr>
                <w:rFonts w:asciiTheme="minorBidi" w:eastAsia="Times New Roman" w:hAnsiTheme="minorBidi"/>
                <w:b/>
                <w:bCs/>
                <w:color w:val="000000"/>
                <w:kern w:val="0"/>
                <w:sz w:val="20"/>
                <w:szCs w:val="20"/>
                <w:lang w:eastAsia="en-GB" w:bidi="th-TH"/>
                <w14:ligatures w14:val="none"/>
              </w:rPr>
              <w:t>AMSTAR questions*</w:t>
            </w:r>
          </w:p>
        </w:tc>
      </w:tr>
      <w:tr w:rsidR="006E5442" w:rsidRPr="006E5442" w14:paraId="364C78A8" w14:textId="77777777" w:rsidTr="00511B89">
        <w:trPr>
          <w:trHeight w:val="380"/>
        </w:trPr>
        <w:tc>
          <w:tcPr>
            <w:tcW w:w="2263" w:type="dxa"/>
            <w:hideMark/>
          </w:tcPr>
          <w:p w14:paraId="0BF31638" w14:textId="5DF9EC9B" w:rsidR="006E5442" w:rsidRPr="006E5442" w:rsidRDefault="006E5442" w:rsidP="006E5442">
            <w:pPr>
              <w:rPr>
                <w:rFonts w:asciiTheme="minorBidi" w:eastAsia="Times New Roman" w:hAnsiTheme="minorBidi"/>
                <w:b/>
                <w:bCs/>
                <w:color w:val="000000"/>
                <w:kern w:val="0"/>
                <w:sz w:val="20"/>
                <w:szCs w:val="20"/>
                <w:lang w:val="en-GB" w:eastAsia="en-GB" w:bidi="th-TH"/>
                <w14:ligatures w14:val="none"/>
              </w:rPr>
            </w:pPr>
            <w:r w:rsidRPr="006E5442">
              <w:rPr>
                <w:rFonts w:asciiTheme="minorBidi" w:eastAsia="Times New Roman" w:hAnsiTheme="minorBidi"/>
                <w:b/>
                <w:bCs/>
                <w:color w:val="000000"/>
                <w:kern w:val="0"/>
                <w:sz w:val="20"/>
                <w:szCs w:val="20"/>
                <w:lang w:val="en-GB" w:eastAsia="en-GB" w:bidi="th-TH"/>
                <w14:ligatures w14:val="none"/>
              </w:rPr>
              <w:t xml:space="preserve">  </w:t>
            </w:r>
            <w:r>
              <w:rPr>
                <w:rFonts w:asciiTheme="minorBidi" w:eastAsia="Times New Roman" w:hAnsiTheme="minorBidi"/>
                <w:b/>
                <w:bCs/>
                <w:color w:val="000000"/>
                <w:kern w:val="0"/>
                <w:sz w:val="20"/>
                <w:szCs w:val="20"/>
                <w:lang w:val="en-GB" w:eastAsia="en-GB" w:bidi="th-TH"/>
                <w14:ligatures w14:val="none"/>
              </w:rPr>
              <w:t>Title</w:t>
            </w:r>
          </w:p>
        </w:tc>
        <w:tc>
          <w:tcPr>
            <w:tcW w:w="851" w:type="dxa"/>
            <w:hideMark/>
          </w:tcPr>
          <w:p w14:paraId="07A81E11" w14:textId="1CAFF897"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w:t>
            </w:r>
          </w:p>
        </w:tc>
        <w:tc>
          <w:tcPr>
            <w:tcW w:w="709" w:type="dxa"/>
            <w:hideMark/>
          </w:tcPr>
          <w:p w14:paraId="57961CBC" w14:textId="1D2865D2"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2</w:t>
            </w:r>
          </w:p>
        </w:tc>
        <w:tc>
          <w:tcPr>
            <w:tcW w:w="567" w:type="dxa"/>
            <w:hideMark/>
          </w:tcPr>
          <w:p w14:paraId="34D938BB" w14:textId="7C7C668A"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3</w:t>
            </w:r>
          </w:p>
        </w:tc>
        <w:tc>
          <w:tcPr>
            <w:tcW w:w="567" w:type="dxa"/>
            <w:hideMark/>
          </w:tcPr>
          <w:p w14:paraId="0C622F02" w14:textId="10DC339E"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4</w:t>
            </w:r>
          </w:p>
        </w:tc>
        <w:tc>
          <w:tcPr>
            <w:tcW w:w="567" w:type="dxa"/>
            <w:hideMark/>
          </w:tcPr>
          <w:p w14:paraId="2DB227BC" w14:textId="43E54AD2"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5</w:t>
            </w:r>
          </w:p>
        </w:tc>
        <w:tc>
          <w:tcPr>
            <w:tcW w:w="567" w:type="dxa"/>
            <w:hideMark/>
          </w:tcPr>
          <w:p w14:paraId="26AB2021" w14:textId="7672B60C"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6</w:t>
            </w:r>
          </w:p>
        </w:tc>
        <w:tc>
          <w:tcPr>
            <w:tcW w:w="567" w:type="dxa"/>
            <w:hideMark/>
          </w:tcPr>
          <w:p w14:paraId="0DFC5ABF" w14:textId="1D152214"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7</w:t>
            </w:r>
          </w:p>
        </w:tc>
        <w:tc>
          <w:tcPr>
            <w:tcW w:w="567" w:type="dxa"/>
            <w:hideMark/>
          </w:tcPr>
          <w:p w14:paraId="2532132D" w14:textId="400E3A6F"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8</w:t>
            </w:r>
          </w:p>
        </w:tc>
        <w:tc>
          <w:tcPr>
            <w:tcW w:w="567" w:type="dxa"/>
            <w:hideMark/>
          </w:tcPr>
          <w:p w14:paraId="0D166B42" w14:textId="3D2348BF"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9</w:t>
            </w:r>
          </w:p>
        </w:tc>
        <w:tc>
          <w:tcPr>
            <w:tcW w:w="567" w:type="dxa"/>
            <w:hideMark/>
          </w:tcPr>
          <w:p w14:paraId="301D8883" w14:textId="48B37EA7"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0</w:t>
            </w:r>
          </w:p>
        </w:tc>
        <w:tc>
          <w:tcPr>
            <w:tcW w:w="850" w:type="dxa"/>
            <w:hideMark/>
          </w:tcPr>
          <w:p w14:paraId="780AD2A4" w14:textId="5164C1AB"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1</w:t>
            </w:r>
          </w:p>
        </w:tc>
        <w:tc>
          <w:tcPr>
            <w:tcW w:w="851" w:type="dxa"/>
            <w:hideMark/>
          </w:tcPr>
          <w:p w14:paraId="523FE19A" w14:textId="38B047D8"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2</w:t>
            </w:r>
          </w:p>
        </w:tc>
        <w:tc>
          <w:tcPr>
            <w:tcW w:w="567" w:type="dxa"/>
            <w:hideMark/>
          </w:tcPr>
          <w:p w14:paraId="77BEACBB" w14:textId="780F1D44"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3</w:t>
            </w:r>
          </w:p>
        </w:tc>
        <w:tc>
          <w:tcPr>
            <w:tcW w:w="567" w:type="dxa"/>
            <w:hideMark/>
          </w:tcPr>
          <w:p w14:paraId="68F56F54" w14:textId="1B0F1960"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4</w:t>
            </w:r>
          </w:p>
        </w:tc>
        <w:tc>
          <w:tcPr>
            <w:tcW w:w="560" w:type="dxa"/>
            <w:hideMark/>
          </w:tcPr>
          <w:p w14:paraId="2ABCCAD9" w14:textId="3B9E3086"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5</w:t>
            </w:r>
          </w:p>
        </w:tc>
        <w:tc>
          <w:tcPr>
            <w:tcW w:w="527" w:type="dxa"/>
            <w:hideMark/>
          </w:tcPr>
          <w:p w14:paraId="27BEBECD" w14:textId="1052092E" w:rsidR="006E5442" w:rsidRPr="006E5442" w:rsidRDefault="00511B89" w:rsidP="006E5442">
            <w:pPr>
              <w:rPr>
                <w:rFonts w:asciiTheme="minorBidi" w:eastAsia="Times New Roman" w:hAnsiTheme="minorBidi"/>
                <w:b/>
                <w:bCs/>
                <w:color w:val="000000"/>
                <w:kern w:val="0"/>
                <w:sz w:val="15"/>
                <w:szCs w:val="15"/>
                <w:lang w:val="en-GB" w:eastAsia="en-GB" w:bidi="th-TH"/>
                <w14:ligatures w14:val="none"/>
              </w:rPr>
            </w:pPr>
            <w:r>
              <w:rPr>
                <w:rFonts w:asciiTheme="minorBidi" w:eastAsia="Times New Roman" w:hAnsiTheme="minorBidi"/>
                <w:b/>
                <w:bCs/>
                <w:color w:val="000000"/>
                <w:kern w:val="0"/>
                <w:sz w:val="15"/>
                <w:szCs w:val="15"/>
                <w:lang w:val="en-GB" w:eastAsia="en-GB" w:bidi="th-TH"/>
                <w14:ligatures w14:val="none"/>
              </w:rPr>
              <w:t>Q16</w:t>
            </w:r>
          </w:p>
        </w:tc>
        <w:tc>
          <w:tcPr>
            <w:tcW w:w="777" w:type="dxa"/>
            <w:hideMark/>
          </w:tcPr>
          <w:p w14:paraId="5BAA7B63" w14:textId="77777777" w:rsidR="006E5442" w:rsidRPr="006E5442" w:rsidRDefault="006E5442" w:rsidP="006E5442">
            <w:pPr>
              <w:rPr>
                <w:rFonts w:asciiTheme="minorBidi" w:eastAsia="Times New Roman" w:hAnsiTheme="minorBidi"/>
                <w:b/>
                <w:bCs/>
                <w:color w:val="000000"/>
                <w:kern w:val="0"/>
                <w:sz w:val="15"/>
                <w:szCs w:val="15"/>
                <w:lang w:val="en-GB" w:eastAsia="en-GB" w:bidi="th-TH"/>
                <w14:ligatures w14:val="none"/>
              </w:rPr>
            </w:pPr>
            <w:r w:rsidRPr="006E5442">
              <w:rPr>
                <w:rFonts w:asciiTheme="minorBidi" w:eastAsia="Times New Roman" w:hAnsiTheme="minorBidi"/>
                <w:b/>
                <w:bCs/>
                <w:color w:val="000000"/>
                <w:kern w:val="0"/>
                <w:sz w:val="15"/>
                <w:szCs w:val="15"/>
                <w:lang w:val="en-GB" w:eastAsia="en-GB" w:bidi="th-TH"/>
                <w14:ligatures w14:val="none"/>
              </w:rPr>
              <w:t xml:space="preserve">Strength </w:t>
            </w:r>
          </w:p>
        </w:tc>
      </w:tr>
      <w:tr w:rsidR="006E5442" w:rsidRPr="006E5442" w14:paraId="32C16DB0" w14:textId="77777777" w:rsidTr="00511B89">
        <w:trPr>
          <w:trHeight w:val="603"/>
        </w:trPr>
        <w:tc>
          <w:tcPr>
            <w:tcW w:w="2263" w:type="dxa"/>
            <w:hideMark/>
          </w:tcPr>
          <w:p w14:paraId="2EBD89E4" w14:textId="3574DE59"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echniques in home-based cardiac rehabilitation: a systematic review </w:t>
            </w:r>
          </w:p>
        </w:tc>
        <w:tc>
          <w:tcPr>
            <w:tcW w:w="851" w:type="dxa"/>
            <w:hideMark/>
          </w:tcPr>
          <w:p w14:paraId="385FC6E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4D5E1B9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E54D52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7832C71"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E4C9FA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C9590C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0DFE43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8437F4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076AA7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375C79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0" w:type="dxa"/>
            <w:hideMark/>
          </w:tcPr>
          <w:p w14:paraId="387675B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339004C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3714A28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DAB28F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1A509B5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21638D1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03280E8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High</w:t>
            </w:r>
          </w:p>
        </w:tc>
      </w:tr>
      <w:tr w:rsidR="006E5442" w:rsidRPr="006E5442" w14:paraId="0B48DAF4" w14:textId="77777777" w:rsidTr="00511B89">
        <w:trPr>
          <w:trHeight w:val="875"/>
        </w:trPr>
        <w:tc>
          <w:tcPr>
            <w:tcW w:w="2263" w:type="dxa"/>
            <w:hideMark/>
          </w:tcPr>
          <w:p w14:paraId="4199D853" w14:textId="596789DB"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Behaviour change techniques (</w:t>
            </w:r>
            <w:proofErr w:type="gramStart"/>
            <w:r w:rsidRPr="006E5442">
              <w:rPr>
                <w:rFonts w:asciiTheme="minorBidi" w:eastAsia="Times New Roman" w:hAnsiTheme="minorBidi"/>
                <w:color w:val="000000"/>
                <w:kern w:val="0"/>
                <w:sz w:val="20"/>
                <w:szCs w:val="20"/>
                <w:lang w:val="en-GB" w:eastAsia="en-GB" w:bidi="th-TH"/>
                <w14:ligatures w14:val="none"/>
              </w:rPr>
              <w:t xml:space="preserve">BCT)  </w:t>
            </w:r>
            <w:proofErr w:type="spellStart"/>
            <w:r w:rsidRPr="006E5442">
              <w:rPr>
                <w:rFonts w:asciiTheme="minorBidi" w:eastAsia="Times New Roman" w:hAnsiTheme="minorBidi"/>
                <w:color w:val="000000"/>
                <w:kern w:val="0"/>
                <w:sz w:val="20"/>
                <w:szCs w:val="20"/>
                <w:lang w:val="en-GB" w:eastAsia="en-GB" w:bidi="th-TH"/>
                <w14:ligatures w14:val="none"/>
              </w:rPr>
              <w:t>inphysical</w:t>
            </w:r>
            <w:proofErr w:type="spellEnd"/>
            <w:proofErr w:type="gramEnd"/>
            <w:r w:rsidRPr="006E5442">
              <w:rPr>
                <w:rFonts w:asciiTheme="minorBidi" w:eastAsia="Times New Roman" w:hAnsiTheme="minorBidi"/>
                <w:color w:val="000000"/>
                <w:kern w:val="0"/>
                <w:sz w:val="20"/>
                <w:szCs w:val="20"/>
                <w:lang w:val="en-GB" w:eastAsia="en-GB" w:bidi="th-TH"/>
                <w14:ligatures w14:val="none"/>
              </w:rPr>
              <w:t xml:space="preserve"> activity interventions </w:t>
            </w:r>
            <w:proofErr w:type="spellStart"/>
            <w:r w:rsidRPr="006E5442">
              <w:rPr>
                <w:rFonts w:asciiTheme="minorBidi" w:eastAsia="Times New Roman" w:hAnsiTheme="minorBidi"/>
                <w:color w:val="000000"/>
                <w:kern w:val="0"/>
                <w:sz w:val="20"/>
                <w:szCs w:val="20"/>
                <w:lang w:val="en-GB" w:eastAsia="en-GB" w:bidi="th-TH"/>
                <w14:ligatures w14:val="none"/>
              </w:rPr>
              <w:t>formen</w:t>
            </w:r>
            <w:proofErr w:type="spellEnd"/>
            <w:r w:rsidRPr="006E5442">
              <w:rPr>
                <w:rFonts w:asciiTheme="minorBidi" w:eastAsia="Times New Roman" w:hAnsiTheme="minorBidi"/>
                <w:color w:val="000000"/>
                <w:kern w:val="0"/>
                <w:sz w:val="20"/>
                <w:szCs w:val="20"/>
                <w:lang w:val="en-GB" w:eastAsia="en-GB" w:bidi="th-TH"/>
                <w14:ligatures w14:val="none"/>
              </w:rPr>
              <w:t xml:space="preserve"> with prostate cancer: A systematic review</w:t>
            </w:r>
          </w:p>
        </w:tc>
        <w:tc>
          <w:tcPr>
            <w:tcW w:w="851" w:type="dxa"/>
            <w:hideMark/>
          </w:tcPr>
          <w:p w14:paraId="460CBB6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717E0A5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B5EFCE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619E3C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A44B87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9657F4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5D09CA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F16DF6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B8459D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F78540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463C0A6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0867C8F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10948FE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E608BC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8DEE70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2A519E9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183D85F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6E5442" w:rsidRPr="006E5442" w14:paraId="31ABB0AB" w14:textId="77777777" w:rsidTr="00511B89">
        <w:trPr>
          <w:trHeight w:val="557"/>
        </w:trPr>
        <w:tc>
          <w:tcPr>
            <w:tcW w:w="2263" w:type="dxa"/>
            <w:hideMark/>
          </w:tcPr>
          <w:p w14:paraId="0504790B" w14:textId="7B13802F"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hysical activity containing behavioural interventions for adults living with modifiable chronic non-communicable diseases in Africa:</w:t>
            </w:r>
            <w:r w:rsidRPr="006E5442">
              <w:rPr>
                <w:rFonts w:asciiTheme="minorBidi" w:eastAsia="Times New Roman" w:hAnsiTheme="minorBidi"/>
                <w:color w:val="000000"/>
                <w:kern w:val="0"/>
                <w:sz w:val="20"/>
                <w:szCs w:val="20"/>
                <w:lang w:val="en-GB" w:eastAsia="en-GB" w:bidi="th-TH"/>
                <w14:ligatures w14:val="none"/>
              </w:rPr>
              <w:br/>
              <w:t xml:space="preserve">a systematic mixed-studies review. </w:t>
            </w:r>
          </w:p>
        </w:tc>
        <w:tc>
          <w:tcPr>
            <w:tcW w:w="851" w:type="dxa"/>
            <w:hideMark/>
          </w:tcPr>
          <w:p w14:paraId="17A4498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14A5922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EE5321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9BF9E9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7338821"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EFA373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02477D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2175F6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5B3F7D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438C66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011F631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2C281EE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1A363F5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E28AD2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0" w:type="dxa"/>
            <w:hideMark/>
          </w:tcPr>
          <w:p w14:paraId="6987B0B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1593EC4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66DC6F6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proofErr w:type="spellStart"/>
            <w:r w:rsidRPr="006E5442">
              <w:rPr>
                <w:rFonts w:asciiTheme="minorBidi" w:eastAsia="Times New Roman" w:hAnsiTheme="minorBidi"/>
                <w:color w:val="000000"/>
                <w:kern w:val="0"/>
                <w:sz w:val="20"/>
                <w:szCs w:val="20"/>
                <w:lang w:val="en-GB" w:eastAsia="en-GB" w:bidi="th-TH"/>
                <w14:ligatures w14:val="none"/>
              </w:rPr>
              <w:t>Modearte</w:t>
            </w:r>
            <w:proofErr w:type="spellEnd"/>
          </w:p>
        </w:tc>
      </w:tr>
      <w:tr w:rsidR="006E5442" w:rsidRPr="006E5442" w14:paraId="1E53F925" w14:textId="77777777" w:rsidTr="00511B89">
        <w:trPr>
          <w:trHeight w:val="1127"/>
        </w:trPr>
        <w:tc>
          <w:tcPr>
            <w:tcW w:w="2263" w:type="dxa"/>
            <w:hideMark/>
          </w:tcPr>
          <w:p w14:paraId="22A56491" w14:textId="6D8AF70D"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Systematic review and meta-analysis of randomised controlled".</w:t>
            </w:r>
            <w:r w:rsidRPr="006E5442">
              <w:rPr>
                <w:rFonts w:asciiTheme="minorBidi" w:eastAsia="Times New Roman" w:hAnsiTheme="minorBidi"/>
                <w:color w:val="000000"/>
                <w:kern w:val="0"/>
                <w:sz w:val="20"/>
                <w:szCs w:val="20"/>
                <w:lang w:val="en-GB" w:eastAsia="en-GB" w:bidi="th-TH"/>
                <w14:ligatures w14:val="none"/>
              </w:rPr>
              <w:br/>
              <w:t>trials of psychological interventions to improve glycaemic control</w:t>
            </w:r>
            <w:r w:rsidR="00511B89">
              <w:rPr>
                <w:rFonts w:asciiTheme="minorBidi" w:eastAsia="Times New Roman" w:hAnsiTheme="minorBidi"/>
                <w:color w:val="000000"/>
                <w:kern w:val="0"/>
                <w:sz w:val="20"/>
                <w:szCs w:val="20"/>
                <w:lang w:val="en-GB" w:eastAsia="en-GB" w:bidi="th-TH"/>
                <w14:ligatures w14:val="none"/>
              </w:rPr>
              <w:t xml:space="preserve"> </w:t>
            </w:r>
            <w:r w:rsidRPr="006E5442">
              <w:rPr>
                <w:rFonts w:asciiTheme="minorBidi" w:eastAsia="Times New Roman" w:hAnsiTheme="minorBidi"/>
                <w:color w:val="000000"/>
                <w:kern w:val="0"/>
                <w:sz w:val="20"/>
                <w:szCs w:val="20"/>
                <w:lang w:val="en-GB" w:eastAsia="en-GB" w:bidi="th-TH"/>
                <w14:ligatures w14:val="none"/>
              </w:rPr>
              <w:t>in patients with type 2 diabetes</w:t>
            </w:r>
          </w:p>
        </w:tc>
        <w:tc>
          <w:tcPr>
            <w:tcW w:w="851" w:type="dxa"/>
            <w:hideMark/>
          </w:tcPr>
          <w:p w14:paraId="3E0FDD5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01AB94E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E7BEEC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38537F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8C0FB7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E7CAE71"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03D228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463850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8F2C5B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497E07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0" w:type="dxa"/>
            <w:hideMark/>
          </w:tcPr>
          <w:p w14:paraId="218AE6C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68C37CC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E9722D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72009DC"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23273DE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337D851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71672DC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High</w:t>
            </w:r>
          </w:p>
        </w:tc>
      </w:tr>
      <w:tr w:rsidR="006E5442" w:rsidRPr="006E5442" w14:paraId="1107367B" w14:textId="77777777" w:rsidTr="00511B89">
        <w:trPr>
          <w:trHeight w:val="699"/>
        </w:trPr>
        <w:tc>
          <w:tcPr>
            <w:tcW w:w="2263" w:type="dxa"/>
            <w:hideMark/>
          </w:tcPr>
          <w:p w14:paraId="1689CFCB" w14:textId="20F5EA3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interventions to promote physical activity</w:t>
            </w:r>
            <w:r w:rsidRPr="006E5442">
              <w:rPr>
                <w:rFonts w:asciiTheme="minorBidi" w:eastAsia="Times New Roman" w:hAnsiTheme="minorBidi"/>
                <w:color w:val="000000"/>
                <w:kern w:val="0"/>
                <w:sz w:val="20"/>
                <w:szCs w:val="20"/>
                <w:lang w:val="en-GB" w:eastAsia="en-GB" w:bidi="th-TH"/>
                <w14:ligatures w14:val="none"/>
              </w:rPr>
              <w:br/>
              <w:t>in rheumatoid arthritis: a systematic review</w:t>
            </w:r>
          </w:p>
        </w:tc>
        <w:tc>
          <w:tcPr>
            <w:tcW w:w="851" w:type="dxa"/>
            <w:hideMark/>
          </w:tcPr>
          <w:p w14:paraId="3FF55FE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436E2EB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7502E29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ABCB3D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44B52D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58B5A38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B4F25F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670703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28DAEA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071C06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06EF7F7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2CFAEE9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319F432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5E059D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AE3F7D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26A8697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77" w:type="dxa"/>
            <w:hideMark/>
          </w:tcPr>
          <w:p w14:paraId="25E3036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6E5442" w:rsidRPr="006E5442" w14:paraId="4F1AF30B" w14:textId="77777777" w:rsidTr="00511B89">
        <w:trPr>
          <w:trHeight w:val="509"/>
        </w:trPr>
        <w:tc>
          <w:tcPr>
            <w:tcW w:w="2263" w:type="dxa"/>
            <w:hideMark/>
          </w:tcPr>
          <w:p w14:paraId="5CC1C3E8" w14:textId="23BE47BA"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Evaluating the Effect of a Diabetes Health Coach in Individuals with Type 2 Diabetes</w:t>
            </w:r>
          </w:p>
        </w:tc>
        <w:tc>
          <w:tcPr>
            <w:tcW w:w="851" w:type="dxa"/>
            <w:hideMark/>
          </w:tcPr>
          <w:p w14:paraId="1085701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09" w:type="dxa"/>
            <w:hideMark/>
          </w:tcPr>
          <w:p w14:paraId="6A2A609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 YES</w:t>
            </w:r>
          </w:p>
        </w:tc>
        <w:tc>
          <w:tcPr>
            <w:tcW w:w="567" w:type="dxa"/>
            <w:hideMark/>
          </w:tcPr>
          <w:p w14:paraId="76C8AE8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BDCBFA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EB0085C"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23D83D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CF7C7D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8B9684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BE347D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947ABDE"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3D99364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39C4C27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C66678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F9E039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3BFC095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4EFE96B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YES. </w:t>
            </w:r>
          </w:p>
        </w:tc>
        <w:tc>
          <w:tcPr>
            <w:tcW w:w="777" w:type="dxa"/>
            <w:hideMark/>
          </w:tcPr>
          <w:p w14:paraId="17E88AA1"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6E5442" w:rsidRPr="006E5442" w14:paraId="01A6DA8B" w14:textId="77777777" w:rsidTr="00511B89">
        <w:trPr>
          <w:trHeight w:val="699"/>
        </w:trPr>
        <w:tc>
          <w:tcPr>
            <w:tcW w:w="2263" w:type="dxa"/>
            <w:hideMark/>
          </w:tcPr>
          <w:p w14:paraId="57EABB72" w14:textId="6790CD58"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Identifying active ingredients in complex behavioural interventions for obese adults with obesity-related co-morbidities or additional risk</w:t>
            </w:r>
            <w:r>
              <w:rPr>
                <w:rFonts w:asciiTheme="minorBidi" w:eastAsia="Times New Roman" w:hAnsiTheme="minorBidi"/>
                <w:color w:val="000000"/>
                <w:kern w:val="0"/>
                <w:sz w:val="20"/>
                <w:szCs w:val="20"/>
                <w:lang w:val="en-GB" w:eastAsia="en-GB" w:bidi="th-TH"/>
                <w14:ligatures w14:val="none"/>
              </w:rPr>
              <w:t xml:space="preserve"> </w:t>
            </w:r>
            <w:r w:rsidRPr="006E5442">
              <w:rPr>
                <w:rFonts w:asciiTheme="minorBidi" w:eastAsia="Times New Roman" w:hAnsiTheme="minorBidi"/>
                <w:color w:val="000000"/>
                <w:kern w:val="0"/>
                <w:sz w:val="20"/>
                <w:szCs w:val="20"/>
                <w:lang w:val="en-GB" w:eastAsia="en-GB" w:bidi="th-TH"/>
                <w14:ligatures w14:val="none"/>
              </w:rPr>
              <w:t>factors for co-morbidities: a systematic review</w:t>
            </w:r>
          </w:p>
        </w:tc>
        <w:tc>
          <w:tcPr>
            <w:tcW w:w="851" w:type="dxa"/>
            <w:hideMark/>
          </w:tcPr>
          <w:p w14:paraId="6325E51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3FD1C98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E2CAEF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340DD5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A77776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42D1B8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186448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7003FF1"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FA1EA47"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1A5649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51108A3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02930A8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E083090"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7B3BFBB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735D3C2"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77099F9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77" w:type="dxa"/>
            <w:hideMark/>
          </w:tcPr>
          <w:p w14:paraId="473CC6E3"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6E5442" w:rsidRPr="006E5442" w14:paraId="086F07F2" w14:textId="77777777" w:rsidTr="00511B89">
        <w:trPr>
          <w:trHeight w:val="983"/>
        </w:trPr>
        <w:tc>
          <w:tcPr>
            <w:tcW w:w="2263" w:type="dxa"/>
            <w:hideMark/>
          </w:tcPr>
          <w:p w14:paraId="791AC56F" w14:textId="7DE3FB24"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lastRenderedPageBreak/>
              <w:t xml:space="preserve">Effective </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Change Techniques in Asthma Self-care Interventions: Systematic Review and Meta-Regression</w:t>
            </w:r>
          </w:p>
        </w:tc>
        <w:tc>
          <w:tcPr>
            <w:tcW w:w="851" w:type="dxa"/>
            <w:hideMark/>
          </w:tcPr>
          <w:p w14:paraId="13152359"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2CF9BB1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38C20B4"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1CF52B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9A4E83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66E10A6"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7819BD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243E098"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10BF31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27AC62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0" w:type="dxa"/>
            <w:hideMark/>
          </w:tcPr>
          <w:p w14:paraId="4B1184F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7A27B32D"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011BA4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325575F"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6A9595DA"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07A2AAD5"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068070AB" w14:textId="77777777" w:rsidR="006E5442" w:rsidRPr="006E5442" w:rsidRDefault="006E5442" w:rsidP="006E5442">
            <w:pPr>
              <w:rPr>
                <w:rFonts w:asciiTheme="minorBidi" w:eastAsia="Times New Roman" w:hAnsiTheme="minorBidi"/>
                <w:color w:val="000000"/>
                <w:kern w:val="0"/>
                <w:sz w:val="20"/>
                <w:szCs w:val="20"/>
                <w:lang w:val="en-GB" w:eastAsia="en-GB" w:bidi="th-TH"/>
                <w14:ligatures w14:val="none"/>
              </w:rPr>
            </w:pPr>
            <w:proofErr w:type="spellStart"/>
            <w:r w:rsidRPr="006E5442">
              <w:rPr>
                <w:rFonts w:asciiTheme="minorBidi" w:eastAsia="Times New Roman" w:hAnsiTheme="minorBidi"/>
                <w:color w:val="000000"/>
                <w:kern w:val="0"/>
                <w:sz w:val="20"/>
                <w:szCs w:val="20"/>
                <w:lang w:val="en-GB" w:eastAsia="en-GB" w:bidi="th-TH"/>
                <w14:ligatures w14:val="none"/>
              </w:rPr>
              <w:t>HIgh</w:t>
            </w:r>
            <w:proofErr w:type="spellEnd"/>
          </w:p>
        </w:tc>
      </w:tr>
      <w:tr w:rsidR="00511B89" w:rsidRPr="006E5442" w14:paraId="2725D851" w14:textId="77777777" w:rsidTr="00511B89">
        <w:trPr>
          <w:trHeight w:val="841"/>
        </w:trPr>
        <w:tc>
          <w:tcPr>
            <w:tcW w:w="2263" w:type="dxa"/>
            <w:hideMark/>
          </w:tcPr>
          <w:p w14:paraId="26908EC1" w14:textId="18BD23C9"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Systematic review and meta-analysis of maintenance of physical activity behaviour change in cancer survivors</w:t>
            </w:r>
          </w:p>
        </w:tc>
        <w:tc>
          <w:tcPr>
            <w:tcW w:w="851" w:type="dxa"/>
            <w:hideMark/>
          </w:tcPr>
          <w:p w14:paraId="12C152A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1D8D015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5799902" w14:textId="4335C3C0"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567" w:type="dxa"/>
            <w:hideMark/>
          </w:tcPr>
          <w:p w14:paraId="64EFCE3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EC73B2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C34DD8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3222FE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19541F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61029F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5260FD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203B812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25D6964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44FE4D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80B6ED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69A7FA4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6C3A783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1A220BA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426F2534" w14:textId="77777777" w:rsidTr="00511B89">
        <w:trPr>
          <w:trHeight w:val="1051"/>
        </w:trPr>
        <w:tc>
          <w:tcPr>
            <w:tcW w:w="2263" w:type="dxa"/>
            <w:hideMark/>
          </w:tcPr>
          <w:p w14:paraId="71E85C50" w14:textId="70A4D625"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echniques associated with adherence to prescribed exercise in patients with</w:t>
            </w:r>
            <w:r>
              <w:rPr>
                <w:rFonts w:asciiTheme="minorBidi" w:eastAsia="Times New Roman" w:hAnsiTheme="minorBidi"/>
                <w:color w:val="000000"/>
                <w:kern w:val="0"/>
                <w:sz w:val="20"/>
                <w:szCs w:val="20"/>
                <w:lang w:val="en-GB" w:eastAsia="en-GB" w:bidi="th-TH"/>
                <w14:ligatures w14:val="none"/>
              </w:rPr>
              <w:t xml:space="preserve"> </w:t>
            </w:r>
            <w:r w:rsidRPr="006E5442">
              <w:rPr>
                <w:rFonts w:asciiTheme="minorBidi" w:eastAsia="Times New Roman" w:hAnsiTheme="minorBidi"/>
                <w:color w:val="000000"/>
                <w:kern w:val="0"/>
                <w:sz w:val="20"/>
                <w:szCs w:val="20"/>
                <w:lang w:val="en-GB" w:eastAsia="en-GB" w:bidi="th-TH"/>
                <w14:ligatures w14:val="none"/>
              </w:rPr>
              <w:t>persistent musculoskeletal pain: Systematic review</w:t>
            </w:r>
          </w:p>
        </w:tc>
        <w:tc>
          <w:tcPr>
            <w:tcW w:w="851" w:type="dxa"/>
            <w:hideMark/>
          </w:tcPr>
          <w:p w14:paraId="7A2A4E7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441015C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81F325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FDB8B1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474273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710F00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FD4F2D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567" w:type="dxa"/>
            <w:hideMark/>
          </w:tcPr>
          <w:p w14:paraId="4775FC9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46769A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E4CBB6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40BE3DC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5D55C41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3E500E9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04D13E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8010BE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6B31D92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77" w:type="dxa"/>
            <w:hideMark/>
          </w:tcPr>
          <w:p w14:paraId="7265B21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617D7C90" w14:textId="77777777" w:rsidTr="00511B89">
        <w:trPr>
          <w:trHeight w:val="1025"/>
        </w:trPr>
        <w:tc>
          <w:tcPr>
            <w:tcW w:w="2263" w:type="dxa"/>
            <w:hideMark/>
          </w:tcPr>
          <w:p w14:paraId="3CF322EB" w14:textId="2B12988F"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Lifestyle behaviour change for preventing the progression of chronic kidney disease: a systematic review</w:t>
            </w:r>
          </w:p>
        </w:tc>
        <w:tc>
          <w:tcPr>
            <w:tcW w:w="851" w:type="dxa"/>
            <w:hideMark/>
          </w:tcPr>
          <w:p w14:paraId="568F61D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55A9787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17EE3F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BFB5A4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4C466A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DA332B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8DC8D3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022337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B1C8CA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14CE69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1E38103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67D2FF7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24A08C1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E2B503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1EB0D2C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0092E7C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1ED160D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high</w:t>
            </w:r>
          </w:p>
        </w:tc>
      </w:tr>
      <w:tr w:rsidR="00511B89" w:rsidRPr="006E5442" w14:paraId="3793F5C8" w14:textId="77777777" w:rsidTr="00511B89">
        <w:trPr>
          <w:trHeight w:val="1267"/>
        </w:trPr>
        <w:tc>
          <w:tcPr>
            <w:tcW w:w="2263" w:type="dxa"/>
            <w:hideMark/>
          </w:tcPr>
          <w:p w14:paraId="26207ED6" w14:textId="037364D1"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Calibri" w:eastAsia="Times New Roman" w:hAnsi="Calibri" w:cs="Calibri"/>
                <w:color w:val="000000"/>
                <w:kern w:val="0"/>
                <w:sz w:val="20"/>
                <w:szCs w:val="20"/>
                <w:lang w:val="en-GB" w:eastAsia="en-GB" w:bidi="th-TH"/>
                <w14:ligatures w14:val="none"/>
              </w:rPr>
              <w:t>﻿</w:t>
            </w:r>
            <w:proofErr w:type="gramStart"/>
            <w:r w:rsidRPr="006E5442">
              <w:rPr>
                <w:rFonts w:asciiTheme="minorBidi" w:eastAsia="Times New Roman" w:hAnsiTheme="minorBidi"/>
                <w:color w:val="000000"/>
                <w:kern w:val="0"/>
                <w:sz w:val="20"/>
                <w:szCs w:val="20"/>
                <w:lang w:val="en-GB" w:eastAsia="en-GB" w:bidi="th-TH"/>
                <w14:ligatures w14:val="none"/>
              </w:rPr>
              <w:t>Goal-setting</w:t>
            </w:r>
            <w:proofErr w:type="gramEnd"/>
            <w:r w:rsidRPr="006E5442">
              <w:rPr>
                <w:rFonts w:asciiTheme="minorBidi" w:eastAsia="Times New Roman" w:hAnsiTheme="minorBidi"/>
                <w:color w:val="000000"/>
                <w:kern w:val="0"/>
                <w:sz w:val="20"/>
                <w:szCs w:val="20"/>
                <w:lang w:val="en-GB" w:eastAsia="en-GB" w:bidi="th-TH"/>
                <w14:ligatures w14:val="none"/>
              </w:rPr>
              <w:t xml:space="preserve"> in diabetes self-management: A systematic review and meta-analysis examining content and effectiveness of goal-setting interventions</w:t>
            </w:r>
          </w:p>
        </w:tc>
        <w:tc>
          <w:tcPr>
            <w:tcW w:w="851" w:type="dxa"/>
            <w:hideMark/>
          </w:tcPr>
          <w:p w14:paraId="47AEA3C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709" w:type="dxa"/>
            <w:hideMark/>
          </w:tcPr>
          <w:p w14:paraId="11CE8A9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BA7DFF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248763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0EB707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345B12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3AA536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584D6FC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DC6175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37A034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1ADB934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74ACF8C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AD003A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9288A4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734D047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6CB0C75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54DCD99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78F7F60A" w14:textId="77777777" w:rsidTr="00511B89">
        <w:trPr>
          <w:trHeight w:val="1115"/>
        </w:trPr>
        <w:tc>
          <w:tcPr>
            <w:tcW w:w="2263" w:type="dxa"/>
            <w:hideMark/>
          </w:tcPr>
          <w:p w14:paraId="4248CC87" w14:textId="1013110F"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Effective 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echniques in smoking cessation interventions for people with chronic obstructive pulmonary disease: A meta-analysis </w:t>
            </w:r>
          </w:p>
        </w:tc>
        <w:tc>
          <w:tcPr>
            <w:tcW w:w="851" w:type="dxa"/>
            <w:hideMark/>
          </w:tcPr>
          <w:p w14:paraId="7DDB2CD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709" w:type="dxa"/>
            <w:hideMark/>
          </w:tcPr>
          <w:p w14:paraId="5C53E6C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9C8723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9D2D51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844B74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F38114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4FBE5F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EB2741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F1CB97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C04415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5A4C173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3422E2E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966CC6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7BC25C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802B43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2AC76E4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77" w:type="dxa"/>
            <w:hideMark/>
          </w:tcPr>
          <w:p w14:paraId="3FDF6A2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5EE46A11" w14:textId="77777777" w:rsidTr="00511B89">
        <w:trPr>
          <w:trHeight w:val="699"/>
        </w:trPr>
        <w:tc>
          <w:tcPr>
            <w:tcW w:w="2263" w:type="dxa"/>
            <w:hideMark/>
          </w:tcPr>
          <w:p w14:paraId="5BA6CD59" w14:textId="1345BE41"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How </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Change Strategies are Used to Design Digital Interventions to Improve Medication Adherence and Blood Pressure Among Patients </w:t>
            </w:r>
            <w:proofErr w:type="gramStart"/>
            <w:r w:rsidRPr="006E5442">
              <w:rPr>
                <w:rFonts w:asciiTheme="minorBidi" w:eastAsia="Times New Roman" w:hAnsiTheme="minorBidi"/>
                <w:color w:val="000000"/>
                <w:kern w:val="0"/>
                <w:sz w:val="20"/>
                <w:szCs w:val="20"/>
                <w:lang w:val="en-GB" w:eastAsia="en-GB" w:bidi="th-TH"/>
                <w14:ligatures w14:val="none"/>
              </w:rPr>
              <w:t>With</w:t>
            </w:r>
            <w:proofErr w:type="gramEnd"/>
            <w:r w:rsidRPr="006E5442">
              <w:rPr>
                <w:rFonts w:asciiTheme="minorBidi" w:eastAsia="Times New Roman" w:hAnsiTheme="minorBidi"/>
                <w:color w:val="000000"/>
                <w:kern w:val="0"/>
                <w:sz w:val="20"/>
                <w:szCs w:val="20"/>
                <w:lang w:val="en-GB" w:eastAsia="en-GB" w:bidi="th-TH"/>
                <w14:ligatures w14:val="none"/>
              </w:rPr>
              <w:t xml:space="preserve"> Hypertension: Systematic Review. </w:t>
            </w:r>
          </w:p>
        </w:tc>
        <w:tc>
          <w:tcPr>
            <w:tcW w:w="851" w:type="dxa"/>
            <w:hideMark/>
          </w:tcPr>
          <w:p w14:paraId="2920C8F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69C997D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5D23E0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DA3BF6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DF3D41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E1BB31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7B18F0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1C9097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87DC33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BB8229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12152CB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5160509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7700F6A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B03C5F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5ACEE92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4ED3553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1C78BC8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high</w:t>
            </w:r>
          </w:p>
        </w:tc>
      </w:tr>
      <w:tr w:rsidR="00511B89" w:rsidRPr="006E5442" w14:paraId="2418BDD8" w14:textId="77777777" w:rsidTr="00511B89">
        <w:trPr>
          <w:trHeight w:val="634"/>
        </w:trPr>
        <w:tc>
          <w:tcPr>
            <w:tcW w:w="2263" w:type="dxa"/>
            <w:hideMark/>
          </w:tcPr>
          <w:p w14:paraId="7BC5F9C5" w14:textId="661DEBA4"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Calibri" w:eastAsia="Times New Roman" w:hAnsi="Calibri" w:cs="Calibri"/>
                <w:color w:val="000000"/>
                <w:kern w:val="0"/>
                <w:sz w:val="20"/>
                <w:szCs w:val="20"/>
                <w:lang w:val="en-GB" w:eastAsia="en-GB" w:bidi="th-TH"/>
                <w14:ligatures w14:val="none"/>
              </w:rPr>
              <w:t>﻿</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heory, content and delivery of interventions to enhance adherence in chronic respiratory disease: A systematic review</w:t>
            </w:r>
          </w:p>
        </w:tc>
        <w:tc>
          <w:tcPr>
            <w:tcW w:w="851" w:type="dxa"/>
            <w:hideMark/>
          </w:tcPr>
          <w:p w14:paraId="750BF47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09" w:type="dxa"/>
            <w:hideMark/>
          </w:tcPr>
          <w:p w14:paraId="66AEB42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574303A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567" w:type="dxa"/>
            <w:hideMark/>
          </w:tcPr>
          <w:p w14:paraId="40F1022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8ED5BA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4E0FCD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64FA2C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824D01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74FB86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86139A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54EDA26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3B7BD7A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190D0F2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50A9A0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0" w:type="dxa"/>
            <w:hideMark/>
          </w:tcPr>
          <w:p w14:paraId="22C35F4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3C2BCA4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76FB5C8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Low</w:t>
            </w:r>
          </w:p>
        </w:tc>
      </w:tr>
      <w:tr w:rsidR="00511B89" w:rsidRPr="006E5442" w14:paraId="59A61AAF" w14:textId="77777777" w:rsidTr="00511B89">
        <w:trPr>
          <w:trHeight w:val="673"/>
        </w:trPr>
        <w:tc>
          <w:tcPr>
            <w:tcW w:w="2263" w:type="dxa"/>
            <w:hideMark/>
          </w:tcPr>
          <w:p w14:paraId="6437E068" w14:textId="0F7AA67B"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Calibri" w:eastAsia="Times New Roman" w:hAnsi="Calibri" w:cs="Calibri"/>
                <w:color w:val="000000"/>
                <w:kern w:val="0"/>
                <w:sz w:val="20"/>
                <w:szCs w:val="20"/>
                <w:lang w:val="en-GB" w:eastAsia="en-GB" w:bidi="th-TH"/>
                <w14:ligatures w14:val="none"/>
              </w:rPr>
              <w:lastRenderedPageBreak/>
              <w:t>﻿</w:t>
            </w:r>
            <w:r w:rsidRPr="006E5442">
              <w:rPr>
                <w:rFonts w:asciiTheme="minorBidi" w:eastAsia="Times New Roman" w:hAnsiTheme="minorBidi"/>
                <w:color w:val="000000"/>
                <w:kern w:val="0"/>
                <w:sz w:val="20"/>
                <w:szCs w:val="20"/>
                <w:lang w:val="en-GB" w:eastAsia="en-GB" w:bidi="th-TH"/>
                <w14:ligatures w14:val="none"/>
              </w:rPr>
              <w:t xml:space="preserve">Use of </w:t>
            </w:r>
            <w:proofErr w:type="spellStart"/>
            <w:r w:rsidRPr="006E5442">
              <w:rPr>
                <w:rFonts w:asciiTheme="minorBidi" w:eastAsia="Times New Roman" w:hAnsiTheme="minorBidi"/>
                <w:color w:val="000000"/>
                <w:kern w:val="0"/>
                <w:sz w:val="20"/>
                <w:szCs w:val="20"/>
                <w:lang w:val="en-GB" w:eastAsia="en-GB" w:bidi="th-TH"/>
                <w14:ligatures w14:val="none"/>
              </w:rPr>
              <w:t>Behavioral</w:t>
            </w:r>
            <w:proofErr w:type="spellEnd"/>
            <w:r w:rsidRPr="006E5442">
              <w:rPr>
                <w:rFonts w:asciiTheme="minorBidi" w:eastAsia="Times New Roman" w:hAnsiTheme="minorBidi"/>
                <w:color w:val="000000"/>
                <w:kern w:val="0"/>
                <w:sz w:val="20"/>
                <w:szCs w:val="20"/>
                <w:lang w:val="en-GB" w:eastAsia="en-GB" w:bidi="th-TH"/>
                <w14:ligatures w14:val="none"/>
              </w:rPr>
              <w:t xml:space="preserve"> Change Techniques in Web-Based Self-Management Programs for Type 2 Diabetes Patients: Systematic Review</w:t>
            </w:r>
          </w:p>
        </w:tc>
        <w:tc>
          <w:tcPr>
            <w:tcW w:w="851" w:type="dxa"/>
            <w:hideMark/>
          </w:tcPr>
          <w:p w14:paraId="4EA8E6E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40AFD03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3D397B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76FF0C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C746C4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96A371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AD0EEE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5C69396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BCC146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F38D55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725E585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286F7EF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586755B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F51762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0" w:type="dxa"/>
            <w:hideMark/>
          </w:tcPr>
          <w:p w14:paraId="432F648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0C2F7FA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777" w:type="dxa"/>
            <w:hideMark/>
          </w:tcPr>
          <w:p w14:paraId="15402A5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Low</w:t>
            </w:r>
          </w:p>
        </w:tc>
      </w:tr>
      <w:tr w:rsidR="00511B89" w:rsidRPr="006E5442" w14:paraId="7579D6D5" w14:textId="77777777" w:rsidTr="00511B89">
        <w:trPr>
          <w:trHeight w:val="1240"/>
        </w:trPr>
        <w:tc>
          <w:tcPr>
            <w:tcW w:w="2263" w:type="dxa"/>
            <w:hideMark/>
          </w:tcPr>
          <w:p w14:paraId="545A90CD" w14:textId="45916602"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Change Techniques in Physical Activity eHealth Interventions for People </w:t>
            </w:r>
            <w:proofErr w:type="gramStart"/>
            <w:r w:rsidRPr="006E5442">
              <w:rPr>
                <w:rFonts w:asciiTheme="minorBidi" w:eastAsia="Times New Roman" w:hAnsiTheme="minorBidi"/>
                <w:color w:val="000000"/>
                <w:kern w:val="0"/>
                <w:sz w:val="20"/>
                <w:szCs w:val="20"/>
                <w:lang w:val="en-GB" w:eastAsia="en-GB" w:bidi="th-TH"/>
                <w14:ligatures w14:val="none"/>
              </w:rPr>
              <w:t>With</w:t>
            </w:r>
            <w:proofErr w:type="gramEnd"/>
            <w:r w:rsidRPr="006E5442">
              <w:rPr>
                <w:rFonts w:asciiTheme="minorBidi" w:eastAsia="Times New Roman" w:hAnsiTheme="minorBidi"/>
                <w:color w:val="000000"/>
                <w:kern w:val="0"/>
                <w:sz w:val="20"/>
                <w:szCs w:val="20"/>
                <w:lang w:val="en-GB" w:eastAsia="en-GB" w:bidi="th-TH"/>
                <w14:ligatures w14:val="none"/>
              </w:rPr>
              <w:t xml:space="preserve"> Cardiovascular Disease: Systematic Review</w:t>
            </w:r>
          </w:p>
        </w:tc>
        <w:tc>
          <w:tcPr>
            <w:tcW w:w="851" w:type="dxa"/>
            <w:hideMark/>
          </w:tcPr>
          <w:p w14:paraId="3171F18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709" w:type="dxa"/>
            <w:hideMark/>
          </w:tcPr>
          <w:p w14:paraId="7B4B6E7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7DA457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BA8C05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3E709E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174471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4D7816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A8C8D5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D17D1C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5D75A1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51A90BC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5D36048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C584EB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2D17C2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1993E52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59CB5AA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696226D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398419F8" w14:textId="77777777" w:rsidTr="00511B89">
        <w:trPr>
          <w:trHeight w:val="1696"/>
        </w:trPr>
        <w:tc>
          <w:tcPr>
            <w:tcW w:w="2263" w:type="dxa"/>
            <w:hideMark/>
          </w:tcPr>
          <w:p w14:paraId="5E338E75" w14:textId="323514C4"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Effects of Cognitive </w:t>
            </w:r>
            <w:proofErr w:type="spellStart"/>
            <w:r w:rsidRPr="006E5442">
              <w:rPr>
                <w:rFonts w:asciiTheme="minorBidi" w:eastAsia="Times New Roman" w:hAnsiTheme="minorBidi"/>
                <w:color w:val="000000"/>
                <w:kern w:val="0"/>
                <w:sz w:val="20"/>
                <w:szCs w:val="20"/>
                <w:lang w:val="en-GB" w:eastAsia="en-GB" w:bidi="th-TH"/>
                <w14:ligatures w14:val="none"/>
              </w:rPr>
              <w:t>Behavioral</w:t>
            </w:r>
            <w:proofErr w:type="spellEnd"/>
            <w:r w:rsidRPr="006E5442">
              <w:rPr>
                <w:rFonts w:asciiTheme="minorBidi" w:eastAsia="Times New Roman" w:hAnsiTheme="minorBidi"/>
                <w:color w:val="000000"/>
                <w:kern w:val="0"/>
                <w:sz w:val="20"/>
                <w:szCs w:val="20"/>
                <w:lang w:val="en-GB" w:eastAsia="en-GB" w:bidi="th-TH"/>
                <w14:ligatures w14:val="none"/>
              </w:rPr>
              <w:t xml:space="preserve"> Therapy–Based Intervention on Improving Glycaemic, Psychological, and Physiological Outcomes in Adult Patients </w:t>
            </w:r>
            <w:proofErr w:type="gramStart"/>
            <w:r w:rsidRPr="006E5442">
              <w:rPr>
                <w:rFonts w:asciiTheme="minorBidi" w:eastAsia="Times New Roman" w:hAnsiTheme="minorBidi"/>
                <w:color w:val="000000"/>
                <w:kern w:val="0"/>
                <w:sz w:val="20"/>
                <w:szCs w:val="20"/>
                <w:lang w:val="en-GB" w:eastAsia="en-GB" w:bidi="th-TH"/>
                <w14:ligatures w14:val="none"/>
              </w:rPr>
              <w:t>With</w:t>
            </w:r>
            <w:proofErr w:type="gramEnd"/>
            <w:r w:rsidRPr="006E5442">
              <w:rPr>
                <w:rFonts w:asciiTheme="minorBidi" w:eastAsia="Times New Roman" w:hAnsiTheme="minorBidi"/>
                <w:color w:val="000000"/>
                <w:kern w:val="0"/>
                <w:sz w:val="20"/>
                <w:szCs w:val="20"/>
                <w:lang w:val="en-GB" w:eastAsia="en-GB" w:bidi="th-TH"/>
                <w14:ligatures w14:val="none"/>
              </w:rPr>
              <w:t xml:space="preserve"> Diabetes Mellitus: A Meta-Analysis of Randomized Controlled Trials</w:t>
            </w:r>
          </w:p>
        </w:tc>
        <w:tc>
          <w:tcPr>
            <w:tcW w:w="851" w:type="dxa"/>
            <w:hideMark/>
          </w:tcPr>
          <w:p w14:paraId="7AECF9B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7033D74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FD7F40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AB8790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2087B0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A659CA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7389BD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1BEB49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C239F0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D98F85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850" w:type="dxa"/>
            <w:hideMark/>
          </w:tcPr>
          <w:p w14:paraId="207C9DF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67C4DD9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0675503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D93BCA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07B8342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40B4559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6145456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53C337C9" w14:textId="77777777" w:rsidTr="00511B89">
        <w:trPr>
          <w:trHeight w:val="1692"/>
        </w:trPr>
        <w:tc>
          <w:tcPr>
            <w:tcW w:w="2263" w:type="dxa"/>
            <w:hideMark/>
          </w:tcPr>
          <w:p w14:paraId="1BE5169D" w14:textId="5AF36599"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echniques applied in interventions to enhance physical activity adherence in patients with chronic musculoskeletal conditions: A systematic review and meta-analysis</w:t>
            </w:r>
          </w:p>
        </w:tc>
        <w:tc>
          <w:tcPr>
            <w:tcW w:w="851" w:type="dxa"/>
            <w:hideMark/>
          </w:tcPr>
          <w:p w14:paraId="3EA13E8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4AE7C0E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7E0B9F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34BBE6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BD3742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A1C62C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E07096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F0046F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8B0A6A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BF59AC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083E820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610E3A6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9E44E2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697E16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4BADEF3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6ABF454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46D0CFD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504FE581" w14:textId="77777777" w:rsidTr="00511B89">
        <w:trPr>
          <w:trHeight w:val="2460"/>
        </w:trPr>
        <w:tc>
          <w:tcPr>
            <w:tcW w:w="2263" w:type="dxa"/>
            <w:hideMark/>
          </w:tcPr>
          <w:p w14:paraId="03400672" w14:textId="30978DBF"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A systematic review and meta-analysis of social cognitive theory-based physical activity and/or nutrition </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change interventions for cancer survivors"</w:t>
            </w:r>
          </w:p>
        </w:tc>
        <w:tc>
          <w:tcPr>
            <w:tcW w:w="851" w:type="dxa"/>
            <w:hideMark/>
          </w:tcPr>
          <w:p w14:paraId="4A43F08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2B6F057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D32A82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B6B051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3B014E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51EED5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E84BD8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56805D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2B3DC9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923945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64FF43B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2FD6C46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D38E72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B0981B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66C11CB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1976B7C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7A74077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042D5391" w14:textId="77777777" w:rsidTr="00511B89">
        <w:trPr>
          <w:trHeight w:val="1124"/>
        </w:trPr>
        <w:tc>
          <w:tcPr>
            <w:tcW w:w="2263" w:type="dxa"/>
            <w:hideMark/>
          </w:tcPr>
          <w:p w14:paraId="24246E64" w14:textId="7FC42360"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lastRenderedPageBreak/>
              <w:t xml:space="preserve">Changing Physical Activity </w:t>
            </w:r>
            <w:proofErr w:type="spellStart"/>
            <w:r w:rsidRPr="006E5442">
              <w:rPr>
                <w:rFonts w:asciiTheme="minorBidi" w:eastAsia="Times New Roman" w:hAnsiTheme="minorBidi"/>
                <w:color w:val="000000"/>
                <w:kern w:val="0"/>
                <w:sz w:val="20"/>
                <w:szCs w:val="20"/>
                <w:lang w:val="en-GB" w:eastAsia="en-GB" w:bidi="th-TH"/>
                <w14:ligatures w14:val="none"/>
              </w:rPr>
              <w:t>Behavior</w:t>
            </w:r>
            <w:proofErr w:type="spellEnd"/>
            <w:r w:rsidRPr="006E5442">
              <w:rPr>
                <w:rFonts w:asciiTheme="minorBidi" w:eastAsia="Times New Roman" w:hAnsiTheme="minorBidi"/>
                <w:color w:val="000000"/>
                <w:kern w:val="0"/>
                <w:sz w:val="20"/>
                <w:szCs w:val="20"/>
                <w:lang w:val="en-GB" w:eastAsia="en-GB" w:bidi="th-TH"/>
                <w14:ligatures w14:val="none"/>
              </w:rPr>
              <w:t xml:space="preserve"> in Type 2Diabetes A systematic review and meta-analysis of </w:t>
            </w:r>
            <w:proofErr w:type="spellStart"/>
            <w:r w:rsidRPr="006E5442">
              <w:rPr>
                <w:rFonts w:asciiTheme="minorBidi" w:eastAsia="Times New Roman" w:hAnsiTheme="minorBidi"/>
                <w:color w:val="000000"/>
                <w:kern w:val="0"/>
                <w:sz w:val="20"/>
                <w:szCs w:val="20"/>
                <w:lang w:val="en-GB" w:eastAsia="en-GB" w:bidi="th-TH"/>
                <w14:ligatures w14:val="none"/>
              </w:rPr>
              <w:t>behavioral</w:t>
            </w:r>
            <w:proofErr w:type="spellEnd"/>
            <w:r w:rsidRPr="006E5442">
              <w:rPr>
                <w:rFonts w:asciiTheme="minorBidi" w:eastAsia="Times New Roman" w:hAnsiTheme="minorBidi"/>
                <w:color w:val="000000"/>
                <w:kern w:val="0"/>
                <w:sz w:val="20"/>
                <w:szCs w:val="20"/>
                <w:lang w:val="en-GB" w:eastAsia="en-GB" w:bidi="th-TH"/>
                <w14:ligatures w14:val="none"/>
              </w:rPr>
              <w:t xml:space="preserve"> interventions"</w:t>
            </w:r>
          </w:p>
        </w:tc>
        <w:tc>
          <w:tcPr>
            <w:tcW w:w="851" w:type="dxa"/>
            <w:hideMark/>
          </w:tcPr>
          <w:p w14:paraId="24ABB4B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6A40A7C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D7121D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82CC0F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7F3F84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589BF1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074F81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25EC50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58B87CB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8968CD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02A7068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5CB32A4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60691A6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B274FB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6E29047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369CB71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3529159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6AC6FD73" w14:textId="77777777" w:rsidTr="00511B89">
        <w:trPr>
          <w:trHeight w:val="106"/>
        </w:trPr>
        <w:tc>
          <w:tcPr>
            <w:tcW w:w="2263" w:type="dxa"/>
            <w:hideMark/>
          </w:tcPr>
          <w:p w14:paraId="59EB86C4" w14:textId="34BE2CEC"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A systematic review of the effectiveness of problem-solving approaches towards symptom management in cancer care</w:t>
            </w:r>
          </w:p>
        </w:tc>
        <w:tc>
          <w:tcPr>
            <w:tcW w:w="851" w:type="dxa"/>
            <w:hideMark/>
          </w:tcPr>
          <w:p w14:paraId="3B9DE3A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3334087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E36766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A6A3DB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8CD802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Can't Answer</w:t>
            </w:r>
          </w:p>
        </w:tc>
        <w:tc>
          <w:tcPr>
            <w:tcW w:w="567" w:type="dxa"/>
            <w:hideMark/>
          </w:tcPr>
          <w:p w14:paraId="1EBA0B4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24F2B4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23B70F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D69CCD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EE2FE9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554C9A3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76C57A9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10FCAC5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86BD24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0" w:type="dxa"/>
            <w:hideMark/>
          </w:tcPr>
          <w:p w14:paraId="6B6EDDB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173D5D6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2833EAE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Low</w:t>
            </w:r>
          </w:p>
        </w:tc>
      </w:tr>
      <w:tr w:rsidR="00511B89" w:rsidRPr="006E5442" w14:paraId="5198520B" w14:textId="77777777" w:rsidTr="00511B89">
        <w:trPr>
          <w:trHeight w:val="750"/>
        </w:trPr>
        <w:tc>
          <w:tcPr>
            <w:tcW w:w="2263" w:type="dxa"/>
            <w:hideMark/>
          </w:tcPr>
          <w:p w14:paraId="6EF60FB3" w14:textId="6BCAEA6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interventions targeting physical activity in adults with fibromyalgia: a systematic review</w:t>
            </w:r>
          </w:p>
        </w:tc>
        <w:tc>
          <w:tcPr>
            <w:tcW w:w="851" w:type="dxa"/>
            <w:hideMark/>
          </w:tcPr>
          <w:p w14:paraId="70C527A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709" w:type="dxa"/>
            <w:hideMark/>
          </w:tcPr>
          <w:p w14:paraId="568F4BF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2615CC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C3029C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EBFDD6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19DD37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EC58F2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1C10F99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24342C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9666BC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6940B2F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851" w:type="dxa"/>
            <w:hideMark/>
          </w:tcPr>
          <w:p w14:paraId="721E7E2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 META ANALYSIS</w:t>
            </w:r>
          </w:p>
        </w:tc>
        <w:tc>
          <w:tcPr>
            <w:tcW w:w="567" w:type="dxa"/>
            <w:hideMark/>
          </w:tcPr>
          <w:p w14:paraId="16D98E0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329AA4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607677E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3BE2BA6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0415C0F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Moderate </w:t>
            </w:r>
          </w:p>
        </w:tc>
      </w:tr>
      <w:tr w:rsidR="00511B89" w:rsidRPr="006E5442" w14:paraId="7B22E3D0" w14:textId="77777777" w:rsidTr="00511B89">
        <w:trPr>
          <w:trHeight w:val="1237"/>
        </w:trPr>
        <w:tc>
          <w:tcPr>
            <w:tcW w:w="2263" w:type="dxa"/>
            <w:hideMark/>
          </w:tcPr>
          <w:p w14:paraId="5B903E12" w14:textId="264F5F6D"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proofErr w:type="spellStart"/>
            <w:r w:rsidRPr="006E5442">
              <w:rPr>
                <w:rFonts w:asciiTheme="minorBidi" w:eastAsia="Times New Roman" w:hAnsiTheme="minorBidi"/>
                <w:color w:val="000000"/>
                <w:kern w:val="0"/>
                <w:sz w:val="20"/>
                <w:szCs w:val="20"/>
                <w:lang w:val="en-GB" w:eastAsia="en-GB" w:bidi="th-TH"/>
                <w14:ligatures w14:val="none"/>
              </w:rPr>
              <w:t>Counseling</w:t>
            </w:r>
            <w:proofErr w:type="spellEnd"/>
            <w:r w:rsidRPr="006E5442">
              <w:rPr>
                <w:rFonts w:asciiTheme="minorBidi" w:eastAsia="Times New Roman" w:hAnsiTheme="minorBidi"/>
                <w:color w:val="000000"/>
                <w:kern w:val="0"/>
                <w:sz w:val="20"/>
                <w:szCs w:val="20"/>
                <w:lang w:val="en-GB" w:eastAsia="en-GB" w:bidi="th-TH"/>
                <w14:ligatures w14:val="none"/>
              </w:rPr>
              <w:t xml:space="preserve"> interventions delivered in women with breast cancer to improve health-related quality of life: a systematic review</w:t>
            </w:r>
          </w:p>
        </w:tc>
        <w:tc>
          <w:tcPr>
            <w:tcW w:w="851" w:type="dxa"/>
            <w:hideMark/>
          </w:tcPr>
          <w:p w14:paraId="47AA1CB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641C931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742ACF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3F19B7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6E66FD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15C45E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BF2390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6682D5C0"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44F0B8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77A1FA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131CE27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5628F42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567" w:type="dxa"/>
            <w:hideMark/>
          </w:tcPr>
          <w:p w14:paraId="7C2B5ED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26E28D2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560" w:type="dxa"/>
            <w:hideMark/>
          </w:tcPr>
          <w:p w14:paraId="5C4D5D8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PARTIALLY</w:t>
            </w:r>
          </w:p>
        </w:tc>
        <w:tc>
          <w:tcPr>
            <w:tcW w:w="527" w:type="dxa"/>
            <w:hideMark/>
          </w:tcPr>
          <w:p w14:paraId="1F0A719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6EB399D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r w:rsidR="00511B89" w:rsidRPr="006E5442" w14:paraId="6EA34BD8" w14:textId="77777777" w:rsidTr="00511B89">
        <w:trPr>
          <w:trHeight w:val="971"/>
        </w:trPr>
        <w:tc>
          <w:tcPr>
            <w:tcW w:w="2263" w:type="dxa"/>
            <w:hideMark/>
          </w:tcPr>
          <w:p w14:paraId="048AA0AC" w14:textId="654E9CCD"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xml:space="preserve">Psychological interventions to improve </w:t>
            </w:r>
            <w:proofErr w:type="spellStart"/>
            <w:r w:rsidRPr="006E5442">
              <w:rPr>
                <w:rFonts w:asciiTheme="minorBidi" w:eastAsia="Times New Roman" w:hAnsiTheme="minorBidi"/>
                <w:color w:val="000000"/>
                <w:kern w:val="0"/>
                <w:sz w:val="20"/>
                <w:szCs w:val="20"/>
                <w:lang w:val="en-GB" w:eastAsia="en-GB" w:bidi="th-TH"/>
                <w14:ligatures w14:val="none"/>
              </w:rPr>
              <w:t>glycemic</w:t>
            </w:r>
            <w:proofErr w:type="spellEnd"/>
            <w:r w:rsidRPr="006E5442">
              <w:rPr>
                <w:rFonts w:asciiTheme="minorBidi" w:eastAsia="Times New Roman" w:hAnsiTheme="minorBidi"/>
                <w:color w:val="000000"/>
                <w:kern w:val="0"/>
                <w:sz w:val="20"/>
                <w:szCs w:val="20"/>
                <w:lang w:val="en-GB" w:eastAsia="en-GB" w:bidi="th-TH"/>
                <w14:ligatures w14:val="none"/>
              </w:rPr>
              <w:t xml:space="preserve"> control in adults with type 2 diabetes: a systematic review and meta- analysis</w:t>
            </w:r>
          </w:p>
        </w:tc>
        <w:tc>
          <w:tcPr>
            <w:tcW w:w="851" w:type="dxa"/>
            <w:hideMark/>
          </w:tcPr>
          <w:p w14:paraId="55428E9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756457B2"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5852DA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134CEAA"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1E8FA5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1D7D5D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0343576"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3DF3AFD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8AE430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604ED8B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4BDC7E2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64E1902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C6472D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496D5A1"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598E89C8"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27" w:type="dxa"/>
            <w:hideMark/>
          </w:tcPr>
          <w:p w14:paraId="4C48A71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1A3E99E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High</w:t>
            </w:r>
          </w:p>
        </w:tc>
      </w:tr>
      <w:tr w:rsidR="00511B89" w:rsidRPr="006E5442" w14:paraId="55875DD2" w14:textId="77777777" w:rsidTr="00511B89">
        <w:trPr>
          <w:trHeight w:val="844"/>
        </w:trPr>
        <w:tc>
          <w:tcPr>
            <w:tcW w:w="2263" w:type="dxa"/>
            <w:hideMark/>
          </w:tcPr>
          <w:p w14:paraId="09A19342" w14:textId="52155513"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Calibri" w:eastAsia="Times New Roman" w:hAnsi="Calibri" w:cs="Calibri"/>
                <w:color w:val="000000"/>
                <w:kern w:val="0"/>
                <w:sz w:val="20"/>
                <w:szCs w:val="20"/>
                <w:lang w:val="en-GB" w:eastAsia="en-GB" w:bidi="th-TH"/>
                <w14:ligatures w14:val="none"/>
              </w:rPr>
              <w:t>﻿</w:t>
            </w:r>
            <w:r w:rsidRPr="006E5442">
              <w:rPr>
                <w:rFonts w:asciiTheme="minorBidi" w:eastAsia="Times New Roman" w:hAnsiTheme="minorBidi"/>
                <w:color w:val="000000"/>
                <w:kern w:val="0"/>
                <w:sz w:val="20"/>
                <w:szCs w:val="20"/>
                <w:lang w:val="en-GB" w:eastAsia="en-GB" w:bidi="th-TH"/>
                <w14:ligatures w14:val="none"/>
              </w:rPr>
              <w:t xml:space="preserve">Behaviour </w:t>
            </w:r>
            <w:proofErr w:type="gramStart"/>
            <w:r w:rsidRPr="006E5442">
              <w:rPr>
                <w:rFonts w:asciiTheme="minorBidi" w:eastAsia="Times New Roman" w:hAnsiTheme="minorBidi"/>
                <w:color w:val="000000"/>
                <w:kern w:val="0"/>
                <w:sz w:val="20"/>
                <w:szCs w:val="20"/>
                <w:lang w:val="en-GB" w:eastAsia="en-GB" w:bidi="th-TH"/>
                <w14:ligatures w14:val="none"/>
              </w:rPr>
              <w:t>change</w:t>
            </w:r>
            <w:proofErr w:type="gramEnd"/>
            <w:r w:rsidRPr="006E5442">
              <w:rPr>
                <w:rFonts w:asciiTheme="minorBidi" w:eastAsia="Times New Roman" w:hAnsiTheme="minorBidi"/>
                <w:color w:val="000000"/>
                <w:kern w:val="0"/>
                <w:sz w:val="20"/>
                <w:szCs w:val="20"/>
                <w:lang w:val="en-GB" w:eastAsia="en-GB" w:bidi="th-TH"/>
                <w14:ligatures w14:val="none"/>
              </w:rPr>
              <w:t xml:space="preserve"> techniques targeting both diet and physical activity in type 2 diabetes: A systematic review and meta-analysis</w:t>
            </w:r>
          </w:p>
        </w:tc>
        <w:tc>
          <w:tcPr>
            <w:tcW w:w="851" w:type="dxa"/>
            <w:hideMark/>
          </w:tcPr>
          <w:p w14:paraId="169B132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09" w:type="dxa"/>
            <w:hideMark/>
          </w:tcPr>
          <w:p w14:paraId="5639D61E"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03D823C7"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5E14BD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7F26E93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12CED89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24574C35"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67" w:type="dxa"/>
            <w:hideMark/>
          </w:tcPr>
          <w:p w14:paraId="441347B3"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32B26B94"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01D5E68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 </w:t>
            </w:r>
          </w:p>
        </w:tc>
        <w:tc>
          <w:tcPr>
            <w:tcW w:w="850" w:type="dxa"/>
            <w:hideMark/>
          </w:tcPr>
          <w:p w14:paraId="05F9BA1D"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851" w:type="dxa"/>
            <w:hideMark/>
          </w:tcPr>
          <w:p w14:paraId="5865A1A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4DF89B6C"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7" w:type="dxa"/>
            <w:hideMark/>
          </w:tcPr>
          <w:p w14:paraId="556F6329"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560" w:type="dxa"/>
            <w:hideMark/>
          </w:tcPr>
          <w:p w14:paraId="2D3C0F6F"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NO</w:t>
            </w:r>
          </w:p>
        </w:tc>
        <w:tc>
          <w:tcPr>
            <w:tcW w:w="527" w:type="dxa"/>
            <w:hideMark/>
          </w:tcPr>
          <w:p w14:paraId="7428F29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YES</w:t>
            </w:r>
          </w:p>
        </w:tc>
        <w:tc>
          <w:tcPr>
            <w:tcW w:w="777" w:type="dxa"/>
            <w:hideMark/>
          </w:tcPr>
          <w:p w14:paraId="61F029FB" w14:textId="77777777" w:rsidR="00511B89" w:rsidRPr="006E5442" w:rsidRDefault="00511B89" w:rsidP="00511B89">
            <w:pPr>
              <w:rPr>
                <w:rFonts w:asciiTheme="minorBidi" w:eastAsia="Times New Roman" w:hAnsiTheme="minorBidi"/>
                <w:color w:val="000000"/>
                <w:kern w:val="0"/>
                <w:sz w:val="20"/>
                <w:szCs w:val="20"/>
                <w:lang w:val="en-GB" w:eastAsia="en-GB" w:bidi="th-TH"/>
                <w14:ligatures w14:val="none"/>
              </w:rPr>
            </w:pPr>
            <w:r w:rsidRPr="006E5442">
              <w:rPr>
                <w:rFonts w:asciiTheme="minorBidi" w:eastAsia="Times New Roman" w:hAnsiTheme="minorBidi"/>
                <w:color w:val="000000"/>
                <w:kern w:val="0"/>
                <w:sz w:val="20"/>
                <w:szCs w:val="20"/>
                <w:lang w:val="en-GB" w:eastAsia="en-GB" w:bidi="th-TH"/>
                <w14:ligatures w14:val="none"/>
              </w:rPr>
              <w:t>Moderate</w:t>
            </w:r>
          </w:p>
        </w:tc>
      </w:tr>
    </w:tbl>
    <w:p w14:paraId="300ED874" w14:textId="77777777" w:rsidR="006E5442" w:rsidRPr="00511B89" w:rsidRDefault="006E5442">
      <w:pPr>
        <w:rPr>
          <w:rFonts w:ascii="Cordia New" w:hAnsi="Cordia New" w:cs="Cordia New"/>
          <w:sz w:val="20"/>
          <w:szCs w:val="20"/>
        </w:rPr>
      </w:pPr>
    </w:p>
    <w:p w14:paraId="15294C80" w14:textId="1A67C078" w:rsidR="00511B89" w:rsidRPr="000517DF" w:rsidRDefault="00511B89">
      <w:r w:rsidRPr="000517DF">
        <w:rPr>
          <w:rFonts w:ascii="Cordia New" w:hAnsi="Cordia New" w:cs="Cordia New"/>
          <w:sz w:val="20"/>
          <w:szCs w:val="20"/>
        </w:rPr>
        <w:t>*</w:t>
      </w:r>
      <w:r w:rsidR="006E5442" w:rsidRPr="000517DF">
        <w:rPr>
          <w:rFonts w:ascii="Cordia New" w:hAnsi="Cordia New" w:cs="Cordia New"/>
          <w:sz w:val="20"/>
          <w:szCs w:val="20"/>
        </w:rPr>
        <w:t>List of questions in AMSTAR-2 tool</w:t>
      </w:r>
      <w:r w:rsidRPr="000517DF">
        <w:rPr>
          <w:rFonts w:ascii="Cordia New" w:hAnsi="Cordia New" w:cs="Cordia New"/>
          <w:sz w:val="20"/>
          <w:szCs w:val="20"/>
        </w:rPr>
        <w:t xml:space="preserve">;  </w:t>
      </w:r>
      <w:r w:rsidRPr="000517DF">
        <w:rPr>
          <w:rFonts w:ascii="Cordia New" w:eastAsia="Times New Roman" w:hAnsi="Cordia New" w:cs="Cordia New"/>
          <w:color w:val="000000"/>
          <w:kern w:val="0"/>
          <w:sz w:val="20"/>
          <w:szCs w:val="20"/>
          <w:lang w:val="en-GB" w:eastAsia="en-GB" w:bidi="th-TH"/>
          <w14:ligatures w14:val="none"/>
        </w:rPr>
        <w:t>Q1 Di</w:t>
      </w:r>
      <w:r w:rsidR="006E5442" w:rsidRPr="000517DF">
        <w:rPr>
          <w:rFonts w:ascii="Cordia New" w:eastAsia="Times New Roman" w:hAnsi="Cordia New" w:cs="Cordia New"/>
          <w:color w:val="000000"/>
          <w:kern w:val="0"/>
          <w:sz w:val="20"/>
          <w:szCs w:val="20"/>
          <w:lang w:val="en-GB" w:eastAsia="en-GB" w:bidi="th-TH"/>
          <w14:ligatures w14:val="none"/>
        </w:rPr>
        <w:t>d the research questions and inclusion criteria for the review include the components of PICO?</w:t>
      </w:r>
      <w:r w:rsidRPr="000517DF">
        <w:rPr>
          <w:rFonts w:ascii="Cordia New" w:eastAsia="Times New Roman" w:hAnsi="Cordia New" w:cs="Cordia New"/>
          <w:color w:val="000000"/>
          <w:kern w:val="0"/>
          <w:sz w:val="20"/>
          <w:szCs w:val="20"/>
          <w:lang w:val="en-GB" w:eastAsia="en-GB" w:bidi="th-TH"/>
          <w14:ligatures w14:val="none"/>
        </w:rPr>
        <w:t xml:space="preserve">; Q2 </w:t>
      </w:r>
      <w:r w:rsidRPr="000517DF">
        <w:rPr>
          <w:rFonts w:asciiTheme="minorBidi" w:eastAsia="Times New Roman" w:hAnsiTheme="minorBidi"/>
          <w:color w:val="000000"/>
          <w:kern w:val="0"/>
          <w:sz w:val="20"/>
          <w:szCs w:val="20"/>
          <w:lang w:val="en-GB" w:eastAsia="en-GB" w:bidi="th-TH"/>
          <w14:ligatures w14:val="none"/>
        </w:rPr>
        <w:t>Did the report of the review contain an explicit statement that the review methods were established prior to the conduct of the review and did the report justify any significant deviations</w:t>
      </w:r>
      <w:r w:rsidRPr="000517DF">
        <w:rPr>
          <w:rFonts w:asciiTheme="minorBidi" w:eastAsia="Times New Roman" w:hAnsiTheme="minorBidi"/>
          <w:color w:val="000000"/>
          <w:kern w:val="0"/>
          <w:sz w:val="20"/>
          <w:szCs w:val="20"/>
          <w:lang w:val="en-GB" w:eastAsia="en-GB" w:bidi="th-TH"/>
          <w14:ligatures w14:val="none"/>
        </w:rPr>
        <w:t xml:space="preserve"> </w:t>
      </w:r>
      <w:r w:rsidRPr="000517DF">
        <w:rPr>
          <w:rFonts w:asciiTheme="minorBidi" w:eastAsia="Times New Roman" w:hAnsiTheme="minorBidi"/>
          <w:color w:val="000000"/>
          <w:kern w:val="0"/>
          <w:sz w:val="20"/>
          <w:szCs w:val="20"/>
          <w:lang w:val="en-GB" w:eastAsia="en-GB" w:bidi="th-TH"/>
          <w14:ligatures w14:val="none"/>
        </w:rPr>
        <w:t>from the protocol?</w:t>
      </w:r>
      <w:r w:rsidRPr="000517DF">
        <w:rPr>
          <w:rFonts w:asciiTheme="minorBidi" w:eastAsia="Times New Roman" w:hAnsiTheme="minorBidi"/>
          <w:color w:val="000000"/>
          <w:kern w:val="0"/>
          <w:sz w:val="20"/>
          <w:szCs w:val="20"/>
          <w:lang w:val="en-GB" w:eastAsia="en-GB" w:bidi="th-TH"/>
          <w14:ligatures w14:val="none"/>
        </w:rPr>
        <w:t xml:space="preserve">; Q3 </w:t>
      </w:r>
      <w:r w:rsidRPr="000517DF">
        <w:rPr>
          <w:rFonts w:asciiTheme="minorBidi" w:eastAsia="Times New Roman" w:hAnsiTheme="minorBidi"/>
          <w:color w:val="000000"/>
          <w:kern w:val="0"/>
          <w:sz w:val="20"/>
          <w:szCs w:val="20"/>
          <w:lang w:val="en-GB" w:eastAsia="en-GB" w:bidi="th-TH"/>
          <w14:ligatures w14:val="none"/>
        </w:rPr>
        <w:t>Did the review authors explain their selection of the study designs for inclusion in the review?</w:t>
      </w:r>
      <w:r w:rsidRPr="000517DF">
        <w:rPr>
          <w:rFonts w:asciiTheme="minorBidi" w:eastAsia="Times New Roman" w:hAnsiTheme="minorBidi"/>
          <w:color w:val="000000"/>
          <w:kern w:val="0"/>
          <w:sz w:val="20"/>
          <w:szCs w:val="20"/>
          <w:lang w:val="en-GB" w:eastAsia="en-GB" w:bidi="th-TH"/>
          <w14:ligatures w14:val="none"/>
        </w:rPr>
        <w:t xml:space="preserve">; Q4 </w:t>
      </w:r>
      <w:r w:rsidRPr="000517DF">
        <w:rPr>
          <w:rFonts w:asciiTheme="minorBidi" w:eastAsia="Times New Roman" w:hAnsiTheme="minorBidi"/>
          <w:color w:val="000000"/>
          <w:kern w:val="0"/>
          <w:sz w:val="20"/>
          <w:szCs w:val="20"/>
          <w:lang w:val="en-GB" w:eastAsia="en-GB" w:bidi="th-TH"/>
          <w14:ligatures w14:val="none"/>
        </w:rPr>
        <w:t>Did the review authors perform study selection in duplicate?</w:t>
      </w:r>
      <w:r w:rsidRPr="000517DF">
        <w:rPr>
          <w:rFonts w:asciiTheme="minorBidi" w:eastAsia="Times New Roman" w:hAnsiTheme="minorBidi"/>
          <w:color w:val="000000"/>
          <w:kern w:val="0"/>
          <w:sz w:val="20"/>
          <w:szCs w:val="20"/>
          <w:lang w:val="en-GB" w:eastAsia="en-GB" w:bidi="th-TH"/>
          <w14:ligatures w14:val="none"/>
        </w:rPr>
        <w:t xml:space="preserve">; Q5 </w:t>
      </w:r>
      <w:r w:rsidRPr="000517DF">
        <w:rPr>
          <w:rFonts w:asciiTheme="minorBidi" w:eastAsia="Times New Roman" w:hAnsiTheme="minorBidi"/>
          <w:color w:val="000000"/>
          <w:kern w:val="0"/>
          <w:sz w:val="20"/>
          <w:szCs w:val="20"/>
          <w:lang w:val="en-GB" w:eastAsia="en-GB" w:bidi="th-TH"/>
          <w14:ligatures w14:val="none"/>
        </w:rPr>
        <w:t xml:space="preserve"> Did the review authors perform data extraction in duplicate?</w:t>
      </w:r>
      <w:r w:rsidRPr="000517DF">
        <w:rPr>
          <w:rFonts w:asciiTheme="minorBidi" w:eastAsia="Times New Roman" w:hAnsiTheme="minorBidi"/>
          <w:color w:val="000000"/>
          <w:kern w:val="0"/>
          <w:sz w:val="20"/>
          <w:szCs w:val="20"/>
          <w:lang w:val="en-GB" w:eastAsia="en-GB" w:bidi="th-TH"/>
          <w14:ligatures w14:val="none"/>
        </w:rPr>
        <w:t xml:space="preserve">; Q6 </w:t>
      </w:r>
      <w:r w:rsidRPr="000517DF">
        <w:rPr>
          <w:rFonts w:asciiTheme="minorBidi" w:eastAsia="Times New Roman" w:hAnsiTheme="minorBidi"/>
          <w:color w:val="000000"/>
          <w:kern w:val="0"/>
          <w:sz w:val="20"/>
          <w:szCs w:val="20"/>
          <w:lang w:val="en-GB" w:eastAsia="en-GB" w:bidi="th-TH"/>
          <w14:ligatures w14:val="none"/>
        </w:rPr>
        <w:t>Did the review authors use a comprehensive literature search strategy</w:t>
      </w:r>
      <w:r w:rsidRPr="000517DF">
        <w:rPr>
          <w:rFonts w:asciiTheme="minorBidi" w:eastAsia="Times New Roman" w:hAnsiTheme="minorBidi"/>
          <w:color w:val="000000"/>
          <w:kern w:val="0"/>
          <w:sz w:val="20"/>
          <w:szCs w:val="20"/>
          <w:lang w:val="en-GB" w:eastAsia="en-GB" w:bidi="th-TH"/>
          <w14:ligatures w14:val="none"/>
        </w:rPr>
        <w:t xml:space="preserve">?; Q7 </w:t>
      </w:r>
      <w:r w:rsidR="000517DF" w:rsidRPr="000517DF">
        <w:rPr>
          <w:rFonts w:asciiTheme="minorBidi" w:eastAsia="Times New Roman" w:hAnsiTheme="minorBidi"/>
          <w:color w:val="000000"/>
          <w:kern w:val="0"/>
          <w:sz w:val="20"/>
          <w:szCs w:val="20"/>
          <w:lang w:val="en-GB" w:eastAsia="en-GB" w:bidi="th-TH"/>
          <w14:ligatures w14:val="none"/>
        </w:rPr>
        <w:t>Did the review authors provide a list of excluded studies and justify the exclusions?</w:t>
      </w:r>
      <w:r w:rsidR="000517DF" w:rsidRPr="000517DF">
        <w:rPr>
          <w:rFonts w:asciiTheme="minorBidi" w:eastAsia="Times New Roman" w:hAnsiTheme="minorBidi"/>
          <w:color w:val="000000"/>
          <w:kern w:val="0"/>
          <w:sz w:val="20"/>
          <w:szCs w:val="20"/>
          <w:lang w:val="en-GB" w:eastAsia="en-GB" w:bidi="th-TH"/>
          <w14:ligatures w14:val="none"/>
        </w:rPr>
        <w:t xml:space="preserve">; Q8 </w:t>
      </w:r>
      <w:r w:rsidR="000517DF" w:rsidRPr="000517DF">
        <w:rPr>
          <w:rFonts w:asciiTheme="minorBidi" w:eastAsia="Times New Roman" w:hAnsiTheme="minorBidi"/>
          <w:color w:val="000000"/>
          <w:kern w:val="0"/>
          <w:sz w:val="20"/>
          <w:szCs w:val="20"/>
          <w:lang w:val="en-GB" w:eastAsia="en-GB" w:bidi="th-TH"/>
          <w14:ligatures w14:val="none"/>
        </w:rPr>
        <w:t>Did the review authors describe the included studies in adequate detail?</w:t>
      </w:r>
      <w:r w:rsidR="000517DF" w:rsidRPr="000517DF">
        <w:rPr>
          <w:rFonts w:asciiTheme="minorBidi" w:eastAsia="Times New Roman" w:hAnsiTheme="minorBidi"/>
          <w:color w:val="000000"/>
          <w:kern w:val="0"/>
          <w:sz w:val="20"/>
          <w:szCs w:val="20"/>
          <w:lang w:val="en-GB" w:eastAsia="en-GB" w:bidi="th-TH"/>
          <w14:ligatures w14:val="none"/>
        </w:rPr>
        <w:t xml:space="preserve">; Q9 </w:t>
      </w:r>
      <w:r w:rsidR="000517DF" w:rsidRPr="000517DF">
        <w:rPr>
          <w:rFonts w:asciiTheme="minorBidi" w:eastAsia="Times New Roman" w:hAnsiTheme="minorBidi"/>
          <w:color w:val="000000"/>
          <w:kern w:val="0"/>
          <w:sz w:val="20"/>
          <w:szCs w:val="20"/>
          <w:lang w:val="en-GB" w:eastAsia="en-GB" w:bidi="th-TH"/>
          <w14:ligatures w14:val="none"/>
        </w:rPr>
        <w:t>Did the review authors use a satisfactory technique for assessing the risk of bias (</w:t>
      </w:r>
      <w:proofErr w:type="spellStart"/>
      <w:r w:rsidR="000517DF" w:rsidRPr="000517DF">
        <w:rPr>
          <w:rFonts w:asciiTheme="minorBidi" w:eastAsia="Times New Roman" w:hAnsiTheme="minorBidi"/>
          <w:color w:val="000000"/>
          <w:kern w:val="0"/>
          <w:sz w:val="20"/>
          <w:szCs w:val="20"/>
          <w:lang w:val="en-GB" w:eastAsia="en-GB" w:bidi="th-TH"/>
          <w14:ligatures w14:val="none"/>
        </w:rPr>
        <w:t>RoB</w:t>
      </w:r>
      <w:proofErr w:type="spellEnd"/>
      <w:r w:rsidR="000517DF" w:rsidRPr="000517DF">
        <w:rPr>
          <w:rFonts w:asciiTheme="minorBidi" w:eastAsia="Times New Roman" w:hAnsiTheme="minorBidi"/>
          <w:color w:val="000000"/>
          <w:kern w:val="0"/>
          <w:sz w:val="20"/>
          <w:szCs w:val="20"/>
          <w:lang w:val="en-GB" w:eastAsia="en-GB" w:bidi="th-TH"/>
          <w14:ligatures w14:val="none"/>
        </w:rPr>
        <w:t>) in individual studies that were included in the review</w:t>
      </w:r>
      <w:r w:rsidR="000517DF" w:rsidRPr="000517DF">
        <w:rPr>
          <w:rFonts w:asciiTheme="minorBidi" w:eastAsia="Times New Roman" w:hAnsiTheme="minorBidi"/>
          <w:color w:val="000000"/>
          <w:kern w:val="0"/>
          <w:sz w:val="20"/>
          <w:szCs w:val="20"/>
          <w:lang w:val="en-GB" w:eastAsia="en-GB" w:bidi="th-TH"/>
          <w14:ligatures w14:val="none"/>
        </w:rPr>
        <w:t xml:space="preserve">; Q10 </w:t>
      </w:r>
      <w:r w:rsidR="000517DF" w:rsidRPr="000517DF">
        <w:rPr>
          <w:rFonts w:asciiTheme="minorBidi" w:eastAsia="Times New Roman" w:hAnsiTheme="minorBidi"/>
          <w:color w:val="000000"/>
          <w:kern w:val="0"/>
          <w:sz w:val="20"/>
          <w:szCs w:val="20"/>
          <w:lang w:val="en-GB" w:eastAsia="en-GB" w:bidi="th-TH"/>
          <w14:ligatures w14:val="none"/>
        </w:rPr>
        <w:t>Did the review authors report on the sources of funding for the studies included in the review?</w:t>
      </w:r>
      <w:r w:rsidR="000517DF" w:rsidRPr="000517DF">
        <w:rPr>
          <w:rFonts w:asciiTheme="minorBidi" w:eastAsia="Times New Roman" w:hAnsiTheme="minorBidi"/>
          <w:color w:val="000000"/>
          <w:kern w:val="0"/>
          <w:sz w:val="20"/>
          <w:szCs w:val="20"/>
          <w:lang w:val="en-GB" w:eastAsia="en-GB" w:bidi="th-TH"/>
          <w14:ligatures w14:val="none"/>
        </w:rPr>
        <w:t xml:space="preserve">; Q11 </w:t>
      </w:r>
      <w:r w:rsidR="000517DF" w:rsidRPr="000517DF">
        <w:rPr>
          <w:rFonts w:asciiTheme="minorBidi" w:eastAsia="Times New Roman" w:hAnsiTheme="minorBidi"/>
          <w:color w:val="000000"/>
          <w:kern w:val="0"/>
          <w:sz w:val="20"/>
          <w:szCs w:val="20"/>
          <w:lang w:val="en-GB" w:eastAsia="en-GB" w:bidi="th-TH"/>
          <w14:ligatures w14:val="none"/>
        </w:rPr>
        <w:t>If meta-analysis was performed did the review authors use appropriate methods for statistical combination of results? RCTs/NRSI</w:t>
      </w:r>
      <w:r w:rsidR="000517DF" w:rsidRPr="000517DF">
        <w:rPr>
          <w:rFonts w:asciiTheme="minorBidi" w:eastAsia="Times New Roman" w:hAnsiTheme="minorBidi"/>
          <w:color w:val="000000"/>
          <w:kern w:val="0"/>
          <w:sz w:val="20"/>
          <w:szCs w:val="20"/>
          <w:lang w:val="en-GB" w:eastAsia="en-GB" w:bidi="th-TH"/>
          <w14:ligatures w14:val="none"/>
        </w:rPr>
        <w:t xml:space="preserve">; Q12 </w:t>
      </w:r>
      <w:r w:rsidR="000517DF" w:rsidRPr="000517DF">
        <w:rPr>
          <w:rFonts w:asciiTheme="minorBidi" w:eastAsia="Times New Roman" w:hAnsiTheme="minorBidi"/>
          <w:color w:val="000000"/>
          <w:kern w:val="0"/>
          <w:sz w:val="20"/>
          <w:szCs w:val="20"/>
          <w:lang w:val="en-GB" w:eastAsia="en-GB" w:bidi="th-TH"/>
          <w14:ligatures w14:val="none"/>
        </w:rPr>
        <w:t xml:space="preserve">If meta-analysis was performed, did the review authors assess the potential impact of </w:t>
      </w:r>
      <w:proofErr w:type="spellStart"/>
      <w:r w:rsidR="000517DF" w:rsidRPr="000517DF">
        <w:rPr>
          <w:rFonts w:asciiTheme="minorBidi" w:eastAsia="Times New Roman" w:hAnsiTheme="minorBidi"/>
          <w:color w:val="000000"/>
          <w:kern w:val="0"/>
          <w:sz w:val="20"/>
          <w:szCs w:val="20"/>
          <w:lang w:val="en-GB" w:eastAsia="en-GB" w:bidi="th-TH"/>
          <w14:ligatures w14:val="none"/>
        </w:rPr>
        <w:t>RoB</w:t>
      </w:r>
      <w:proofErr w:type="spellEnd"/>
      <w:r w:rsidR="000517DF" w:rsidRPr="000517DF">
        <w:rPr>
          <w:rFonts w:asciiTheme="minorBidi" w:eastAsia="Times New Roman" w:hAnsiTheme="minorBidi"/>
          <w:color w:val="000000"/>
          <w:kern w:val="0"/>
          <w:sz w:val="20"/>
          <w:szCs w:val="20"/>
          <w:lang w:val="en-GB" w:eastAsia="en-GB" w:bidi="th-TH"/>
          <w14:ligatures w14:val="none"/>
        </w:rPr>
        <w:t xml:space="preserve"> in individual studies on the results of the meta-analysis or other evidence synthesis?</w:t>
      </w:r>
      <w:r w:rsidR="000517DF" w:rsidRPr="000517DF">
        <w:rPr>
          <w:rFonts w:asciiTheme="minorBidi" w:eastAsia="Times New Roman" w:hAnsiTheme="minorBidi"/>
          <w:color w:val="000000"/>
          <w:kern w:val="0"/>
          <w:sz w:val="20"/>
          <w:szCs w:val="20"/>
          <w:lang w:val="en-GB" w:eastAsia="en-GB" w:bidi="th-TH"/>
          <w14:ligatures w14:val="none"/>
        </w:rPr>
        <w:t xml:space="preserve">: Q13 </w:t>
      </w:r>
      <w:r w:rsidR="000517DF" w:rsidRPr="000517DF">
        <w:rPr>
          <w:rFonts w:asciiTheme="minorBidi" w:eastAsia="Times New Roman" w:hAnsiTheme="minorBidi"/>
          <w:color w:val="000000"/>
          <w:kern w:val="0"/>
          <w:sz w:val="20"/>
          <w:szCs w:val="20"/>
          <w:lang w:val="en-GB" w:eastAsia="en-GB" w:bidi="th-TH"/>
          <w14:ligatures w14:val="none"/>
        </w:rPr>
        <w:t xml:space="preserve">Did the review authors account for </w:t>
      </w:r>
      <w:proofErr w:type="spellStart"/>
      <w:r w:rsidR="000517DF" w:rsidRPr="000517DF">
        <w:rPr>
          <w:rFonts w:asciiTheme="minorBidi" w:eastAsia="Times New Roman" w:hAnsiTheme="minorBidi"/>
          <w:color w:val="000000"/>
          <w:kern w:val="0"/>
          <w:sz w:val="20"/>
          <w:szCs w:val="20"/>
          <w:lang w:val="en-GB" w:eastAsia="en-GB" w:bidi="th-TH"/>
          <w14:ligatures w14:val="none"/>
        </w:rPr>
        <w:t>RoB</w:t>
      </w:r>
      <w:proofErr w:type="spellEnd"/>
      <w:r w:rsidR="000517DF" w:rsidRPr="000517DF">
        <w:rPr>
          <w:rFonts w:asciiTheme="minorBidi" w:eastAsia="Times New Roman" w:hAnsiTheme="minorBidi"/>
          <w:color w:val="000000"/>
          <w:kern w:val="0"/>
          <w:sz w:val="20"/>
          <w:szCs w:val="20"/>
          <w:lang w:val="en-GB" w:eastAsia="en-GB" w:bidi="th-TH"/>
          <w14:ligatures w14:val="none"/>
        </w:rPr>
        <w:t xml:space="preserve"> in individual studies when interpreting/ discussing the results of the review?</w:t>
      </w:r>
      <w:r w:rsidR="000517DF" w:rsidRPr="000517DF">
        <w:rPr>
          <w:rFonts w:asciiTheme="minorBidi" w:eastAsia="Times New Roman" w:hAnsiTheme="minorBidi"/>
          <w:color w:val="000000"/>
          <w:kern w:val="0"/>
          <w:sz w:val="20"/>
          <w:szCs w:val="20"/>
          <w:lang w:val="en-GB" w:eastAsia="en-GB" w:bidi="th-TH"/>
          <w14:ligatures w14:val="none"/>
        </w:rPr>
        <w:t xml:space="preserve">; Q14 </w:t>
      </w:r>
      <w:r w:rsidR="000517DF" w:rsidRPr="000517DF">
        <w:rPr>
          <w:rFonts w:asciiTheme="minorBidi" w:eastAsia="Times New Roman" w:hAnsiTheme="minorBidi"/>
          <w:color w:val="000000"/>
          <w:kern w:val="0"/>
          <w:sz w:val="20"/>
          <w:szCs w:val="20"/>
          <w:lang w:val="en-GB" w:eastAsia="en-GB" w:bidi="th-TH"/>
          <w14:ligatures w14:val="none"/>
        </w:rPr>
        <w:t xml:space="preserve"> Did the review authors provide a satisfactory explanation for, and discussion of, any heterogeneity observed in the results of the review?</w:t>
      </w:r>
      <w:r w:rsidR="000517DF" w:rsidRPr="000517DF">
        <w:rPr>
          <w:rFonts w:asciiTheme="minorBidi" w:eastAsia="Times New Roman" w:hAnsiTheme="minorBidi"/>
          <w:color w:val="000000"/>
          <w:kern w:val="0"/>
          <w:sz w:val="20"/>
          <w:szCs w:val="20"/>
          <w:lang w:val="en-GB" w:eastAsia="en-GB" w:bidi="th-TH"/>
          <w14:ligatures w14:val="none"/>
        </w:rPr>
        <w:t>; Q15 I</w:t>
      </w:r>
      <w:r w:rsidR="000517DF" w:rsidRPr="000517DF">
        <w:rPr>
          <w:rFonts w:asciiTheme="minorBidi" w:eastAsia="Times New Roman" w:hAnsiTheme="minorBidi"/>
          <w:color w:val="000000"/>
          <w:kern w:val="0"/>
          <w:sz w:val="20"/>
          <w:szCs w:val="20"/>
          <w:lang w:val="en-GB" w:eastAsia="en-GB" w:bidi="th-TH"/>
          <w14:ligatures w14:val="none"/>
        </w:rPr>
        <w:t>f they performed quantitative synthesis did the review authors carry out an adequate investigation of publication bias (small study bias) and discuss its likely impact on the results of the review</w:t>
      </w:r>
      <w:r w:rsidR="000517DF" w:rsidRPr="000517DF">
        <w:rPr>
          <w:rFonts w:asciiTheme="minorBidi" w:eastAsia="Times New Roman" w:hAnsiTheme="minorBidi"/>
          <w:color w:val="000000"/>
          <w:kern w:val="0"/>
          <w:sz w:val="20"/>
          <w:szCs w:val="20"/>
          <w:lang w:val="en-GB" w:eastAsia="en-GB" w:bidi="th-TH"/>
          <w14:ligatures w14:val="none"/>
        </w:rPr>
        <w:t xml:space="preserve">?: Q16 </w:t>
      </w:r>
      <w:r w:rsidR="000517DF" w:rsidRPr="000517DF">
        <w:rPr>
          <w:rFonts w:asciiTheme="minorBidi" w:eastAsia="Times New Roman" w:hAnsiTheme="minorBidi"/>
          <w:color w:val="000000"/>
          <w:kern w:val="0"/>
          <w:sz w:val="20"/>
          <w:szCs w:val="20"/>
          <w:lang w:val="en-GB" w:eastAsia="en-GB" w:bidi="th-TH"/>
          <w14:ligatures w14:val="none"/>
        </w:rPr>
        <w:t>Did the review authors report any potential sources of conflict of interest, including any funding they received for conducting the review?</w:t>
      </w:r>
    </w:p>
    <w:sectPr w:rsidR="00511B89" w:rsidRPr="000517DF" w:rsidSect="006E5442">
      <w:pgSz w:w="15840" w:h="12240" w:orient="landscape"/>
      <w:pgMar w:top="1440" w:right="1440" w:bottom="1440" w:left="144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7D80A5" w14:textId="77777777" w:rsidR="00D63CB1" w:rsidRDefault="00D63CB1" w:rsidP="006E5442">
      <w:r>
        <w:separator/>
      </w:r>
    </w:p>
  </w:endnote>
  <w:endnote w:type="continuationSeparator" w:id="0">
    <w:p w14:paraId="439A6D0B" w14:textId="77777777" w:rsidR="00D63CB1" w:rsidRDefault="00D63CB1" w:rsidP="006E5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6F3FE3" w14:textId="77777777" w:rsidR="00D63CB1" w:rsidRDefault="00D63CB1" w:rsidP="006E5442">
      <w:r>
        <w:separator/>
      </w:r>
    </w:p>
  </w:footnote>
  <w:footnote w:type="continuationSeparator" w:id="0">
    <w:p w14:paraId="09313E91" w14:textId="77777777" w:rsidR="00D63CB1" w:rsidRDefault="00D63CB1" w:rsidP="006E54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D057F0"/>
    <w:multiLevelType w:val="hybridMultilevel"/>
    <w:tmpl w:val="631CBE60"/>
    <w:lvl w:ilvl="0" w:tplc="52AE394C">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0246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42"/>
    <w:rsid w:val="0000103A"/>
    <w:rsid w:val="000016E6"/>
    <w:rsid w:val="00002521"/>
    <w:rsid w:val="000031E7"/>
    <w:rsid w:val="00003840"/>
    <w:rsid w:val="000061DF"/>
    <w:rsid w:val="00006223"/>
    <w:rsid w:val="00006A06"/>
    <w:rsid w:val="00006B3F"/>
    <w:rsid w:val="00016679"/>
    <w:rsid w:val="00016913"/>
    <w:rsid w:val="00020858"/>
    <w:rsid w:val="00022C4E"/>
    <w:rsid w:val="00023D40"/>
    <w:rsid w:val="000245F0"/>
    <w:rsid w:val="00026437"/>
    <w:rsid w:val="0002665B"/>
    <w:rsid w:val="00026842"/>
    <w:rsid w:val="00026BA1"/>
    <w:rsid w:val="0002735A"/>
    <w:rsid w:val="00027A4E"/>
    <w:rsid w:val="00027CCF"/>
    <w:rsid w:val="000307C0"/>
    <w:rsid w:val="00031086"/>
    <w:rsid w:val="00031105"/>
    <w:rsid w:val="00031B0C"/>
    <w:rsid w:val="00031B8F"/>
    <w:rsid w:val="0003218A"/>
    <w:rsid w:val="00032D96"/>
    <w:rsid w:val="00033821"/>
    <w:rsid w:val="00033B2C"/>
    <w:rsid w:val="00033C31"/>
    <w:rsid w:val="00034557"/>
    <w:rsid w:val="00034865"/>
    <w:rsid w:val="0003535C"/>
    <w:rsid w:val="00035DDF"/>
    <w:rsid w:val="000363C2"/>
    <w:rsid w:val="00036756"/>
    <w:rsid w:val="00041E17"/>
    <w:rsid w:val="00041EE9"/>
    <w:rsid w:val="00043ECC"/>
    <w:rsid w:val="00044193"/>
    <w:rsid w:val="00044BDF"/>
    <w:rsid w:val="00045547"/>
    <w:rsid w:val="000517DF"/>
    <w:rsid w:val="000519E9"/>
    <w:rsid w:val="00054768"/>
    <w:rsid w:val="00054937"/>
    <w:rsid w:val="00055E4E"/>
    <w:rsid w:val="00055F84"/>
    <w:rsid w:val="000564B6"/>
    <w:rsid w:val="000565A1"/>
    <w:rsid w:val="000570C6"/>
    <w:rsid w:val="000600E6"/>
    <w:rsid w:val="0006203F"/>
    <w:rsid w:val="0006252E"/>
    <w:rsid w:val="00063F09"/>
    <w:rsid w:val="00066A2A"/>
    <w:rsid w:val="000712E5"/>
    <w:rsid w:val="00071671"/>
    <w:rsid w:val="00071A01"/>
    <w:rsid w:val="00071B61"/>
    <w:rsid w:val="000727EB"/>
    <w:rsid w:val="00072DFB"/>
    <w:rsid w:val="00074DAE"/>
    <w:rsid w:val="00074E47"/>
    <w:rsid w:val="00076A02"/>
    <w:rsid w:val="00076C6C"/>
    <w:rsid w:val="00077343"/>
    <w:rsid w:val="0008194A"/>
    <w:rsid w:val="00082562"/>
    <w:rsid w:val="000826D6"/>
    <w:rsid w:val="00083D07"/>
    <w:rsid w:val="00085FB8"/>
    <w:rsid w:val="00086163"/>
    <w:rsid w:val="000867EC"/>
    <w:rsid w:val="00090A5C"/>
    <w:rsid w:val="00090DAB"/>
    <w:rsid w:val="0009371E"/>
    <w:rsid w:val="00093BDA"/>
    <w:rsid w:val="00095B3A"/>
    <w:rsid w:val="0009614D"/>
    <w:rsid w:val="0009633C"/>
    <w:rsid w:val="000965E9"/>
    <w:rsid w:val="0009712B"/>
    <w:rsid w:val="000A0D7B"/>
    <w:rsid w:val="000A4097"/>
    <w:rsid w:val="000A4EA9"/>
    <w:rsid w:val="000A5BBA"/>
    <w:rsid w:val="000A60CF"/>
    <w:rsid w:val="000A60D5"/>
    <w:rsid w:val="000A6B18"/>
    <w:rsid w:val="000A73EE"/>
    <w:rsid w:val="000B268C"/>
    <w:rsid w:val="000B2A51"/>
    <w:rsid w:val="000B3461"/>
    <w:rsid w:val="000B50C1"/>
    <w:rsid w:val="000B5712"/>
    <w:rsid w:val="000B7436"/>
    <w:rsid w:val="000B7BD5"/>
    <w:rsid w:val="000C0FD5"/>
    <w:rsid w:val="000C3A15"/>
    <w:rsid w:val="000C439E"/>
    <w:rsid w:val="000C532E"/>
    <w:rsid w:val="000C57AC"/>
    <w:rsid w:val="000C6785"/>
    <w:rsid w:val="000D0170"/>
    <w:rsid w:val="000D0737"/>
    <w:rsid w:val="000D1CAB"/>
    <w:rsid w:val="000D3D7E"/>
    <w:rsid w:val="000D75F1"/>
    <w:rsid w:val="000E0534"/>
    <w:rsid w:val="000E1265"/>
    <w:rsid w:val="000E1A0D"/>
    <w:rsid w:val="000E24BA"/>
    <w:rsid w:val="000E3840"/>
    <w:rsid w:val="000E3C45"/>
    <w:rsid w:val="000E484B"/>
    <w:rsid w:val="000E5713"/>
    <w:rsid w:val="000E60FF"/>
    <w:rsid w:val="000E6612"/>
    <w:rsid w:val="000E6B9A"/>
    <w:rsid w:val="000F086C"/>
    <w:rsid w:val="000F1A15"/>
    <w:rsid w:val="000F23F5"/>
    <w:rsid w:val="000F4DE0"/>
    <w:rsid w:val="000F606A"/>
    <w:rsid w:val="000F6449"/>
    <w:rsid w:val="000F655B"/>
    <w:rsid w:val="000F6C44"/>
    <w:rsid w:val="000F7073"/>
    <w:rsid w:val="0010000C"/>
    <w:rsid w:val="00102930"/>
    <w:rsid w:val="001029DF"/>
    <w:rsid w:val="00102E1E"/>
    <w:rsid w:val="001057DF"/>
    <w:rsid w:val="001067C8"/>
    <w:rsid w:val="00106A93"/>
    <w:rsid w:val="001072C1"/>
    <w:rsid w:val="00107C1E"/>
    <w:rsid w:val="00111C0B"/>
    <w:rsid w:val="001134A8"/>
    <w:rsid w:val="001153E0"/>
    <w:rsid w:val="0011672A"/>
    <w:rsid w:val="00120336"/>
    <w:rsid w:val="00121E18"/>
    <w:rsid w:val="00123168"/>
    <w:rsid w:val="00123486"/>
    <w:rsid w:val="001260B7"/>
    <w:rsid w:val="00126BF7"/>
    <w:rsid w:val="00126F69"/>
    <w:rsid w:val="00127752"/>
    <w:rsid w:val="0013063B"/>
    <w:rsid w:val="00131BFD"/>
    <w:rsid w:val="00131E25"/>
    <w:rsid w:val="00133321"/>
    <w:rsid w:val="00134279"/>
    <w:rsid w:val="00134F52"/>
    <w:rsid w:val="00135636"/>
    <w:rsid w:val="00135843"/>
    <w:rsid w:val="00136285"/>
    <w:rsid w:val="00137177"/>
    <w:rsid w:val="001371AB"/>
    <w:rsid w:val="001417C5"/>
    <w:rsid w:val="001420A7"/>
    <w:rsid w:val="00143481"/>
    <w:rsid w:val="00143E50"/>
    <w:rsid w:val="001443FC"/>
    <w:rsid w:val="00144A52"/>
    <w:rsid w:val="00146B7D"/>
    <w:rsid w:val="001476F9"/>
    <w:rsid w:val="00150303"/>
    <w:rsid w:val="00150554"/>
    <w:rsid w:val="00151982"/>
    <w:rsid w:val="001522BF"/>
    <w:rsid w:val="00153DDE"/>
    <w:rsid w:val="00155126"/>
    <w:rsid w:val="00156139"/>
    <w:rsid w:val="001562E5"/>
    <w:rsid w:val="001575CC"/>
    <w:rsid w:val="00160831"/>
    <w:rsid w:val="00160CB8"/>
    <w:rsid w:val="001610D9"/>
    <w:rsid w:val="00161CB9"/>
    <w:rsid w:val="001627D6"/>
    <w:rsid w:val="00163420"/>
    <w:rsid w:val="00163432"/>
    <w:rsid w:val="00165E06"/>
    <w:rsid w:val="00166601"/>
    <w:rsid w:val="00167212"/>
    <w:rsid w:val="001700A9"/>
    <w:rsid w:val="0017103E"/>
    <w:rsid w:val="00172278"/>
    <w:rsid w:val="001735BC"/>
    <w:rsid w:val="001748FF"/>
    <w:rsid w:val="00174F47"/>
    <w:rsid w:val="00175A78"/>
    <w:rsid w:val="00175B07"/>
    <w:rsid w:val="0017685F"/>
    <w:rsid w:val="00176F7D"/>
    <w:rsid w:val="001778AE"/>
    <w:rsid w:val="0018176B"/>
    <w:rsid w:val="00181D3D"/>
    <w:rsid w:val="0018374E"/>
    <w:rsid w:val="001843F4"/>
    <w:rsid w:val="00184BA2"/>
    <w:rsid w:val="00185356"/>
    <w:rsid w:val="001858B6"/>
    <w:rsid w:val="00186721"/>
    <w:rsid w:val="00186871"/>
    <w:rsid w:val="00186AA2"/>
    <w:rsid w:val="0018741C"/>
    <w:rsid w:val="00190CD7"/>
    <w:rsid w:val="00190E70"/>
    <w:rsid w:val="00191557"/>
    <w:rsid w:val="0019198D"/>
    <w:rsid w:val="00191BA4"/>
    <w:rsid w:val="00192232"/>
    <w:rsid w:val="00195CE8"/>
    <w:rsid w:val="00196C93"/>
    <w:rsid w:val="00197611"/>
    <w:rsid w:val="00197691"/>
    <w:rsid w:val="0019790A"/>
    <w:rsid w:val="00197E0D"/>
    <w:rsid w:val="001A1E8B"/>
    <w:rsid w:val="001A29F2"/>
    <w:rsid w:val="001A2F28"/>
    <w:rsid w:val="001A49F5"/>
    <w:rsid w:val="001A4C52"/>
    <w:rsid w:val="001A5DE9"/>
    <w:rsid w:val="001A64B7"/>
    <w:rsid w:val="001A7884"/>
    <w:rsid w:val="001B1201"/>
    <w:rsid w:val="001B21A8"/>
    <w:rsid w:val="001B2D71"/>
    <w:rsid w:val="001B3148"/>
    <w:rsid w:val="001B3609"/>
    <w:rsid w:val="001B3DA1"/>
    <w:rsid w:val="001B4C6C"/>
    <w:rsid w:val="001B5623"/>
    <w:rsid w:val="001B57E7"/>
    <w:rsid w:val="001B5C86"/>
    <w:rsid w:val="001B6717"/>
    <w:rsid w:val="001C05B3"/>
    <w:rsid w:val="001C1FCA"/>
    <w:rsid w:val="001C3D8F"/>
    <w:rsid w:val="001C416B"/>
    <w:rsid w:val="001C43E8"/>
    <w:rsid w:val="001C5039"/>
    <w:rsid w:val="001C51BF"/>
    <w:rsid w:val="001C53FC"/>
    <w:rsid w:val="001C5411"/>
    <w:rsid w:val="001C5FFC"/>
    <w:rsid w:val="001C6245"/>
    <w:rsid w:val="001C6954"/>
    <w:rsid w:val="001C6F88"/>
    <w:rsid w:val="001C71FB"/>
    <w:rsid w:val="001C7218"/>
    <w:rsid w:val="001C7BE5"/>
    <w:rsid w:val="001C7EB5"/>
    <w:rsid w:val="001D15B9"/>
    <w:rsid w:val="001D2C6B"/>
    <w:rsid w:val="001D4833"/>
    <w:rsid w:val="001D50E1"/>
    <w:rsid w:val="001D5CDB"/>
    <w:rsid w:val="001D79DB"/>
    <w:rsid w:val="001E236C"/>
    <w:rsid w:val="001E2D97"/>
    <w:rsid w:val="001E2F28"/>
    <w:rsid w:val="001E3EBB"/>
    <w:rsid w:val="001E4FF4"/>
    <w:rsid w:val="001E5509"/>
    <w:rsid w:val="001E69DE"/>
    <w:rsid w:val="001E6DBC"/>
    <w:rsid w:val="001E77F6"/>
    <w:rsid w:val="001F0324"/>
    <w:rsid w:val="001F0572"/>
    <w:rsid w:val="001F0F28"/>
    <w:rsid w:val="001F150E"/>
    <w:rsid w:val="001F2E08"/>
    <w:rsid w:val="001F3451"/>
    <w:rsid w:val="001F397B"/>
    <w:rsid w:val="001F3E0A"/>
    <w:rsid w:val="001F55A4"/>
    <w:rsid w:val="001F61E4"/>
    <w:rsid w:val="001F659F"/>
    <w:rsid w:val="001F6B75"/>
    <w:rsid w:val="001F7C14"/>
    <w:rsid w:val="002015E2"/>
    <w:rsid w:val="00201E95"/>
    <w:rsid w:val="00202786"/>
    <w:rsid w:val="00203320"/>
    <w:rsid w:val="00205542"/>
    <w:rsid w:val="0020639F"/>
    <w:rsid w:val="002077F3"/>
    <w:rsid w:val="00212829"/>
    <w:rsid w:val="00213CEC"/>
    <w:rsid w:val="00214671"/>
    <w:rsid w:val="00214A2F"/>
    <w:rsid w:val="002150C2"/>
    <w:rsid w:val="002164DA"/>
    <w:rsid w:val="00216DA6"/>
    <w:rsid w:val="00220208"/>
    <w:rsid w:val="00220C5F"/>
    <w:rsid w:val="00220C99"/>
    <w:rsid w:val="00221595"/>
    <w:rsid w:val="002223B3"/>
    <w:rsid w:val="0022378E"/>
    <w:rsid w:val="00223C80"/>
    <w:rsid w:val="00223CD5"/>
    <w:rsid w:val="00223E33"/>
    <w:rsid w:val="002244FF"/>
    <w:rsid w:val="002250B6"/>
    <w:rsid w:val="0022512D"/>
    <w:rsid w:val="00226792"/>
    <w:rsid w:val="00226DD7"/>
    <w:rsid w:val="00230E07"/>
    <w:rsid w:val="00233978"/>
    <w:rsid w:val="00236BD1"/>
    <w:rsid w:val="00236CA9"/>
    <w:rsid w:val="00236D8A"/>
    <w:rsid w:val="0023734D"/>
    <w:rsid w:val="00241307"/>
    <w:rsid w:val="0024409F"/>
    <w:rsid w:val="00245000"/>
    <w:rsid w:val="00247788"/>
    <w:rsid w:val="00250462"/>
    <w:rsid w:val="002504CE"/>
    <w:rsid w:val="00250AD3"/>
    <w:rsid w:val="00252607"/>
    <w:rsid w:val="0025316B"/>
    <w:rsid w:val="0025368C"/>
    <w:rsid w:val="002545BF"/>
    <w:rsid w:val="00254806"/>
    <w:rsid w:val="0025597A"/>
    <w:rsid w:val="00256867"/>
    <w:rsid w:val="002572EC"/>
    <w:rsid w:val="00257764"/>
    <w:rsid w:val="00257781"/>
    <w:rsid w:val="00257E5C"/>
    <w:rsid w:val="002608D4"/>
    <w:rsid w:val="00260CBB"/>
    <w:rsid w:val="00261BC6"/>
    <w:rsid w:val="00263B5B"/>
    <w:rsid w:val="0026500D"/>
    <w:rsid w:val="002711B6"/>
    <w:rsid w:val="00271305"/>
    <w:rsid w:val="002725D3"/>
    <w:rsid w:val="00273466"/>
    <w:rsid w:val="00273A51"/>
    <w:rsid w:val="002758E1"/>
    <w:rsid w:val="00275AD5"/>
    <w:rsid w:val="0027632E"/>
    <w:rsid w:val="002767DC"/>
    <w:rsid w:val="0028030A"/>
    <w:rsid w:val="002815D4"/>
    <w:rsid w:val="00281AFE"/>
    <w:rsid w:val="00282051"/>
    <w:rsid w:val="002825EA"/>
    <w:rsid w:val="00283694"/>
    <w:rsid w:val="0028601D"/>
    <w:rsid w:val="0028682D"/>
    <w:rsid w:val="00290B25"/>
    <w:rsid w:val="0029187F"/>
    <w:rsid w:val="00292057"/>
    <w:rsid w:val="00293DEB"/>
    <w:rsid w:val="0029566D"/>
    <w:rsid w:val="002956D2"/>
    <w:rsid w:val="002959AE"/>
    <w:rsid w:val="00295D1A"/>
    <w:rsid w:val="00295E63"/>
    <w:rsid w:val="00296EC9"/>
    <w:rsid w:val="00296EDD"/>
    <w:rsid w:val="00297CEE"/>
    <w:rsid w:val="002A0543"/>
    <w:rsid w:val="002A107D"/>
    <w:rsid w:val="002A15F8"/>
    <w:rsid w:val="002A2845"/>
    <w:rsid w:val="002A2B64"/>
    <w:rsid w:val="002A31FE"/>
    <w:rsid w:val="002A33F4"/>
    <w:rsid w:val="002A3C4D"/>
    <w:rsid w:val="002A471B"/>
    <w:rsid w:val="002A5A52"/>
    <w:rsid w:val="002A7092"/>
    <w:rsid w:val="002A78DA"/>
    <w:rsid w:val="002B0B95"/>
    <w:rsid w:val="002B146A"/>
    <w:rsid w:val="002B1B1D"/>
    <w:rsid w:val="002B3070"/>
    <w:rsid w:val="002B44B0"/>
    <w:rsid w:val="002B4A57"/>
    <w:rsid w:val="002B5844"/>
    <w:rsid w:val="002B658F"/>
    <w:rsid w:val="002B67B1"/>
    <w:rsid w:val="002C1731"/>
    <w:rsid w:val="002C1C26"/>
    <w:rsid w:val="002C1C78"/>
    <w:rsid w:val="002C23F8"/>
    <w:rsid w:val="002C2DD4"/>
    <w:rsid w:val="002C3CCD"/>
    <w:rsid w:val="002C4323"/>
    <w:rsid w:val="002C5843"/>
    <w:rsid w:val="002C620D"/>
    <w:rsid w:val="002C6219"/>
    <w:rsid w:val="002C62A4"/>
    <w:rsid w:val="002C6B45"/>
    <w:rsid w:val="002D273C"/>
    <w:rsid w:val="002D2931"/>
    <w:rsid w:val="002D2C8D"/>
    <w:rsid w:val="002D3E71"/>
    <w:rsid w:val="002D5591"/>
    <w:rsid w:val="002D5838"/>
    <w:rsid w:val="002D5E53"/>
    <w:rsid w:val="002D6757"/>
    <w:rsid w:val="002D7E80"/>
    <w:rsid w:val="002E0268"/>
    <w:rsid w:val="002E090D"/>
    <w:rsid w:val="002E0D86"/>
    <w:rsid w:val="002E2E03"/>
    <w:rsid w:val="002E4A3C"/>
    <w:rsid w:val="002E4FA8"/>
    <w:rsid w:val="002E56FA"/>
    <w:rsid w:val="002E5989"/>
    <w:rsid w:val="002E7841"/>
    <w:rsid w:val="002F088D"/>
    <w:rsid w:val="002F12C6"/>
    <w:rsid w:val="002F15A6"/>
    <w:rsid w:val="002F579A"/>
    <w:rsid w:val="002F5F49"/>
    <w:rsid w:val="002F6AEF"/>
    <w:rsid w:val="002F6B54"/>
    <w:rsid w:val="00300471"/>
    <w:rsid w:val="003025C9"/>
    <w:rsid w:val="00302DF7"/>
    <w:rsid w:val="0030326E"/>
    <w:rsid w:val="00303879"/>
    <w:rsid w:val="003043D6"/>
    <w:rsid w:val="00304F5B"/>
    <w:rsid w:val="00305514"/>
    <w:rsid w:val="00306037"/>
    <w:rsid w:val="00306B1A"/>
    <w:rsid w:val="00307296"/>
    <w:rsid w:val="00307C25"/>
    <w:rsid w:val="00310222"/>
    <w:rsid w:val="00310578"/>
    <w:rsid w:val="00310DFA"/>
    <w:rsid w:val="00311268"/>
    <w:rsid w:val="00311490"/>
    <w:rsid w:val="00311B47"/>
    <w:rsid w:val="0031270A"/>
    <w:rsid w:val="0031276C"/>
    <w:rsid w:val="00312D28"/>
    <w:rsid w:val="003131B9"/>
    <w:rsid w:val="00313484"/>
    <w:rsid w:val="00316104"/>
    <w:rsid w:val="0032054D"/>
    <w:rsid w:val="003208F6"/>
    <w:rsid w:val="00321847"/>
    <w:rsid w:val="00324D41"/>
    <w:rsid w:val="00324F9B"/>
    <w:rsid w:val="00325340"/>
    <w:rsid w:val="00326360"/>
    <w:rsid w:val="00326494"/>
    <w:rsid w:val="0032665D"/>
    <w:rsid w:val="00327290"/>
    <w:rsid w:val="0033212D"/>
    <w:rsid w:val="0033255B"/>
    <w:rsid w:val="00332AB6"/>
    <w:rsid w:val="00332C17"/>
    <w:rsid w:val="00335186"/>
    <w:rsid w:val="003355F8"/>
    <w:rsid w:val="003377E3"/>
    <w:rsid w:val="003378D0"/>
    <w:rsid w:val="00337D64"/>
    <w:rsid w:val="00341791"/>
    <w:rsid w:val="00341B61"/>
    <w:rsid w:val="00346156"/>
    <w:rsid w:val="0034691F"/>
    <w:rsid w:val="00347BAE"/>
    <w:rsid w:val="00347C9F"/>
    <w:rsid w:val="00350F13"/>
    <w:rsid w:val="003522BF"/>
    <w:rsid w:val="00352A4F"/>
    <w:rsid w:val="00356D27"/>
    <w:rsid w:val="00360752"/>
    <w:rsid w:val="00360D9E"/>
    <w:rsid w:val="0036135E"/>
    <w:rsid w:val="003614C0"/>
    <w:rsid w:val="0036369E"/>
    <w:rsid w:val="00363FED"/>
    <w:rsid w:val="003662CC"/>
    <w:rsid w:val="003665DF"/>
    <w:rsid w:val="00366AFF"/>
    <w:rsid w:val="00366EF0"/>
    <w:rsid w:val="00367116"/>
    <w:rsid w:val="003702D0"/>
    <w:rsid w:val="003725EE"/>
    <w:rsid w:val="00372ACE"/>
    <w:rsid w:val="00374046"/>
    <w:rsid w:val="00374320"/>
    <w:rsid w:val="00376921"/>
    <w:rsid w:val="00376B9B"/>
    <w:rsid w:val="0037780F"/>
    <w:rsid w:val="003779B1"/>
    <w:rsid w:val="00377DAE"/>
    <w:rsid w:val="00381A97"/>
    <w:rsid w:val="00381FE2"/>
    <w:rsid w:val="00381FF6"/>
    <w:rsid w:val="003827B1"/>
    <w:rsid w:val="00383BC3"/>
    <w:rsid w:val="00383E57"/>
    <w:rsid w:val="00384269"/>
    <w:rsid w:val="00384969"/>
    <w:rsid w:val="0038598E"/>
    <w:rsid w:val="00386C15"/>
    <w:rsid w:val="003875B4"/>
    <w:rsid w:val="003908AB"/>
    <w:rsid w:val="00391176"/>
    <w:rsid w:val="00391C9A"/>
    <w:rsid w:val="00392D17"/>
    <w:rsid w:val="00397844"/>
    <w:rsid w:val="00397EE9"/>
    <w:rsid w:val="003A12F8"/>
    <w:rsid w:val="003A1996"/>
    <w:rsid w:val="003A1C99"/>
    <w:rsid w:val="003A35EC"/>
    <w:rsid w:val="003A3704"/>
    <w:rsid w:val="003A3DAB"/>
    <w:rsid w:val="003A60E5"/>
    <w:rsid w:val="003A6366"/>
    <w:rsid w:val="003B0462"/>
    <w:rsid w:val="003B4D02"/>
    <w:rsid w:val="003B55E2"/>
    <w:rsid w:val="003B6283"/>
    <w:rsid w:val="003C0FE1"/>
    <w:rsid w:val="003C1BD5"/>
    <w:rsid w:val="003C6063"/>
    <w:rsid w:val="003D2B81"/>
    <w:rsid w:val="003D3056"/>
    <w:rsid w:val="003D3DB0"/>
    <w:rsid w:val="003D4628"/>
    <w:rsid w:val="003D5C28"/>
    <w:rsid w:val="003D6C26"/>
    <w:rsid w:val="003E14DD"/>
    <w:rsid w:val="003E1616"/>
    <w:rsid w:val="003E4BBB"/>
    <w:rsid w:val="003E5AA8"/>
    <w:rsid w:val="003E5C04"/>
    <w:rsid w:val="003E6B00"/>
    <w:rsid w:val="003E74C3"/>
    <w:rsid w:val="003F00D3"/>
    <w:rsid w:val="003F16F0"/>
    <w:rsid w:val="003F2715"/>
    <w:rsid w:val="003F354D"/>
    <w:rsid w:val="003F4252"/>
    <w:rsid w:val="003F46C0"/>
    <w:rsid w:val="003F7A7F"/>
    <w:rsid w:val="003F7BCF"/>
    <w:rsid w:val="003F7BE1"/>
    <w:rsid w:val="003F7DCA"/>
    <w:rsid w:val="003F7F2F"/>
    <w:rsid w:val="00400AC0"/>
    <w:rsid w:val="0040277F"/>
    <w:rsid w:val="0040310F"/>
    <w:rsid w:val="0040394B"/>
    <w:rsid w:val="00410C2F"/>
    <w:rsid w:val="00411338"/>
    <w:rsid w:val="0041199C"/>
    <w:rsid w:val="00412BEC"/>
    <w:rsid w:val="00412DD9"/>
    <w:rsid w:val="00413378"/>
    <w:rsid w:val="004141D9"/>
    <w:rsid w:val="00415A92"/>
    <w:rsid w:val="00416A88"/>
    <w:rsid w:val="00420717"/>
    <w:rsid w:val="00420DF0"/>
    <w:rsid w:val="0042234C"/>
    <w:rsid w:val="00422F6D"/>
    <w:rsid w:val="00423079"/>
    <w:rsid w:val="00425C3C"/>
    <w:rsid w:val="00426AE5"/>
    <w:rsid w:val="00427292"/>
    <w:rsid w:val="0042783E"/>
    <w:rsid w:val="00430361"/>
    <w:rsid w:val="00431C4B"/>
    <w:rsid w:val="004327D5"/>
    <w:rsid w:val="00432825"/>
    <w:rsid w:val="00433773"/>
    <w:rsid w:val="00433872"/>
    <w:rsid w:val="004341DC"/>
    <w:rsid w:val="00434C8C"/>
    <w:rsid w:val="004358C2"/>
    <w:rsid w:val="004362C0"/>
    <w:rsid w:val="00436DB7"/>
    <w:rsid w:val="00437568"/>
    <w:rsid w:val="004422AD"/>
    <w:rsid w:val="00442F3C"/>
    <w:rsid w:val="00443ECE"/>
    <w:rsid w:val="004449AB"/>
    <w:rsid w:val="00444EC4"/>
    <w:rsid w:val="004460D5"/>
    <w:rsid w:val="00446DCF"/>
    <w:rsid w:val="00446F03"/>
    <w:rsid w:val="00450CFC"/>
    <w:rsid w:val="004510EF"/>
    <w:rsid w:val="0045191D"/>
    <w:rsid w:val="00451F52"/>
    <w:rsid w:val="0045385B"/>
    <w:rsid w:val="0045563A"/>
    <w:rsid w:val="00455641"/>
    <w:rsid w:val="0045643B"/>
    <w:rsid w:val="00460A11"/>
    <w:rsid w:val="0046151F"/>
    <w:rsid w:val="00461966"/>
    <w:rsid w:val="00462BBE"/>
    <w:rsid w:val="004637E5"/>
    <w:rsid w:val="00464975"/>
    <w:rsid w:val="004659B1"/>
    <w:rsid w:val="004664D0"/>
    <w:rsid w:val="004706A0"/>
    <w:rsid w:val="00470883"/>
    <w:rsid w:val="004710FB"/>
    <w:rsid w:val="004744E3"/>
    <w:rsid w:val="00475A91"/>
    <w:rsid w:val="00477A77"/>
    <w:rsid w:val="00477DEA"/>
    <w:rsid w:val="00480542"/>
    <w:rsid w:val="00480CA9"/>
    <w:rsid w:val="0048570B"/>
    <w:rsid w:val="00485F94"/>
    <w:rsid w:val="004869A1"/>
    <w:rsid w:val="004871AB"/>
    <w:rsid w:val="00487207"/>
    <w:rsid w:val="00487CF9"/>
    <w:rsid w:val="00487E9D"/>
    <w:rsid w:val="00490A91"/>
    <w:rsid w:val="00492A1D"/>
    <w:rsid w:val="0049313B"/>
    <w:rsid w:val="00493387"/>
    <w:rsid w:val="004946BB"/>
    <w:rsid w:val="00494C1D"/>
    <w:rsid w:val="0049608C"/>
    <w:rsid w:val="00496F0A"/>
    <w:rsid w:val="004A02C2"/>
    <w:rsid w:val="004A0392"/>
    <w:rsid w:val="004A1B97"/>
    <w:rsid w:val="004A1FD9"/>
    <w:rsid w:val="004A20D3"/>
    <w:rsid w:val="004A3A76"/>
    <w:rsid w:val="004A5320"/>
    <w:rsid w:val="004A5B3B"/>
    <w:rsid w:val="004A61EB"/>
    <w:rsid w:val="004B05DD"/>
    <w:rsid w:val="004B0720"/>
    <w:rsid w:val="004B19F0"/>
    <w:rsid w:val="004B2B4A"/>
    <w:rsid w:val="004B5B88"/>
    <w:rsid w:val="004B619C"/>
    <w:rsid w:val="004B6D97"/>
    <w:rsid w:val="004B7EBF"/>
    <w:rsid w:val="004C0FDF"/>
    <w:rsid w:val="004C2082"/>
    <w:rsid w:val="004C21D0"/>
    <w:rsid w:val="004C2948"/>
    <w:rsid w:val="004C2EB0"/>
    <w:rsid w:val="004C2F82"/>
    <w:rsid w:val="004C30F9"/>
    <w:rsid w:val="004C35B6"/>
    <w:rsid w:val="004C36CD"/>
    <w:rsid w:val="004C7B97"/>
    <w:rsid w:val="004D03CF"/>
    <w:rsid w:val="004D0CC5"/>
    <w:rsid w:val="004D20B0"/>
    <w:rsid w:val="004D23CC"/>
    <w:rsid w:val="004D3267"/>
    <w:rsid w:val="004D33DC"/>
    <w:rsid w:val="004D3947"/>
    <w:rsid w:val="004D40E9"/>
    <w:rsid w:val="004D5336"/>
    <w:rsid w:val="004E05B7"/>
    <w:rsid w:val="004E0E34"/>
    <w:rsid w:val="004E2E15"/>
    <w:rsid w:val="004E3AFB"/>
    <w:rsid w:val="004E3F5F"/>
    <w:rsid w:val="004E5F75"/>
    <w:rsid w:val="004E62F3"/>
    <w:rsid w:val="004E6E3B"/>
    <w:rsid w:val="004F13B9"/>
    <w:rsid w:val="004F1AD5"/>
    <w:rsid w:val="004F1F39"/>
    <w:rsid w:val="004F2AEF"/>
    <w:rsid w:val="004F2BC3"/>
    <w:rsid w:val="004F2E1B"/>
    <w:rsid w:val="004F2E3B"/>
    <w:rsid w:val="004F2F78"/>
    <w:rsid w:val="004F328B"/>
    <w:rsid w:val="004F393A"/>
    <w:rsid w:val="004F39B3"/>
    <w:rsid w:val="004F3EAF"/>
    <w:rsid w:val="004F3F4A"/>
    <w:rsid w:val="004F4D2C"/>
    <w:rsid w:val="004F5C02"/>
    <w:rsid w:val="004F5F5A"/>
    <w:rsid w:val="004F6985"/>
    <w:rsid w:val="004F6BAD"/>
    <w:rsid w:val="00500961"/>
    <w:rsid w:val="0050192D"/>
    <w:rsid w:val="005029A9"/>
    <w:rsid w:val="005029B7"/>
    <w:rsid w:val="00502F07"/>
    <w:rsid w:val="005043F9"/>
    <w:rsid w:val="005047B8"/>
    <w:rsid w:val="00505110"/>
    <w:rsid w:val="005051B6"/>
    <w:rsid w:val="005104A2"/>
    <w:rsid w:val="00510935"/>
    <w:rsid w:val="0051180C"/>
    <w:rsid w:val="00511B89"/>
    <w:rsid w:val="00512707"/>
    <w:rsid w:val="0051290E"/>
    <w:rsid w:val="00512BB9"/>
    <w:rsid w:val="0051621A"/>
    <w:rsid w:val="005162B5"/>
    <w:rsid w:val="00520522"/>
    <w:rsid w:val="00520A86"/>
    <w:rsid w:val="0052195D"/>
    <w:rsid w:val="00522373"/>
    <w:rsid w:val="0052372E"/>
    <w:rsid w:val="00525A56"/>
    <w:rsid w:val="0052615B"/>
    <w:rsid w:val="00526A8A"/>
    <w:rsid w:val="00526F24"/>
    <w:rsid w:val="005279F6"/>
    <w:rsid w:val="005300F9"/>
    <w:rsid w:val="0053161D"/>
    <w:rsid w:val="00531639"/>
    <w:rsid w:val="00531EC4"/>
    <w:rsid w:val="005324CB"/>
    <w:rsid w:val="00532A3B"/>
    <w:rsid w:val="00532E39"/>
    <w:rsid w:val="00533886"/>
    <w:rsid w:val="00534B6F"/>
    <w:rsid w:val="005351BA"/>
    <w:rsid w:val="00536709"/>
    <w:rsid w:val="00537015"/>
    <w:rsid w:val="00542A83"/>
    <w:rsid w:val="00542F64"/>
    <w:rsid w:val="00543826"/>
    <w:rsid w:val="00543AD3"/>
    <w:rsid w:val="00543C93"/>
    <w:rsid w:val="00543F7D"/>
    <w:rsid w:val="0054497D"/>
    <w:rsid w:val="00547CCC"/>
    <w:rsid w:val="00551A0A"/>
    <w:rsid w:val="00552765"/>
    <w:rsid w:val="00552B90"/>
    <w:rsid w:val="005539AA"/>
    <w:rsid w:val="00553D95"/>
    <w:rsid w:val="0055435D"/>
    <w:rsid w:val="0055475B"/>
    <w:rsid w:val="005561E3"/>
    <w:rsid w:val="0055649F"/>
    <w:rsid w:val="00556D66"/>
    <w:rsid w:val="00560724"/>
    <w:rsid w:val="00561D85"/>
    <w:rsid w:val="0056288B"/>
    <w:rsid w:val="00563B69"/>
    <w:rsid w:val="00564459"/>
    <w:rsid w:val="00565735"/>
    <w:rsid w:val="0056731A"/>
    <w:rsid w:val="00567AED"/>
    <w:rsid w:val="00570FE5"/>
    <w:rsid w:val="00571975"/>
    <w:rsid w:val="005724E6"/>
    <w:rsid w:val="005726AA"/>
    <w:rsid w:val="005729E0"/>
    <w:rsid w:val="0057493A"/>
    <w:rsid w:val="00574D4C"/>
    <w:rsid w:val="0058025B"/>
    <w:rsid w:val="00580573"/>
    <w:rsid w:val="0058060C"/>
    <w:rsid w:val="00581BF0"/>
    <w:rsid w:val="00583020"/>
    <w:rsid w:val="00583430"/>
    <w:rsid w:val="0058757B"/>
    <w:rsid w:val="005909AC"/>
    <w:rsid w:val="005915F2"/>
    <w:rsid w:val="00591E9A"/>
    <w:rsid w:val="00592240"/>
    <w:rsid w:val="00593D19"/>
    <w:rsid w:val="00593E1D"/>
    <w:rsid w:val="0059419D"/>
    <w:rsid w:val="0059468B"/>
    <w:rsid w:val="00594FC8"/>
    <w:rsid w:val="00595A10"/>
    <w:rsid w:val="0059625B"/>
    <w:rsid w:val="00597278"/>
    <w:rsid w:val="00597D49"/>
    <w:rsid w:val="005A4CA3"/>
    <w:rsid w:val="005A5659"/>
    <w:rsid w:val="005A5867"/>
    <w:rsid w:val="005A5C93"/>
    <w:rsid w:val="005A76CD"/>
    <w:rsid w:val="005B0836"/>
    <w:rsid w:val="005B0D50"/>
    <w:rsid w:val="005B1191"/>
    <w:rsid w:val="005B1463"/>
    <w:rsid w:val="005B2961"/>
    <w:rsid w:val="005B3196"/>
    <w:rsid w:val="005B31EA"/>
    <w:rsid w:val="005B3BEC"/>
    <w:rsid w:val="005B50CB"/>
    <w:rsid w:val="005B50D5"/>
    <w:rsid w:val="005C086C"/>
    <w:rsid w:val="005C108C"/>
    <w:rsid w:val="005C178E"/>
    <w:rsid w:val="005C2245"/>
    <w:rsid w:val="005C3085"/>
    <w:rsid w:val="005C4B1A"/>
    <w:rsid w:val="005C4C31"/>
    <w:rsid w:val="005C4DA2"/>
    <w:rsid w:val="005C622A"/>
    <w:rsid w:val="005C6A83"/>
    <w:rsid w:val="005C6B3F"/>
    <w:rsid w:val="005C7D62"/>
    <w:rsid w:val="005D16FB"/>
    <w:rsid w:val="005D3B44"/>
    <w:rsid w:val="005D3E94"/>
    <w:rsid w:val="005D4743"/>
    <w:rsid w:val="005D6893"/>
    <w:rsid w:val="005D72D5"/>
    <w:rsid w:val="005E09D4"/>
    <w:rsid w:val="005E0FBB"/>
    <w:rsid w:val="005E104E"/>
    <w:rsid w:val="005E20FF"/>
    <w:rsid w:val="005E3C87"/>
    <w:rsid w:val="005E64FD"/>
    <w:rsid w:val="005F0200"/>
    <w:rsid w:val="005F20CF"/>
    <w:rsid w:val="005F2834"/>
    <w:rsid w:val="005F3C92"/>
    <w:rsid w:val="005F3D3B"/>
    <w:rsid w:val="005F3F41"/>
    <w:rsid w:val="005F4616"/>
    <w:rsid w:val="005F495D"/>
    <w:rsid w:val="005F5D4B"/>
    <w:rsid w:val="006000B5"/>
    <w:rsid w:val="00600731"/>
    <w:rsid w:val="00600804"/>
    <w:rsid w:val="006012E7"/>
    <w:rsid w:val="006013F8"/>
    <w:rsid w:val="00601EE7"/>
    <w:rsid w:val="0060254E"/>
    <w:rsid w:val="00605B18"/>
    <w:rsid w:val="00606881"/>
    <w:rsid w:val="0061005B"/>
    <w:rsid w:val="0061014D"/>
    <w:rsid w:val="006108A2"/>
    <w:rsid w:val="00610F79"/>
    <w:rsid w:val="00611A50"/>
    <w:rsid w:val="00611D51"/>
    <w:rsid w:val="006121EC"/>
    <w:rsid w:val="0061356C"/>
    <w:rsid w:val="006137BF"/>
    <w:rsid w:val="00617965"/>
    <w:rsid w:val="00617EEC"/>
    <w:rsid w:val="006213D5"/>
    <w:rsid w:val="006221F8"/>
    <w:rsid w:val="00622359"/>
    <w:rsid w:val="00624353"/>
    <w:rsid w:val="00624591"/>
    <w:rsid w:val="00624705"/>
    <w:rsid w:val="00624D75"/>
    <w:rsid w:val="0062513C"/>
    <w:rsid w:val="00625452"/>
    <w:rsid w:val="00625FAF"/>
    <w:rsid w:val="00627545"/>
    <w:rsid w:val="00630161"/>
    <w:rsid w:val="00634011"/>
    <w:rsid w:val="00634301"/>
    <w:rsid w:val="006361C2"/>
    <w:rsid w:val="0063654E"/>
    <w:rsid w:val="00636E81"/>
    <w:rsid w:val="00640B1C"/>
    <w:rsid w:val="006410EB"/>
    <w:rsid w:val="00641477"/>
    <w:rsid w:val="0064152E"/>
    <w:rsid w:val="00641CE1"/>
    <w:rsid w:val="0064237C"/>
    <w:rsid w:val="0064310E"/>
    <w:rsid w:val="006438C3"/>
    <w:rsid w:val="006443F2"/>
    <w:rsid w:val="0064690D"/>
    <w:rsid w:val="006513C7"/>
    <w:rsid w:val="00653563"/>
    <w:rsid w:val="00653565"/>
    <w:rsid w:val="006535D2"/>
    <w:rsid w:val="00653F4B"/>
    <w:rsid w:val="00655749"/>
    <w:rsid w:val="006575E2"/>
    <w:rsid w:val="00660B2A"/>
    <w:rsid w:val="00661AF9"/>
    <w:rsid w:val="006623DE"/>
    <w:rsid w:val="006643C3"/>
    <w:rsid w:val="00665E4B"/>
    <w:rsid w:val="006662A2"/>
    <w:rsid w:val="00673717"/>
    <w:rsid w:val="00673BE7"/>
    <w:rsid w:val="00673FCA"/>
    <w:rsid w:val="00674A91"/>
    <w:rsid w:val="00674BD9"/>
    <w:rsid w:val="00675598"/>
    <w:rsid w:val="006764E2"/>
    <w:rsid w:val="006779BE"/>
    <w:rsid w:val="00681DC6"/>
    <w:rsid w:val="006826ED"/>
    <w:rsid w:val="006831FE"/>
    <w:rsid w:val="00684506"/>
    <w:rsid w:val="00684A94"/>
    <w:rsid w:val="00685A2B"/>
    <w:rsid w:val="00686B27"/>
    <w:rsid w:val="006875C6"/>
    <w:rsid w:val="00687F1A"/>
    <w:rsid w:val="00691995"/>
    <w:rsid w:val="00693195"/>
    <w:rsid w:val="0069319F"/>
    <w:rsid w:val="00694F2C"/>
    <w:rsid w:val="00695635"/>
    <w:rsid w:val="00696163"/>
    <w:rsid w:val="006968D5"/>
    <w:rsid w:val="006A0FF5"/>
    <w:rsid w:val="006A1F75"/>
    <w:rsid w:val="006A4974"/>
    <w:rsid w:val="006A5387"/>
    <w:rsid w:val="006A7162"/>
    <w:rsid w:val="006B12AD"/>
    <w:rsid w:val="006B1388"/>
    <w:rsid w:val="006B3133"/>
    <w:rsid w:val="006B4088"/>
    <w:rsid w:val="006B417C"/>
    <w:rsid w:val="006B4877"/>
    <w:rsid w:val="006B5A20"/>
    <w:rsid w:val="006B5B84"/>
    <w:rsid w:val="006B5C4D"/>
    <w:rsid w:val="006B674A"/>
    <w:rsid w:val="006C2904"/>
    <w:rsid w:val="006C61A5"/>
    <w:rsid w:val="006C6204"/>
    <w:rsid w:val="006C6C4A"/>
    <w:rsid w:val="006D1567"/>
    <w:rsid w:val="006D1C7C"/>
    <w:rsid w:val="006D1DA6"/>
    <w:rsid w:val="006D429D"/>
    <w:rsid w:val="006D4AED"/>
    <w:rsid w:val="006D4F16"/>
    <w:rsid w:val="006E04B5"/>
    <w:rsid w:val="006E28DA"/>
    <w:rsid w:val="006E3DF2"/>
    <w:rsid w:val="006E4DA3"/>
    <w:rsid w:val="006E5442"/>
    <w:rsid w:val="006E5C85"/>
    <w:rsid w:val="006E5D26"/>
    <w:rsid w:val="006E60F4"/>
    <w:rsid w:val="006E6DB6"/>
    <w:rsid w:val="006E6E49"/>
    <w:rsid w:val="006E7492"/>
    <w:rsid w:val="006F0825"/>
    <w:rsid w:val="006F0AC3"/>
    <w:rsid w:val="006F1E5B"/>
    <w:rsid w:val="006F367A"/>
    <w:rsid w:val="006F451D"/>
    <w:rsid w:val="006F57A8"/>
    <w:rsid w:val="006F6A7A"/>
    <w:rsid w:val="006F7846"/>
    <w:rsid w:val="006F7D79"/>
    <w:rsid w:val="007006A1"/>
    <w:rsid w:val="007008BC"/>
    <w:rsid w:val="00701554"/>
    <w:rsid w:val="00701B55"/>
    <w:rsid w:val="00703E7E"/>
    <w:rsid w:val="00705527"/>
    <w:rsid w:val="00705846"/>
    <w:rsid w:val="00706F36"/>
    <w:rsid w:val="00707341"/>
    <w:rsid w:val="0070763F"/>
    <w:rsid w:val="00710819"/>
    <w:rsid w:val="007111CA"/>
    <w:rsid w:val="00711225"/>
    <w:rsid w:val="007147F0"/>
    <w:rsid w:val="00714CBE"/>
    <w:rsid w:val="007154A9"/>
    <w:rsid w:val="007161AC"/>
    <w:rsid w:val="0071672E"/>
    <w:rsid w:val="007169F6"/>
    <w:rsid w:val="00717F03"/>
    <w:rsid w:val="0072163F"/>
    <w:rsid w:val="00721BF1"/>
    <w:rsid w:val="00722E4C"/>
    <w:rsid w:val="007231C4"/>
    <w:rsid w:val="00723D3A"/>
    <w:rsid w:val="00724586"/>
    <w:rsid w:val="00725237"/>
    <w:rsid w:val="0072578A"/>
    <w:rsid w:val="007259BB"/>
    <w:rsid w:val="00725C91"/>
    <w:rsid w:val="00727DB7"/>
    <w:rsid w:val="00727EA0"/>
    <w:rsid w:val="007309C7"/>
    <w:rsid w:val="00731E03"/>
    <w:rsid w:val="00734C8D"/>
    <w:rsid w:val="00735E94"/>
    <w:rsid w:val="0073641A"/>
    <w:rsid w:val="00742B24"/>
    <w:rsid w:val="007437CA"/>
    <w:rsid w:val="00743AB5"/>
    <w:rsid w:val="00744013"/>
    <w:rsid w:val="007444AD"/>
    <w:rsid w:val="007445B8"/>
    <w:rsid w:val="007451A5"/>
    <w:rsid w:val="007469AF"/>
    <w:rsid w:val="0074720E"/>
    <w:rsid w:val="0075170D"/>
    <w:rsid w:val="00752601"/>
    <w:rsid w:val="00752B00"/>
    <w:rsid w:val="00752E8F"/>
    <w:rsid w:val="007554F6"/>
    <w:rsid w:val="00756559"/>
    <w:rsid w:val="007569B8"/>
    <w:rsid w:val="0075733C"/>
    <w:rsid w:val="007576DE"/>
    <w:rsid w:val="00760C88"/>
    <w:rsid w:val="007615C8"/>
    <w:rsid w:val="00761722"/>
    <w:rsid w:val="00761DC0"/>
    <w:rsid w:val="0076278C"/>
    <w:rsid w:val="0076319E"/>
    <w:rsid w:val="007636FD"/>
    <w:rsid w:val="007655D1"/>
    <w:rsid w:val="00766281"/>
    <w:rsid w:val="007668A1"/>
    <w:rsid w:val="00766F9E"/>
    <w:rsid w:val="00770172"/>
    <w:rsid w:val="007722D5"/>
    <w:rsid w:val="007727A1"/>
    <w:rsid w:val="00772B38"/>
    <w:rsid w:val="00772FA3"/>
    <w:rsid w:val="00774C90"/>
    <w:rsid w:val="00776DEC"/>
    <w:rsid w:val="0078297A"/>
    <w:rsid w:val="00782CCE"/>
    <w:rsid w:val="00782D95"/>
    <w:rsid w:val="0078659E"/>
    <w:rsid w:val="00787E2B"/>
    <w:rsid w:val="00791509"/>
    <w:rsid w:val="00791EAE"/>
    <w:rsid w:val="00793A18"/>
    <w:rsid w:val="00793AFE"/>
    <w:rsid w:val="00793C4E"/>
    <w:rsid w:val="00794065"/>
    <w:rsid w:val="007948BE"/>
    <w:rsid w:val="00794C3C"/>
    <w:rsid w:val="007950CD"/>
    <w:rsid w:val="007958D0"/>
    <w:rsid w:val="00796A80"/>
    <w:rsid w:val="007979CF"/>
    <w:rsid w:val="007A0792"/>
    <w:rsid w:val="007A10BB"/>
    <w:rsid w:val="007A4CA1"/>
    <w:rsid w:val="007A5030"/>
    <w:rsid w:val="007A5148"/>
    <w:rsid w:val="007A52C6"/>
    <w:rsid w:val="007A5829"/>
    <w:rsid w:val="007A6BB0"/>
    <w:rsid w:val="007A7243"/>
    <w:rsid w:val="007A7A23"/>
    <w:rsid w:val="007B045F"/>
    <w:rsid w:val="007B1506"/>
    <w:rsid w:val="007B19C3"/>
    <w:rsid w:val="007B22F7"/>
    <w:rsid w:val="007B2373"/>
    <w:rsid w:val="007B2C72"/>
    <w:rsid w:val="007B2D75"/>
    <w:rsid w:val="007B30DB"/>
    <w:rsid w:val="007B4519"/>
    <w:rsid w:val="007B4A73"/>
    <w:rsid w:val="007B57C7"/>
    <w:rsid w:val="007B5CF8"/>
    <w:rsid w:val="007B6C24"/>
    <w:rsid w:val="007C0829"/>
    <w:rsid w:val="007C0D4E"/>
    <w:rsid w:val="007C2CE4"/>
    <w:rsid w:val="007C48BB"/>
    <w:rsid w:val="007C53A7"/>
    <w:rsid w:val="007C68A4"/>
    <w:rsid w:val="007D2199"/>
    <w:rsid w:val="007D29EE"/>
    <w:rsid w:val="007D301B"/>
    <w:rsid w:val="007D49B5"/>
    <w:rsid w:val="007D5AE1"/>
    <w:rsid w:val="007D776A"/>
    <w:rsid w:val="007E0A1A"/>
    <w:rsid w:val="007E0D80"/>
    <w:rsid w:val="007E140E"/>
    <w:rsid w:val="007E2D8D"/>
    <w:rsid w:val="007E4A08"/>
    <w:rsid w:val="007E5BE6"/>
    <w:rsid w:val="007E6B7C"/>
    <w:rsid w:val="007F06AB"/>
    <w:rsid w:val="007F2872"/>
    <w:rsid w:val="007F4123"/>
    <w:rsid w:val="007F4396"/>
    <w:rsid w:val="007F6194"/>
    <w:rsid w:val="007F669C"/>
    <w:rsid w:val="008003BB"/>
    <w:rsid w:val="00804894"/>
    <w:rsid w:val="00804BB1"/>
    <w:rsid w:val="00805D67"/>
    <w:rsid w:val="00807AD6"/>
    <w:rsid w:val="00807B8D"/>
    <w:rsid w:val="00807BB3"/>
    <w:rsid w:val="00810BA6"/>
    <w:rsid w:val="00811848"/>
    <w:rsid w:val="0081260C"/>
    <w:rsid w:val="00814BF7"/>
    <w:rsid w:val="0081538A"/>
    <w:rsid w:val="00815BA5"/>
    <w:rsid w:val="0081719C"/>
    <w:rsid w:val="0081719E"/>
    <w:rsid w:val="008178EE"/>
    <w:rsid w:val="00821C6A"/>
    <w:rsid w:val="0082310C"/>
    <w:rsid w:val="00823B89"/>
    <w:rsid w:val="008262E0"/>
    <w:rsid w:val="00826953"/>
    <w:rsid w:val="008274EA"/>
    <w:rsid w:val="00830D0B"/>
    <w:rsid w:val="00830EE9"/>
    <w:rsid w:val="00833BF7"/>
    <w:rsid w:val="008349A1"/>
    <w:rsid w:val="008356A2"/>
    <w:rsid w:val="008367CC"/>
    <w:rsid w:val="00837A3A"/>
    <w:rsid w:val="00840345"/>
    <w:rsid w:val="008416B4"/>
    <w:rsid w:val="00842D4E"/>
    <w:rsid w:val="008430E9"/>
    <w:rsid w:val="00843179"/>
    <w:rsid w:val="00843390"/>
    <w:rsid w:val="00845851"/>
    <w:rsid w:val="00845E3F"/>
    <w:rsid w:val="00845FFF"/>
    <w:rsid w:val="00847B02"/>
    <w:rsid w:val="008503DA"/>
    <w:rsid w:val="00851913"/>
    <w:rsid w:val="0085309B"/>
    <w:rsid w:val="00853635"/>
    <w:rsid w:val="008538DE"/>
    <w:rsid w:val="00853BCA"/>
    <w:rsid w:val="00855677"/>
    <w:rsid w:val="00856BF3"/>
    <w:rsid w:val="0085722F"/>
    <w:rsid w:val="0085782A"/>
    <w:rsid w:val="0086040D"/>
    <w:rsid w:val="00861E48"/>
    <w:rsid w:val="00862168"/>
    <w:rsid w:val="008625F5"/>
    <w:rsid w:val="008638BE"/>
    <w:rsid w:val="00863F24"/>
    <w:rsid w:val="008641F7"/>
    <w:rsid w:val="00864829"/>
    <w:rsid w:val="008656F3"/>
    <w:rsid w:val="0086697A"/>
    <w:rsid w:val="00870B04"/>
    <w:rsid w:val="00870E0A"/>
    <w:rsid w:val="00870E5A"/>
    <w:rsid w:val="0087162B"/>
    <w:rsid w:val="0087162E"/>
    <w:rsid w:val="00871D2E"/>
    <w:rsid w:val="008742DE"/>
    <w:rsid w:val="00876A0C"/>
    <w:rsid w:val="00876AF4"/>
    <w:rsid w:val="00876CA2"/>
    <w:rsid w:val="00876D8D"/>
    <w:rsid w:val="00876E29"/>
    <w:rsid w:val="0087763B"/>
    <w:rsid w:val="00877BC1"/>
    <w:rsid w:val="00880CB0"/>
    <w:rsid w:val="00880ED0"/>
    <w:rsid w:val="00882CA8"/>
    <w:rsid w:val="00882F66"/>
    <w:rsid w:val="00883267"/>
    <w:rsid w:val="008837E0"/>
    <w:rsid w:val="00883FB7"/>
    <w:rsid w:val="00885037"/>
    <w:rsid w:val="0088549B"/>
    <w:rsid w:val="0088648E"/>
    <w:rsid w:val="0088650E"/>
    <w:rsid w:val="00887547"/>
    <w:rsid w:val="00891011"/>
    <w:rsid w:val="00891857"/>
    <w:rsid w:val="008920BF"/>
    <w:rsid w:val="00893029"/>
    <w:rsid w:val="00893B1C"/>
    <w:rsid w:val="00894B56"/>
    <w:rsid w:val="008953DF"/>
    <w:rsid w:val="00896257"/>
    <w:rsid w:val="008971BD"/>
    <w:rsid w:val="008A20F6"/>
    <w:rsid w:val="008A3103"/>
    <w:rsid w:val="008A3EF9"/>
    <w:rsid w:val="008A401A"/>
    <w:rsid w:val="008A476C"/>
    <w:rsid w:val="008A4994"/>
    <w:rsid w:val="008A5628"/>
    <w:rsid w:val="008A5893"/>
    <w:rsid w:val="008A59CE"/>
    <w:rsid w:val="008A7C20"/>
    <w:rsid w:val="008A7E93"/>
    <w:rsid w:val="008B2DD0"/>
    <w:rsid w:val="008B3B2C"/>
    <w:rsid w:val="008B4301"/>
    <w:rsid w:val="008B63FF"/>
    <w:rsid w:val="008C0E8F"/>
    <w:rsid w:val="008C1EE4"/>
    <w:rsid w:val="008C29F5"/>
    <w:rsid w:val="008C31FB"/>
    <w:rsid w:val="008C3E92"/>
    <w:rsid w:val="008C4E72"/>
    <w:rsid w:val="008C55D2"/>
    <w:rsid w:val="008C648E"/>
    <w:rsid w:val="008C68C4"/>
    <w:rsid w:val="008C6BE7"/>
    <w:rsid w:val="008C7902"/>
    <w:rsid w:val="008D0347"/>
    <w:rsid w:val="008D03FF"/>
    <w:rsid w:val="008D1B93"/>
    <w:rsid w:val="008D23EF"/>
    <w:rsid w:val="008D27BB"/>
    <w:rsid w:val="008D30AE"/>
    <w:rsid w:val="008D3234"/>
    <w:rsid w:val="008D339E"/>
    <w:rsid w:val="008D36DA"/>
    <w:rsid w:val="008D3914"/>
    <w:rsid w:val="008D4C2C"/>
    <w:rsid w:val="008D6995"/>
    <w:rsid w:val="008E0053"/>
    <w:rsid w:val="008E09F2"/>
    <w:rsid w:val="008E1A8A"/>
    <w:rsid w:val="008E22FC"/>
    <w:rsid w:val="008E3465"/>
    <w:rsid w:val="008E351D"/>
    <w:rsid w:val="008E5F73"/>
    <w:rsid w:val="008E6808"/>
    <w:rsid w:val="008E7289"/>
    <w:rsid w:val="008E79E4"/>
    <w:rsid w:val="008F0DFB"/>
    <w:rsid w:val="008F27B2"/>
    <w:rsid w:val="008F2948"/>
    <w:rsid w:val="008F5FBF"/>
    <w:rsid w:val="008F687F"/>
    <w:rsid w:val="008F70F1"/>
    <w:rsid w:val="008F741D"/>
    <w:rsid w:val="009001EC"/>
    <w:rsid w:val="00901B8D"/>
    <w:rsid w:val="00902374"/>
    <w:rsid w:val="009023BA"/>
    <w:rsid w:val="00905ECE"/>
    <w:rsid w:val="009063E9"/>
    <w:rsid w:val="009068F0"/>
    <w:rsid w:val="00906E55"/>
    <w:rsid w:val="00907E24"/>
    <w:rsid w:val="00911071"/>
    <w:rsid w:val="00911ADF"/>
    <w:rsid w:val="00911BF6"/>
    <w:rsid w:val="0091205A"/>
    <w:rsid w:val="00914F97"/>
    <w:rsid w:val="00920167"/>
    <w:rsid w:val="00921500"/>
    <w:rsid w:val="009223E4"/>
    <w:rsid w:val="00922D36"/>
    <w:rsid w:val="00923BAF"/>
    <w:rsid w:val="00924A0A"/>
    <w:rsid w:val="00927800"/>
    <w:rsid w:val="009300B3"/>
    <w:rsid w:val="00930625"/>
    <w:rsid w:val="00931D78"/>
    <w:rsid w:val="00932D7E"/>
    <w:rsid w:val="00933FDE"/>
    <w:rsid w:val="009346FF"/>
    <w:rsid w:val="00934CA7"/>
    <w:rsid w:val="0093688A"/>
    <w:rsid w:val="00936940"/>
    <w:rsid w:val="00937D13"/>
    <w:rsid w:val="009405FD"/>
    <w:rsid w:val="00940B6F"/>
    <w:rsid w:val="00944823"/>
    <w:rsid w:val="00944961"/>
    <w:rsid w:val="009450D3"/>
    <w:rsid w:val="009455E9"/>
    <w:rsid w:val="0094663C"/>
    <w:rsid w:val="00947063"/>
    <w:rsid w:val="009472DE"/>
    <w:rsid w:val="009506F0"/>
    <w:rsid w:val="00950B62"/>
    <w:rsid w:val="009518FE"/>
    <w:rsid w:val="00951E29"/>
    <w:rsid w:val="00952CB7"/>
    <w:rsid w:val="009559C6"/>
    <w:rsid w:val="00957902"/>
    <w:rsid w:val="0096090C"/>
    <w:rsid w:val="0096123A"/>
    <w:rsid w:val="009612AF"/>
    <w:rsid w:val="0096163B"/>
    <w:rsid w:val="00964DBD"/>
    <w:rsid w:val="00966345"/>
    <w:rsid w:val="0096777D"/>
    <w:rsid w:val="00967EA7"/>
    <w:rsid w:val="009706C5"/>
    <w:rsid w:val="00971255"/>
    <w:rsid w:val="00971AD2"/>
    <w:rsid w:val="00972785"/>
    <w:rsid w:val="00972BA9"/>
    <w:rsid w:val="00974067"/>
    <w:rsid w:val="00975886"/>
    <w:rsid w:val="00975E73"/>
    <w:rsid w:val="009763A1"/>
    <w:rsid w:val="009763FC"/>
    <w:rsid w:val="00980E89"/>
    <w:rsid w:val="009811AD"/>
    <w:rsid w:val="00981568"/>
    <w:rsid w:val="009819E7"/>
    <w:rsid w:val="00982807"/>
    <w:rsid w:val="009835FF"/>
    <w:rsid w:val="00983E70"/>
    <w:rsid w:val="009849F1"/>
    <w:rsid w:val="00984A7C"/>
    <w:rsid w:val="009859F2"/>
    <w:rsid w:val="00985D0F"/>
    <w:rsid w:val="00990BBD"/>
    <w:rsid w:val="00992282"/>
    <w:rsid w:val="009929AD"/>
    <w:rsid w:val="00993B4F"/>
    <w:rsid w:val="00994B53"/>
    <w:rsid w:val="009954C4"/>
    <w:rsid w:val="009A09B7"/>
    <w:rsid w:val="009A1A70"/>
    <w:rsid w:val="009A1C03"/>
    <w:rsid w:val="009A1F0A"/>
    <w:rsid w:val="009A31D5"/>
    <w:rsid w:val="009A386C"/>
    <w:rsid w:val="009A4756"/>
    <w:rsid w:val="009A554A"/>
    <w:rsid w:val="009A5CCC"/>
    <w:rsid w:val="009A6757"/>
    <w:rsid w:val="009B0F8B"/>
    <w:rsid w:val="009B141E"/>
    <w:rsid w:val="009B554B"/>
    <w:rsid w:val="009B77DD"/>
    <w:rsid w:val="009B7D46"/>
    <w:rsid w:val="009C0AC6"/>
    <w:rsid w:val="009C1569"/>
    <w:rsid w:val="009C190D"/>
    <w:rsid w:val="009C1DDE"/>
    <w:rsid w:val="009C2E6B"/>
    <w:rsid w:val="009C3A3B"/>
    <w:rsid w:val="009C3B2E"/>
    <w:rsid w:val="009C3C59"/>
    <w:rsid w:val="009C4731"/>
    <w:rsid w:val="009C5121"/>
    <w:rsid w:val="009C557D"/>
    <w:rsid w:val="009C5723"/>
    <w:rsid w:val="009C6362"/>
    <w:rsid w:val="009C7097"/>
    <w:rsid w:val="009C784D"/>
    <w:rsid w:val="009C786F"/>
    <w:rsid w:val="009C7D7F"/>
    <w:rsid w:val="009D0724"/>
    <w:rsid w:val="009D15D4"/>
    <w:rsid w:val="009D1811"/>
    <w:rsid w:val="009D23BF"/>
    <w:rsid w:val="009D2C53"/>
    <w:rsid w:val="009D3725"/>
    <w:rsid w:val="009D3E23"/>
    <w:rsid w:val="009D4E66"/>
    <w:rsid w:val="009D6C29"/>
    <w:rsid w:val="009D7CB3"/>
    <w:rsid w:val="009D7CCD"/>
    <w:rsid w:val="009D7EAC"/>
    <w:rsid w:val="009E159A"/>
    <w:rsid w:val="009E35C1"/>
    <w:rsid w:val="009E4469"/>
    <w:rsid w:val="009E5189"/>
    <w:rsid w:val="009E58F3"/>
    <w:rsid w:val="009E66BC"/>
    <w:rsid w:val="009E68D0"/>
    <w:rsid w:val="009E7DFB"/>
    <w:rsid w:val="009F09A3"/>
    <w:rsid w:val="009F28F4"/>
    <w:rsid w:val="009F3CC9"/>
    <w:rsid w:val="009F448A"/>
    <w:rsid w:val="009F500E"/>
    <w:rsid w:val="009F5B70"/>
    <w:rsid w:val="009F625E"/>
    <w:rsid w:val="00A00AAF"/>
    <w:rsid w:val="00A00C9C"/>
    <w:rsid w:val="00A01D4B"/>
    <w:rsid w:val="00A03017"/>
    <w:rsid w:val="00A03C1B"/>
    <w:rsid w:val="00A04066"/>
    <w:rsid w:val="00A06638"/>
    <w:rsid w:val="00A06721"/>
    <w:rsid w:val="00A06EBB"/>
    <w:rsid w:val="00A075EA"/>
    <w:rsid w:val="00A07B09"/>
    <w:rsid w:val="00A12919"/>
    <w:rsid w:val="00A12ECC"/>
    <w:rsid w:val="00A131E3"/>
    <w:rsid w:val="00A13EF1"/>
    <w:rsid w:val="00A14D9A"/>
    <w:rsid w:val="00A15196"/>
    <w:rsid w:val="00A15978"/>
    <w:rsid w:val="00A16709"/>
    <w:rsid w:val="00A1726B"/>
    <w:rsid w:val="00A214DC"/>
    <w:rsid w:val="00A22FF4"/>
    <w:rsid w:val="00A24F0C"/>
    <w:rsid w:val="00A2597D"/>
    <w:rsid w:val="00A25A64"/>
    <w:rsid w:val="00A2610B"/>
    <w:rsid w:val="00A26973"/>
    <w:rsid w:val="00A30900"/>
    <w:rsid w:val="00A31AD6"/>
    <w:rsid w:val="00A33165"/>
    <w:rsid w:val="00A352E8"/>
    <w:rsid w:val="00A35641"/>
    <w:rsid w:val="00A363D9"/>
    <w:rsid w:val="00A3719E"/>
    <w:rsid w:val="00A4221F"/>
    <w:rsid w:val="00A427F1"/>
    <w:rsid w:val="00A43504"/>
    <w:rsid w:val="00A442B6"/>
    <w:rsid w:val="00A45093"/>
    <w:rsid w:val="00A4649F"/>
    <w:rsid w:val="00A505FA"/>
    <w:rsid w:val="00A52157"/>
    <w:rsid w:val="00A534B7"/>
    <w:rsid w:val="00A54125"/>
    <w:rsid w:val="00A56AAE"/>
    <w:rsid w:val="00A56BE6"/>
    <w:rsid w:val="00A60048"/>
    <w:rsid w:val="00A60A9A"/>
    <w:rsid w:val="00A60CEA"/>
    <w:rsid w:val="00A61A86"/>
    <w:rsid w:val="00A61C5E"/>
    <w:rsid w:val="00A61E22"/>
    <w:rsid w:val="00A62BA3"/>
    <w:rsid w:val="00A63566"/>
    <w:rsid w:val="00A64987"/>
    <w:rsid w:val="00A65305"/>
    <w:rsid w:val="00A65620"/>
    <w:rsid w:val="00A703AB"/>
    <w:rsid w:val="00A717E3"/>
    <w:rsid w:val="00A72E45"/>
    <w:rsid w:val="00A745D3"/>
    <w:rsid w:val="00A75A24"/>
    <w:rsid w:val="00A75C0E"/>
    <w:rsid w:val="00A76AC0"/>
    <w:rsid w:val="00A76E69"/>
    <w:rsid w:val="00A770B4"/>
    <w:rsid w:val="00A809A2"/>
    <w:rsid w:val="00A8219E"/>
    <w:rsid w:val="00A824FB"/>
    <w:rsid w:val="00A841CF"/>
    <w:rsid w:val="00A84603"/>
    <w:rsid w:val="00A85E67"/>
    <w:rsid w:val="00A86A25"/>
    <w:rsid w:val="00A86BE5"/>
    <w:rsid w:val="00A87948"/>
    <w:rsid w:val="00A87C86"/>
    <w:rsid w:val="00A90722"/>
    <w:rsid w:val="00A908CC"/>
    <w:rsid w:val="00A90953"/>
    <w:rsid w:val="00A911A7"/>
    <w:rsid w:val="00A9147A"/>
    <w:rsid w:val="00A91949"/>
    <w:rsid w:val="00A91BE2"/>
    <w:rsid w:val="00A92D4E"/>
    <w:rsid w:val="00A94E68"/>
    <w:rsid w:val="00A94ED6"/>
    <w:rsid w:val="00A96528"/>
    <w:rsid w:val="00A979E4"/>
    <w:rsid w:val="00AA031F"/>
    <w:rsid w:val="00AA0DB4"/>
    <w:rsid w:val="00AA0FEC"/>
    <w:rsid w:val="00AA237A"/>
    <w:rsid w:val="00AA43FC"/>
    <w:rsid w:val="00AA720B"/>
    <w:rsid w:val="00AB0347"/>
    <w:rsid w:val="00AB0422"/>
    <w:rsid w:val="00AB04A2"/>
    <w:rsid w:val="00AB1944"/>
    <w:rsid w:val="00AB19F3"/>
    <w:rsid w:val="00AB207B"/>
    <w:rsid w:val="00AB3E6F"/>
    <w:rsid w:val="00AB7F13"/>
    <w:rsid w:val="00AC1D35"/>
    <w:rsid w:val="00AC2606"/>
    <w:rsid w:val="00AC35FF"/>
    <w:rsid w:val="00AC499D"/>
    <w:rsid w:val="00AC5D72"/>
    <w:rsid w:val="00AC628D"/>
    <w:rsid w:val="00AC7A10"/>
    <w:rsid w:val="00AD0C36"/>
    <w:rsid w:val="00AD13FD"/>
    <w:rsid w:val="00AD17A5"/>
    <w:rsid w:val="00AD326E"/>
    <w:rsid w:val="00AD4583"/>
    <w:rsid w:val="00AD5058"/>
    <w:rsid w:val="00AD5BA6"/>
    <w:rsid w:val="00AD6395"/>
    <w:rsid w:val="00AD6C35"/>
    <w:rsid w:val="00AD6DE2"/>
    <w:rsid w:val="00AD6DE5"/>
    <w:rsid w:val="00AD7F26"/>
    <w:rsid w:val="00AE0977"/>
    <w:rsid w:val="00AE11D4"/>
    <w:rsid w:val="00AE11ED"/>
    <w:rsid w:val="00AE2593"/>
    <w:rsid w:val="00AE25DA"/>
    <w:rsid w:val="00AE27CF"/>
    <w:rsid w:val="00AE4076"/>
    <w:rsid w:val="00AE56E7"/>
    <w:rsid w:val="00AE5D5A"/>
    <w:rsid w:val="00AE63A8"/>
    <w:rsid w:val="00AE6502"/>
    <w:rsid w:val="00AE6A46"/>
    <w:rsid w:val="00AE7DD4"/>
    <w:rsid w:val="00AF2C2E"/>
    <w:rsid w:val="00AF431A"/>
    <w:rsid w:val="00AF559F"/>
    <w:rsid w:val="00AF599C"/>
    <w:rsid w:val="00AF7269"/>
    <w:rsid w:val="00B00399"/>
    <w:rsid w:val="00B00B60"/>
    <w:rsid w:val="00B03CBE"/>
    <w:rsid w:val="00B05356"/>
    <w:rsid w:val="00B05A3B"/>
    <w:rsid w:val="00B065A9"/>
    <w:rsid w:val="00B07106"/>
    <w:rsid w:val="00B07BC8"/>
    <w:rsid w:val="00B12368"/>
    <w:rsid w:val="00B125D9"/>
    <w:rsid w:val="00B1685B"/>
    <w:rsid w:val="00B1688A"/>
    <w:rsid w:val="00B16D29"/>
    <w:rsid w:val="00B17131"/>
    <w:rsid w:val="00B1730D"/>
    <w:rsid w:val="00B1751E"/>
    <w:rsid w:val="00B17CBB"/>
    <w:rsid w:val="00B17DE9"/>
    <w:rsid w:val="00B205E6"/>
    <w:rsid w:val="00B22008"/>
    <w:rsid w:val="00B22985"/>
    <w:rsid w:val="00B23106"/>
    <w:rsid w:val="00B25C0C"/>
    <w:rsid w:val="00B302FA"/>
    <w:rsid w:val="00B305FD"/>
    <w:rsid w:val="00B30811"/>
    <w:rsid w:val="00B30FB8"/>
    <w:rsid w:val="00B31133"/>
    <w:rsid w:val="00B32A74"/>
    <w:rsid w:val="00B32D01"/>
    <w:rsid w:val="00B32FE5"/>
    <w:rsid w:val="00B3376B"/>
    <w:rsid w:val="00B345D1"/>
    <w:rsid w:val="00B3479C"/>
    <w:rsid w:val="00B34B24"/>
    <w:rsid w:val="00B35F5B"/>
    <w:rsid w:val="00B362C2"/>
    <w:rsid w:val="00B40C30"/>
    <w:rsid w:val="00B427E4"/>
    <w:rsid w:val="00B42A55"/>
    <w:rsid w:val="00B4319D"/>
    <w:rsid w:val="00B43D67"/>
    <w:rsid w:val="00B44ACA"/>
    <w:rsid w:val="00B46BF3"/>
    <w:rsid w:val="00B50906"/>
    <w:rsid w:val="00B50C00"/>
    <w:rsid w:val="00B51E40"/>
    <w:rsid w:val="00B52806"/>
    <w:rsid w:val="00B53327"/>
    <w:rsid w:val="00B5533A"/>
    <w:rsid w:val="00B560FE"/>
    <w:rsid w:val="00B570EA"/>
    <w:rsid w:val="00B572AF"/>
    <w:rsid w:val="00B60C65"/>
    <w:rsid w:val="00B6323C"/>
    <w:rsid w:val="00B63D5E"/>
    <w:rsid w:val="00B63F19"/>
    <w:rsid w:val="00B65BA2"/>
    <w:rsid w:val="00B66E6A"/>
    <w:rsid w:val="00B6740D"/>
    <w:rsid w:val="00B67895"/>
    <w:rsid w:val="00B70814"/>
    <w:rsid w:val="00B711B5"/>
    <w:rsid w:val="00B718A4"/>
    <w:rsid w:val="00B7205D"/>
    <w:rsid w:val="00B72520"/>
    <w:rsid w:val="00B72780"/>
    <w:rsid w:val="00B736D4"/>
    <w:rsid w:val="00B73A30"/>
    <w:rsid w:val="00B74322"/>
    <w:rsid w:val="00B74A90"/>
    <w:rsid w:val="00B77525"/>
    <w:rsid w:val="00B779D8"/>
    <w:rsid w:val="00B77D55"/>
    <w:rsid w:val="00B8261B"/>
    <w:rsid w:val="00B83852"/>
    <w:rsid w:val="00B878A9"/>
    <w:rsid w:val="00B9073A"/>
    <w:rsid w:val="00B927F4"/>
    <w:rsid w:val="00B928FB"/>
    <w:rsid w:val="00B932F6"/>
    <w:rsid w:val="00B93C02"/>
    <w:rsid w:val="00B944DA"/>
    <w:rsid w:val="00B94877"/>
    <w:rsid w:val="00B94C19"/>
    <w:rsid w:val="00B952F3"/>
    <w:rsid w:val="00B95CA8"/>
    <w:rsid w:val="00B964A5"/>
    <w:rsid w:val="00B97585"/>
    <w:rsid w:val="00BA02A3"/>
    <w:rsid w:val="00BA03AD"/>
    <w:rsid w:val="00BA1082"/>
    <w:rsid w:val="00BA1640"/>
    <w:rsid w:val="00BA2A35"/>
    <w:rsid w:val="00BA2D9A"/>
    <w:rsid w:val="00BA309E"/>
    <w:rsid w:val="00BA4954"/>
    <w:rsid w:val="00BA50E7"/>
    <w:rsid w:val="00BA51E4"/>
    <w:rsid w:val="00BA731A"/>
    <w:rsid w:val="00BA7B50"/>
    <w:rsid w:val="00BB0627"/>
    <w:rsid w:val="00BB1BE8"/>
    <w:rsid w:val="00BB2D46"/>
    <w:rsid w:val="00BB3742"/>
    <w:rsid w:val="00BB50F8"/>
    <w:rsid w:val="00BB51D6"/>
    <w:rsid w:val="00BB5800"/>
    <w:rsid w:val="00BB6E85"/>
    <w:rsid w:val="00BB7879"/>
    <w:rsid w:val="00BB7B7C"/>
    <w:rsid w:val="00BC07EB"/>
    <w:rsid w:val="00BC13AB"/>
    <w:rsid w:val="00BC176B"/>
    <w:rsid w:val="00BC1A34"/>
    <w:rsid w:val="00BC368D"/>
    <w:rsid w:val="00BC394A"/>
    <w:rsid w:val="00BC404B"/>
    <w:rsid w:val="00BC5850"/>
    <w:rsid w:val="00BC5BD6"/>
    <w:rsid w:val="00BC7433"/>
    <w:rsid w:val="00BC7777"/>
    <w:rsid w:val="00BC77DE"/>
    <w:rsid w:val="00BD015F"/>
    <w:rsid w:val="00BD0B63"/>
    <w:rsid w:val="00BD1C3B"/>
    <w:rsid w:val="00BD3269"/>
    <w:rsid w:val="00BD3581"/>
    <w:rsid w:val="00BD449C"/>
    <w:rsid w:val="00BD45C2"/>
    <w:rsid w:val="00BD4E80"/>
    <w:rsid w:val="00BD4F65"/>
    <w:rsid w:val="00BD58E5"/>
    <w:rsid w:val="00BD7C4C"/>
    <w:rsid w:val="00BD7E75"/>
    <w:rsid w:val="00BE17E0"/>
    <w:rsid w:val="00BE25E7"/>
    <w:rsid w:val="00BE30BD"/>
    <w:rsid w:val="00BE49BB"/>
    <w:rsid w:val="00BE515F"/>
    <w:rsid w:val="00BE5F18"/>
    <w:rsid w:val="00BE695D"/>
    <w:rsid w:val="00BE6F7B"/>
    <w:rsid w:val="00BE7DE4"/>
    <w:rsid w:val="00BF055E"/>
    <w:rsid w:val="00BF17D2"/>
    <w:rsid w:val="00BF29B6"/>
    <w:rsid w:val="00BF3258"/>
    <w:rsid w:val="00BF386C"/>
    <w:rsid w:val="00BF49CD"/>
    <w:rsid w:val="00BF4D86"/>
    <w:rsid w:val="00BF6263"/>
    <w:rsid w:val="00BF6B92"/>
    <w:rsid w:val="00C00938"/>
    <w:rsid w:val="00C01337"/>
    <w:rsid w:val="00C01833"/>
    <w:rsid w:val="00C01958"/>
    <w:rsid w:val="00C01A01"/>
    <w:rsid w:val="00C032B1"/>
    <w:rsid w:val="00C04B6F"/>
    <w:rsid w:val="00C111B3"/>
    <w:rsid w:val="00C127DF"/>
    <w:rsid w:val="00C13582"/>
    <w:rsid w:val="00C141F9"/>
    <w:rsid w:val="00C144FC"/>
    <w:rsid w:val="00C157D8"/>
    <w:rsid w:val="00C158DB"/>
    <w:rsid w:val="00C175D6"/>
    <w:rsid w:val="00C17EC4"/>
    <w:rsid w:val="00C2055E"/>
    <w:rsid w:val="00C20BA4"/>
    <w:rsid w:val="00C21199"/>
    <w:rsid w:val="00C21F3A"/>
    <w:rsid w:val="00C22A76"/>
    <w:rsid w:val="00C22C72"/>
    <w:rsid w:val="00C23021"/>
    <w:rsid w:val="00C233F3"/>
    <w:rsid w:val="00C23A65"/>
    <w:rsid w:val="00C240C1"/>
    <w:rsid w:val="00C24879"/>
    <w:rsid w:val="00C250BD"/>
    <w:rsid w:val="00C25B61"/>
    <w:rsid w:val="00C265AA"/>
    <w:rsid w:val="00C26CDA"/>
    <w:rsid w:val="00C2721B"/>
    <w:rsid w:val="00C279B5"/>
    <w:rsid w:val="00C300F0"/>
    <w:rsid w:val="00C30552"/>
    <w:rsid w:val="00C31FA6"/>
    <w:rsid w:val="00C326BC"/>
    <w:rsid w:val="00C3596F"/>
    <w:rsid w:val="00C413FA"/>
    <w:rsid w:val="00C41A5D"/>
    <w:rsid w:val="00C41AC4"/>
    <w:rsid w:val="00C43C65"/>
    <w:rsid w:val="00C44535"/>
    <w:rsid w:val="00C475F3"/>
    <w:rsid w:val="00C5184A"/>
    <w:rsid w:val="00C51ADB"/>
    <w:rsid w:val="00C53542"/>
    <w:rsid w:val="00C5382C"/>
    <w:rsid w:val="00C5389C"/>
    <w:rsid w:val="00C53DAE"/>
    <w:rsid w:val="00C55569"/>
    <w:rsid w:val="00C558DE"/>
    <w:rsid w:val="00C55AC5"/>
    <w:rsid w:val="00C56238"/>
    <w:rsid w:val="00C578DD"/>
    <w:rsid w:val="00C57EC2"/>
    <w:rsid w:val="00C6029D"/>
    <w:rsid w:val="00C60ABB"/>
    <w:rsid w:val="00C617A1"/>
    <w:rsid w:val="00C61E32"/>
    <w:rsid w:val="00C62087"/>
    <w:rsid w:val="00C6336A"/>
    <w:rsid w:val="00C639B3"/>
    <w:rsid w:val="00C649C2"/>
    <w:rsid w:val="00C64B97"/>
    <w:rsid w:val="00C70D66"/>
    <w:rsid w:val="00C70EB3"/>
    <w:rsid w:val="00C71677"/>
    <w:rsid w:val="00C71E06"/>
    <w:rsid w:val="00C72E69"/>
    <w:rsid w:val="00C75682"/>
    <w:rsid w:val="00C7581C"/>
    <w:rsid w:val="00C760C7"/>
    <w:rsid w:val="00C76434"/>
    <w:rsid w:val="00C7799B"/>
    <w:rsid w:val="00C806EE"/>
    <w:rsid w:val="00C807B8"/>
    <w:rsid w:val="00C82028"/>
    <w:rsid w:val="00C82AA1"/>
    <w:rsid w:val="00C8402B"/>
    <w:rsid w:val="00C8435B"/>
    <w:rsid w:val="00C84FAC"/>
    <w:rsid w:val="00C86385"/>
    <w:rsid w:val="00C86B92"/>
    <w:rsid w:val="00C90048"/>
    <w:rsid w:val="00C90E0C"/>
    <w:rsid w:val="00C931FB"/>
    <w:rsid w:val="00C9397C"/>
    <w:rsid w:val="00C95AD9"/>
    <w:rsid w:val="00C962CC"/>
    <w:rsid w:val="00CA1725"/>
    <w:rsid w:val="00CA2436"/>
    <w:rsid w:val="00CA2553"/>
    <w:rsid w:val="00CA29E8"/>
    <w:rsid w:val="00CA2F75"/>
    <w:rsid w:val="00CA32D0"/>
    <w:rsid w:val="00CA4376"/>
    <w:rsid w:val="00CA4709"/>
    <w:rsid w:val="00CA4EE2"/>
    <w:rsid w:val="00CA6E85"/>
    <w:rsid w:val="00CA78F2"/>
    <w:rsid w:val="00CB112F"/>
    <w:rsid w:val="00CB2634"/>
    <w:rsid w:val="00CB29E9"/>
    <w:rsid w:val="00CB320E"/>
    <w:rsid w:val="00CB3B94"/>
    <w:rsid w:val="00CB419F"/>
    <w:rsid w:val="00CB5599"/>
    <w:rsid w:val="00CB5E08"/>
    <w:rsid w:val="00CB5FD1"/>
    <w:rsid w:val="00CB686F"/>
    <w:rsid w:val="00CB7CAB"/>
    <w:rsid w:val="00CC017A"/>
    <w:rsid w:val="00CC0E4C"/>
    <w:rsid w:val="00CC4D00"/>
    <w:rsid w:val="00CC58C1"/>
    <w:rsid w:val="00CC661A"/>
    <w:rsid w:val="00CD00EB"/>
    <w:rsid w:val="00CD0368"/>
    <w:rsid w:val="00CD04D5"/>
    <w:rsid w:val="00CD1873"/>
    <w:rsid w:val="00CD1910"/>
    <w:rsid w:val="00CD4748"/>
    <w:rsid w:val="00CD594C"/>
    <w:rsid w:val="00CD62F2"/>
    <w:rsid w:val="00CD709B"/>
    <w:rsid w:val="00CD76C0"/>
    <w:rsid w:val="00CD77A1"/>
    <w:rsid w:val="00CE07D2"/>
    <w:rsid w:val="00CE1760"/>
    <w:rsid w:val="00CE3281"/>
    <w:rsid w:val="00CE55E9"/>
    <w:rsid w:val="00CE586E"/>
    <w:rsid w:val="00CE660F"/>
    <w:rsid w:val="00CF1F9A"/>
    <w:rsid w:val="00CF25FE"/>
    <w:rsid w:val="00CF2802"/>
    <w:rsid w:val="00CF2C31"/>
    <w:rsid w:val="00CF39BC"/>
    <w:rsid w:val="00CF3C31"/>
    <w:rsid w:val="00CF3EA5"/>
    <w:rsid w:val="00CF47C2"/>
    <w:rsid w:val="00D02328"/>
    <w:rsid w:val="00D0313E"/>
    <w:rsid w:val="00D0377F"/>
    <w:rsid w:val="00D037E4"/>
    <w:rsid w:val="00D03E8F"/>
    <w:rsid w:val="00D04AFB"/>
    <w:rsid w:val="00D06CA7"/>
    <w:rsid w:val="00D074C2"/>
    <w:rsid w:val="00D078EE"/>
    <w:rsid w:val="00D10965"/>
    <w:rsid w:val="00D12A5C"/>
    <w:rsid w:val="00D12BCB"/>
    <w:rsid w:val="00D13EB1"/>
    <w:rsid w:val="00D14AF2"/>
    <w:rsid w:val="00D16123"/>
    <w:rsid w:val="00D17102"/>
    <w:rsid w:val="00D20367"/>
    <w:rsid w:val="00D208E3"/>
    <w:rsid w:val="00D25B47"/>
    <w:rsid w:val="00D275DA"/>
    <w:rsid w:val="00D3042A"/>
    <w:rsid w:val="00D30A6D"/>
    <w:rsid w:val="00D32EFB"/>
    <w:rsid w:val="00D34747"/>
    <w:rsid w:val="00D35F20"/>
    <w:rsid w:val="00D362AF"/>
    <w:rsid w:val="00D36BF8"/>
    <w:rsid w:val="00D37AE9"/>
    <w:rsid w:val="00D439FC"/>
    <w:rsid w:val="00D45346"/>
    <w:rsid w:val="00D4643D"/>
    <w:rsid w:val="00D46D78"/>
    <w:rsid w:val="00D47234"/>
    <w:rsid w:val="00D4756F"/>
    <w:rsid w:val="00D4766F"/>
    <w:rsid w:val="00D47C96"/>
    <w:rsid w:val="00D503EB"/>
    <w:rsid w:val="00D5238A"/>
    <w:rsid w:val="00D52445"/>
    <w:rsid w:val="00D52B48"/>
    <w:rsid w:val="00D53325"/>
    <w:rsid w:val="00D547F4"/>
    <w:rsid w:val="00D54DDD"/>
    <w:rsid w:val="00D5602E"/>
    <w:rsid w:val="00D57CBA"/>
    <w:rsid w:val="00D60683"/>
    <w:rsid w:val="00D6082A"/>
    <w:rsid w:val="00D61290"/>
    <w:rsid w:val="00D62399"/>
    <w:rsid w:val="00D63934"/>
    <w:rsid w:val="00D63CB1"/>
    <w:rsid w:val="00D653D3"/>
    <w:rsid w:val="00D654E5"/>
    <w:rsid w:val="00D659E4"/>
    <w:rsid w:val="00D65A22"/>
    <w:rsid w:val="00D6688E"/>
    <w:rsid w:val="00D67FDF"/>
    <w:rsid w:val="00D700D0"/>
    <w:rsid w:val="00D702A1"/>
    <w:rsid w:val="00D70861"/>
    <w:rsid w:val="00D73F2B"/>
    <w:rsid w:val="00D741E5"/>
    <w:rsid w:val="00D74E7E"/>
    <w:rsid w:val="00D76D08"/>
    <w:rsid w:val="00D77576"/>
    <w:rsid w:val="00D80D5D"/>
    <w:rsid w:val="00D814A4"/>
    <w:rsid w:val="00D82D73"/>
    <w:rsid w:val="00D835AC"/>
    <w:rsid w:val="00D8366D"/>
    <w:rsid w:val="00D843A8"/>
    <w:rsid w:val="00D84C3B"/>
    <w:rsid w:val="00D84FBD"/>
    <w:rsid w:val="00D855D4"/>
    <w:rsid w:val="00D857E3"/>
    <w:rsid w:val="00D86DD3"/>
    <w:rsid w:val="00D92643"/>
    <w:rsid w:val="00D92908"/>
    <w:rsid w:val="00D92BC2"/>
    <w:rsid w:val="00D93153"/>
    <w:rsid w:val="00D9338E"/>
    <w:rsid w:val="00D9446D"/>
    <w:rsid w:val="00D94A29"/>
    <w:rsid w:val="00D95247"/>
    <w:rsid w:val="00D9683B"/>
    <w:rsid w:val="00DA084D"/>
    <w:rsid w:val="00DA2583"/>
    <w:rsid w:val="00DA3BFD"/>
    <w:rsid w:val="00DA4435"/>
    <w:rsid w:val="00DA5384"/>
    <w:rsid w:val="00DA54B0"/>
    <w:rsid w:val="00DA5D40"/>
    <w:rsid w:val="00DA5E86"/>
    <w:rsid w:val="00DA6DB8"/>
    <w:rsid w:val="00DA78ED"/>
    <w:rsid w:val="00DB138C"/>
    <w:rsid w:val="00DB1723"/>
    <w:rsid w:val="00DB1F10"/>
    <w:rsid w:val="00DB43F0"/>
    <w:rsid w:val="00DB511F"/>
    <w:rsid w:val="00DB6797"/>
    <w:rsid w:val="00DB6C77"/>
    <w:rsid w:val="00DB776E"/>
    <w:rsid w:val="00DC062F"/>
    <w:rsid w:val="00DC0DF5"/>
    <w:rsid w:val="00DC36F0"/>
    <w:rsid w:val="00DC4C21"/>
    <w:rsid w:val="00DC696B"/>
    <w:rsid w:val="00DC7496"/>
    <w:rsid w:val="00DC7661"/>
    <w:rsid w:val="00DC78DD"/>
    <w:rsid w:val="00DD08BE"/>
    <w:rsid w:val="00DD0C20"/>
    <w:rsid w:val="00DD0F60"/>
    <w:rsid w:val="00DD37E5"/>
    <w:rsid w:val="00DD5DFA"/>
    <w:rsid w:val="00DD6004"/>
    <w:rsid w:val="00DD67F7"/>
    <w:rsid w:val="00DD7631"/>
    <w:rsid w:val="00DE289D"/>
    <w:rsid w:val="00DE35D7"/>
    <w:rsid w:val="00DE4B8B"/>
    <w:rsid w:val="00DE6DD6"/>
    <w:rsid w:val="00DE794B"/>
    <w:rsid w:val="00DF359D"/>
    <w:rsid w:val="00DF3734"/>
    <w:rsid w:val="00DF4BDC"/>
    <w:rsid w:val="00DF589B"/>
    <w:rsid w:val="00DF5C30"/>
    <w:rsid w:val="00DF6A2E"/>
    <w:rsid w:val="00DF7D61"/>
    <w:rsid w:val="00E0338A"/>
    <w:rsid w:val="00E04A11"/>
    <w:rsid w:val="00E076F9"/>
    <w:rsid w:val="00E07F55"/>
    <w:rsid w:val="00E10AE4"/>
    <w:rsid w:val="00E11519"/>
    <w:rsid w:val="00E12175"/>
    <w:rsid w:val="00E12340"/>
    <w:rsid w:val="00E12B93"/>
    <w:rsid w:val="00E1308B"/>
    <w:rsid w:val="00E16392"/>
    <w:rsid w:val="00E164F2"/>
    <w:rsid w:val="00E221CB"/>
    <w:rsid w:val="00E23325"/>
    <w:rsid w:val="00E234FB"/>
    <w:rsid w:val="00E3066A"/>
    <w:rsid w:val="00E30D8E"/>
    <w:rsid w:val="00E310CE"/>
    <w:rsid w:val="00E3116C"/>
    <w:rsid w:val="00E312BC"/>
    <w:rsid w:val="00E340E7"/>
    <w:rsid w:val="00E356DD"/>
    <w:rsid w:val="00E35947"/>
    <w:rsid w:val="00E35DAC"/>
    <w:rsid w:val="00E365E1"/>
    <w:rsid w:val="00E367B9"/>
    <w:rsid w:val="00E37479"/>
    <w:rsid w:val="00E37A19"/>
    <w:rsid w:val="00E402E6"/>
    <w:rsid w:val="00E418A7"/>
    <w:rsid w:val="00E4246D"/>
    <w:rsid w:val="00E43575"/>
    <w:rsid w:val="00E4368D"/>
    <w:rsid w:val="00E43BFF"/>
    <w:rsid w:val="00E44AA1"/>
    <w:rsid w:val="00E45504"/>
    <w:rsid w:val="00E456BF"/>
    <w:rsid w:val="00E46C47"/>
    <w:rsid w:val="00E46F90"/>
    <w:rsid w:val="00E53073"/>
    <w:rsid w:val="00E534C1"/>
    <w:rsid w:val="00E540FD"/>
    <w:rsid w:val="00E55465"/>
    <w:rsid w:val="00E573D9"/>
    <w:rsid w:val="00E6070F"/>
    <w:rsid w:val="00E61B27"/>
    <w:rsid w:val="00E64255"/>
    <w:rsid w:val="00E65883"/>
    <w:rsid w:val="00E65C42"/>
    <w:rsid w:val="00E65D07"/>
    <w:rsid w:val="00E6619F"/>
    <w:rsid w:val="00E66B0B"/>
    <w:rsid w:val="00E673F0"/>
    <w:rsid w:val="00E67709"/>
    <w:rsid w:val="00E70710"/>
    <w:rsid w:val="00E7277C"/>
    <w:rsid w:val="00E73438"/>
    <w:rsid w:val="00E752B1"/>
    <w:rsid w:val="00E80A91"/>
    <w:rsid w:val="00E81CCE"/>
    <w:rsid w:val="00E825B6"/>
    <w:rsid w:val="00E84930"/>
    <w:rsid w:val="00E90807"/>
    <w:rsid w:val="00E90932"/>
    <w:rsid w:val="00E92755"/>
    <w:rsid w:val="00E92B3F"/>
    <w:rsid w:val="00E940A6"/>
    <w:rsid w:val="00E94387"/>
    <w:rsid w:val="00E94D3D"/>
    <w:rsid w:val="00E973BC"/>
    <w:rsid w:val="00EA00E3"/>
    <w:rsid w:val="00EA04C3"/>
    <w:rsid w:val="00EA13AB"/>
    <w:rsid w:val="00EA1447"/>
    <w:rsid w:val="00EA2960"/>
    <w:rsid w:val="00EA30AE"/>
    <w:rsid w:val="00EA54A4"/>
    <w:rsid w:val="00EA6C4C"/>
    <w:rsid w:val="00EA6EF6"/>
    <w:rsid w:val="00EB1D19"/>
    <w:rsid w:val="00EB2876"/>
    <w:rsid w:val="00EB2BA0"/>
    <w:rsid w:val="00EB3257"/>
    <w:rsid w:val="00EB351C"/>
    <w:rsid w:val="00EB3D83"/>
    <w:rsid w:val="00EB4C6E"/>
    <w:rsid w:val="00EB599C"/>
    <w:rsid w:val="00EB6645"/>
    <w:rsid w:val="00EB68AD"/>
    <w:rsid w:val="00EB6CCC"/>
    <w:rsid w:val="00EB74A1"/>
    <w:rsid w:val="00EC087D"/>
    <w:rsid w:val="00EC0D17"/>
    <w:rsid w:val="00EC173C"/>
    <w:rsid w:val="00EC21A0"/>
    <w:rsid w:val="00EC4038"/>
    <w:rsid w:val="00EC4F5E"/>
    <w:rsid w:val="00EC6B3C"/>
    <w:rsid w:val="00ED00DD"/>
    <w:rsid w:val="00ED1785"/>
    <w:rsid w:val="00ED19DD"/>
    <w:rsid w:val="00ED2F1B"/>
    <w:rsid w:val="00ED377D"/>
    <w:rsid w:val="00ED3FF2"/>
    <w:rsid w:val="00ED4138"/>
    <w:rsid w:val="00ED47FD"/>
    <w:rsid w:val="00ED481F"/>
    <w:rsid w:val="00ED50EB"/>
    <w:rsid w:val="00ED5D96"/>
    <w:rsid w:val="00ED5EDA"/>
    <w:rsid w:val="00ED71BB"/>
    <w:rsid w:val="00ED7362"/>
    <w:rsid w:val="00ED76F2"/>
    <w:rsid w:val="00EE194D"/>
    <w:rsid w:val="00EE23C8"/>
    <w:rsid w:val="00EE2559"/>
    <w:rsid w:val="00EE419A"/>
    <w:rsid w:val="00EE5EC0"/>
    <w:rsid w:val="00EE65F6"/>
    <w:rsid w:val="00EE7453"/>
    <w:rsid w:val="00EE7F41"/>
    <w:rsid w:val="00EF1291"/>
    <w:rsid w:val="00EF151A"/>
    <w:rsid w:val="00EF2EE2"/>
    <w:rsid w:val="00EF3EE1"/>
    <w:rsid w:val="00EF40C2"/>
    <w:rsid w:val="00EF4863"/>
    <w:rsid w:val="00EF4F1F"/>
    <w:rsid w:val="00EF503D"/>
    <w:rsid w:val="00EF61E9"/>
    <w:rsid w:val="00EF651B"/>
    <w:rsid w:val="00EF7493"/>
    <w:rsid w:val="00EF7524"/>
    <w:rsid w:val="00F00F63"/>
    <w:rsid w:val="00F0109A"/>
    <w:rsid w:val="00F01433"/>
    <w:rsid w:val="00F01894"/>
    <w:rsid w:val="00F0232C"/>
    <w:rsid w:val="00F04210"/>
    <w:rsid w:val="00F05A15"/>
    <w:rsid w:val="00F06AF6"/>
    <w:rsid w:val="00F10330"/>
    <w:rsid w:val="00F11A30"/>
    <w:rsid w:val="00F11EE5"/>
    <w:rsid w:val="00F12ECC"/>
    <w:rsid w:val="00F1321A"/>
    <w:rsid w:val="00F14583"/>
    <w:rsid w:val="00F157CA"/>
    <w:rsid w:val="00F15B48"/>
    <w:rsid w:val="00F15EE4"/>
    <w:rsid w:val="00F20B66"/>
    <w:rsid w:val="00F22643"/>
    <w:rsid w:val="00F22AA8"/>
    <w:rsid w:val="00F234B2"/>
    <w:rsid w:val="00F24853"/>
    <w:rsid w:val="00F26785"/>
    <w:rsid w:val="00F27D60"/>
    <w:rsid w:val="00F30997"/>
    <w:rsid w:val="00F314F4"/>
    <w:rsid w:val="00F31EA6"/>
    <w:rsid w:val="00F32557"/>
    <w:rsid w:val="00F33480"/>
    <w:rsid w:val="00F33C44"/>
    <w:rsid w:val="00F341BE"/>
    <w:rsid w:val="00F34587"/>
    <w:rsid w:val="00F35956"/>
    <w:rsid w:val="00F35CBE"/>
    <w:rsid w:val="00F37B17"/>
    <w:rsid w:val="00F37D62"/>
    <w:rsid w:val="00F414DD"/>
    <w:rsid w:val="00F4168A"/>
    <w:rsid w:val="00F41C72"/>
    <w:rsid w:val="00F431A1"/>
    <w:rsid w:val="00F43A6C"/>
    <w:rsid w:val="00F43E99"/>
    <w:rsid w:val="00F44FDA"/>
    <w:rsid w:val="00F450E2"/>
    <w:rsid w:val="00F45498"/>
    <w:rsid w:val="00F476A5"/>
    <w:rsid w:val="00F476B1"/>
    <w:rsid w:val="00F50B57"/>
    <w:rsid w:val="00F5269A"/>
    <w:rsid w:val="00F53C8F"/>
    <w:rsid w:val="00F53F9A"/>
    <w:rsid w:val="00F60B6B"/>
    <w:rsid w:val="00F616FF"/>
    <w:rsid w:val="00F61F00"/>
    <w:rsid w:val="00F6384B"/>
    <w:rsid w:val="00F64077"/>
    <w:rsid w:val="00F6425B"/>
    <w:rsid w:val="00F64CCF"/>
    <w:rsid w:val="00F6539B"/>
    <w:rsid w:val="00F6566B"/>
    <w:rsid w:val="00F65BE3"/>
    <w:rsid w:val="00F65CE1"/>
    <w:rsid w:val="00F66FFE"/>
    <w:rsid w:val="00F706E3"/>
    <w:rsid w:val="00F73468"/>
    <w:rsid w:val="00F75009"/>
    <w:rsid w:val="00F75E83"/>
    <w:rsid w:val="00F75FCF"/>
    <w:rsid w:val="00F81610"/>
    <w:rsid w:val="00F81BC5"/>
    <w:rsid w:val="00F83284"/>
    <w:rsid w:val="00F83B69"/>
    <w:rsid w:val="00F84605"/>
    <w:rsid w:val="00F85FE8"/>
    <w:rsid w:val="00F8636C"/>
    <w:rsid w:val="00F95B8C"/>
    <w:rsid w:val="00F9680C"/>
    <w:rsid w:val="00F96A8C"/>
    <w:rsid w:val="00F96F44"/>
    <w:rsid w:val="00F97E05"/>
    <w:rsid w:val="00FA0535"/>
    <w:rsid w:val="00FA09EC"/>
    <w:rsid w:val="00FA0D3A"/>
    <w:rsid w:val="00FA177F"/>
    <w:rsid w:val="00FA19AC"/>
    <w:rsid w:val="00FA2345"/>
    <w:rsid w:val="00FA247C"/>
    <w:rsid w:val="00FA4017"/>
    <w:rsid w:val="00FA44F8"/>
    <w:rsid w:val="00FA53E7"/>
    <w:rsid w:val="00FA5F0A"/>
    <w:rsid w:val="00FA63CD"/>
    <w:rsid w:val="00FA6C56"/>
    <w:rsid w:val="00FA7B08"/>
    <w:rsid w:val="00FB0CE4"/>
    <w:rsid w:val="00FB1A76"/>
    <w:rsid w:val="00FB24EA"/>
    <w:rsid w:val="00FB4FB0"/>
    <w:rsid w:val="00FB5487"/>
    <w:rsid w:val="00FB5503"/>
    <w:rsid w:val="00FB5A28"/>
    <w:rsid w:val="00FB62B8"/>
    <w:rsid w:val="00FB75E2"/>
    <w:rsid w:val="00FC03F0"/>
    <w:rsid w:val="00FC0422"/>
    <w:rsid w:val="00FC129A"/>
    <w:rsid w:val="00FC5830"/>
    <w:rsid w:val="00FC7391"/>
    <w:rsid w:val="00FC73E9"/>
    <w:rsid w:val="00FD0E7C"/>
    <w:rsid w:val="00FD1734"/>
    <w:rsid w:val="00FD1C38"/>
    <w:rsid w:val="00FD4ACB"/>
    <w:rsid w:val="00FD6486"/>
    <w:rsid w:val="00FD7B54"/>
    <w:rsid w:val="00FE17AE"/>
    <w:rsid w:val="00FE2F3A"/>
    <w:rsid w:val="00FE4F55"/>
    <w:rsid w:val="00FE760D"/>
    <w:rsid w:val="00FF096B"/>
    <w:rsid w:val="00FF2C0A"/>
    <w:rsid w:val="00FF33CD"/>
    <w:rsid w:val="00FF3766"/>
    <w:rsid w:val="00FF4093"/>
    <w:rsid w:val="00FF46A6"/>
    <w:rsid w:val="00FF4A58"/>
    <w:rsid w:val="00FF558A"/>
    <w:rsid w:val="00FF57AB"/>
    <w:rsid w:val="00FF616B"/>
    <w:rsid w:val="00FF7367"/>
    <w:rsid w:val="00FF774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F4A35"/>
  <w14:defaultImageDpi w14:val="32767"/>
  <w15:chartTrackingRefBased/>
  <w15:docId w15:val="{DDEBD2CF-B1D6-7C4C-B81E-A00C33BED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E54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54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54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54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54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54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54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54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54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03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544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E544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E544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E544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E544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E544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E544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E544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E544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E54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44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E54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544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E54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5442"/>
    <w:rPr>
      <w:i/>
      <w:iCs/>
      <w:color w:val="404040" w:themeColor="text1" w:themeTint="BF"/>
      <w:lang w:val="en-US"/>
    </w:rPr>
  </w:style>
  <w:style w:type="paragraph" w:styleId="ListParagraph">
    <w:name w:val="List Paragraph"/>
    <w:basedOn w:val="Normal"/>
    <w:uiPriority w:val="34"/>
    <w:qFormat/>
    <w:rsid w:val="006E5442"/>
    <w:pPr>
      <w:ind w:left="720"/>
      <w:contextualSpacing/>
    </w:pPr>
  </w:style>
  <w:style w:type="character" w:styleId="IntenseEmphasis">
    <w:name w:val="Intense Emphasis"/>
    <w:basedOn w:val="DefaultParagraphFont"/>
    <w:uiPriority w:val="21"/>
    <w:qFormat/>
    <w:rsid w:val="006E5442"/>
    <w:rPr>
      <w:i/>
      <w:iCs/>
      <w:color w:val="0F4761" w:themeColor="accent1" w:themeShade="BF"/>
    </w:rPr>
  </w:style>
  <w:style w:type="paragraph" w:styleId="IntenseQuote">
    <w:name w:val="Intense Quote"/>
    <w:basedOn w:val="Normal"/>
    <w:next w:val="Normal"/>
    <w:link w:val="IntenseQuoteChar"/>
    <w:uiPriority w:val="30"/>
    <w:qFormat/>
    <w:rsid w:val="006E54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5442"/>
    <w:rPr>
      <w:i/>
      <w:iCs/>
      <w:color w:val="0F4761" w:themeColor="accent1" w:themeShade="BF"/>
      <w:lang w:val="en-US"/>
    </w:rPr>
  </w:style>
  <w:style w:type="character" w:styleId="IntenseReference">
    <w:name w:val="Intense Reference"/>
    <w:basedOn w:val="DefaultParagraphFont"/>
    <w:uiPriority w:val="32"/>
    <w:qFormat/>
    <w:rsid w:val="006E5442"/>
    <w:rPr>
      <w:b/>
      <w:bCs/>
      <w:smallCaps/>
      <w:color w:val="0F4761" w:themeColor="accent1" w:themeShade="BF"/>
      <w:spacing w:val="5"/>
    </w:rPr>
  </w:style>
  <w:style w:type="paragraph" w:styleId="Header">
    <w:name w:val="header"/>
    <w:basedOn w:val="Normal"/>
    <w:link w:val="HeaderChar"/>
    <w:uiPriority w:val="99"/>
    <w:unhideWhenUsed/>
    <w:rsid w:val="006E5442"/>
    <w:pPr>
      <w:tabs>
        <w:tab w:val="center" w:pos="4513"/>
        <w:tab w:val="right" w:pos="9026"/>
      </w:tabs>
    </w:pPr>
  </w:style>
  <w:style w:type="character" w:customStyle="1" w:styleId="HeaderChar">
    <w:name w:val="Header Char"/>
    <w:basedOn w:val="DefaultParagraphFont"/>
    <w:link w:val="Header"/>
    <w:uiPriority w:val="99"/>
    <w:rsid w:val="006E5442"/>
    <w:rPr>
      <w:lang w:val="en-US"/>
    </w:rPr>
  </w:style>
  <w:style w:type="paragraph" w:styleId="Footer">
    <w:name w:val="footer"/>
    <w:basedOn w:val="Normal"/>
    <w:link w:val="FooterChar"/>
    <w:uiPriority w:val="99"/>
    <w:unhideWhenUsed/>
    <w:rsid w:val="006E5442"/>
    <w:pPr>
      <w:tabs>
        <w:tab w:val="center" w:pos="4513"/>
        <w:tab w:val="right" w:pos="9026"/>
      </w:tabs>
    </w:pPr>
  </w:style>
  <w:style w:type="character" w:customStyle="1" w:styleId="FooterChar">
    <w:name w:val="Footer Char"/>
    <w:basedOn w:val="DefaultParagraphFont"/>
    <w:link w:val="Footer"/>
    <w:uiPriority w:val="99"/>
    <w:rsid w:val="006E544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886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91858-CD28-2D45-B6BA-6899F6694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SIRI ANGKURAWARANON</dc:creator>
  <cp:keywords/>
  <dc:description/>
  <cp:lastModifiedBy>CHAISIRI ANGKURAWARANON</cp:lastModifiedBy>
  <cp:revision>2</cp:revision>
  <cp:lastPrinted>2019-07-30T07:35:00Z</cp:lastPrinted>
  <dcterms:created xsi:type="dcterms:W3CDTF">2024-10-30T08:37:00Z</dcterms:created>
  <dcterms:modified xsi:type="dcterms:W3CDTF">2024-10-30T09:04:00Z</dcterms:modified>
</cp:coreProperties>
</file>